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FA176" w14:textId="1B9783A8" w:rsidR="003C1D19" w:rsidRPr="00211069" w:rsidRDefault="005F6951" w:rsidP="00300EE5">
      <w:pPr>
        <w:ind w:left="-284"/>
        <w:rPr>
          <w:rFonts w:ascii="Times New Roman" w:hAnsi="Times New Roman" w:cs="Times New Roman"/>
          <w:sz w:val="24"/>
          <w:szCs w:val="24"/>
          <w:lang w:val="en-GB"/>
        </w:rPr>
      </w:pPr>
      <w:r w:rsidRPr="0021106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. </w:t>
      </w:r>
      <w:r w:rsidRPr="00211069">
        <w:rPr>
          <w:rFonts w:ascii="Times New Roman" w:eastAsia="Calibri" w:hAnsi="Times New Roman" w:cs="Times New Roman"/>
          <w:sz w:val="24"/>
          <w:szCs w:val="24"/>
          <w:lang w:val="en-US"/>
        </w:rPr>
        <w:t>Genes for variants analysis selected according to Gene Ontology biological processes or Human Phenotype Ontology</w:t>
      </w:r>
    </w:p>
    <w:tbl>
      <w:tblPr>
        <w:tblStyle w:val="Grigliatabella"/>
        <w:tblW w:w="14454" w:type="dxa"/>
        <w:tblLook w:val="04A0" w:firstRow="1" w:lastRow="0" w:firstColumn="1" w:lastColumn="0" w:noHBand="0" w:noVBand="1"/>
      </w:tblPr>
      <w:tblGrid>
        <w:gridCol w:w="3209"/>
        <w:gridCol w:w="1606"/>
        <w:gridCol w:w="9639"/>
      </w:tblGrid>
      <w:tr w:rsidR="005F6951" w:rsidRPr="00211069" w14:paraId="5B71C9ED" w14:textId="77777777" w:rsidTr="007C0C4B">
        <w:tc>
          <w:tcPr>
            <w:tcW w:w="3209" w:type="dxa"/>
          </w:tcPr>
          <w:p w14:paraId="79BB0F7C" w14:textId="77777777" w:rsidR="005F6951" w:rsidRPr="00211069" w:rsidRDefault="005F6951" w:rsidP="007C0C4B">
            <w:pPr>
              <w:rPr>
                <w:rFonts w:ascii="Times New Roman" w:hAnsi="Times New Roman" w:cs="Times New Roman"/>
                <w:b/>
                <w:bCs/>
              </w:rPr>
            </w:pPr>
            <w:r w:rsidRPr="00211069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1606" w:type="dxa"/>
          </w:tcPr>
          <w:p w14:paraId="184E00C2" w14:textId="77777777" w:rsidR="005F6951" w:rsidRPr="00211069" w:rsidRDefault="005F6951" w:rsidP="007C0C4B">
            <w:pPr>
              <w:rPr>
                <w:rFonts w:ascii="Times New Roman" w:hAnsi="Times New Roman" w:cs="Times New Roman"/>
                <w:b/>
                <w:bCs/>
              </w:rPr>
            </w:pPr>
            <w:r w:rsidRPr="00211069">
              <w:rPr>
                <w:rFonts w:ascii="Times New Roman" w:hAnsi="Times New Roman" w:cs="Times New Roman"/>
                <w:b/>
                <w:bCs/>
              </w:rPr>
              <w:t>Pathway ID</w:t>
            </w:r>
          </w:p>
        </w:tc>
        <w:tc>
          <w:tcPr>
            <w:tcW w:w="9639" w:type="dxa"/>
          </w:tcPr>
          <w:p w14:paraId="037FDDEF" w14:textId="77777777" w:rsidR="005F6951" w:rsidRPr="00211069" w:rsidRDefault="005F6951" w:rsidP="007C0C4B">
            <w:pPr>
              <w:rPr>
                <w:rFonts w:ascii="Times New Roman" w:hAnsi="Times New Roman" w:cs="Times New Roman"/>
                <w:b/>
                <w:bCs/>
              </w:rPr>
            </w:pPr>
            <w:r w:rsidRPr="00211069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</w:tr>
      <w:tr w:rsidR="005F6951" w:rsidRPr="00211069" w14:paraId="6FB10A07" w14:textId="77777777" w:rsidTr="007C0C4B">
        <w:tc>
          <w:tcPr>
            <w:tcW w:w="3209" w:type="dxa"/>
          </w:tcPr>
          <w:p w14:paraId="375C7A77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 xml:space="preserve">Blood </w:t>
            </w:r>
            <w:proofErr w:type="spellStart"/>
            <w:r w:rsidRPr="00211069">
              <w:rPr>
                <w:rFonts w:ascii="Times New Roman" w:hAnsi="Times New Roman" w:cs="Times New Roman"/>
              </w:rPr>
              <w:t>coagulation</w:t>
            </w:r>
            <w:proofErr w:type="spellEnd"/>
          </w:p>
        </w:tc>
        <w:tc>
          <w:tcPr>
            <w:tcW w:w="1606" w:type="dxa"/>
          </w:tcPr>
          <w:p w14:paraId="71D2FA40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>GO:0007596</w:t>
            </w:r>
          </w:p>
        </w:tc>
        <w:tc>
          <w:tcPr>
            <w:tcW w:w="9639" w:type="dxa"/>
          </w:tcPr>
          <w:p w14:paraId="45D74CFB" w14:textId="77777777" w:rsidR="005F6951" w:rsidRPr="00211069" w:rsidRDefault="005F6951" w:rsidP="007C0C4B">
            <w:pPr>
              <w:rPr>
                <w:rFonts w:ascii="Times New Roman" w:hAnsi="Times New Roman" w:cs="Times New Roman"/>
                <w:i/>
                <w:iCs/>
              </w:rPr>
            </w:pPr>
            <w:r w:rsidRPr="00211069">
              <w:rPr>
                <w:rFonts w:ascii="Times New Roman" w:hAnsi="Times New Roman" w:cs="Times New Roman"/>
                <w:i/>
                <w:iCs/>
              </w:rPr>
              <w:t>MERTK, SLC7A11, PF4, GP5, ITGB3, DGKA, ANXA5, F7, GAS6, F13B, SERPING1, GNA13, KLKB1, F11, PROCR, LNPK, PDIA3, HNF4A, F2R, F3, PROC, GNA12, ADRA2C, PRSS56, CTSG, SRF, CD59, ADRA2A, ADRA2B, FLNA, CD9, PLCG2, PIK3CG, KNG1, SERPINA1, SERPINC1, GGCX, GP6, VCL, VWF, F2RL1, FBLN1, DGKK, HBB, PAFAH2, METAP1, CSRP1, ANO6, SLC6A4, JMJD1C, CD36, GNAQ, TSPAN32, GP1BB, PLEK, CLIC1, GP9, PLAUR, ILK, RAP2B, HRG, PABPC4, CYP4F11, WNT3A, MYL9, DGKZ, ITPK1, RAB27A, CYP4F2, FGL1, MMRN1, TREML1, HPS6, UBASH3B, PDPN, P2RX1, STXBP1, STXBP3, SHH, LCK, PDGFRA, TFPI2, ACTG1, SYK, DGKH, SCUBE1, F2RL2, HSPB1, ANXA8, MYH9, ENTPD1, FZD6, P2RY12, GP1BA, MAPK14, WAS, F2RL3, GNAS, DGKI, F5, DGKD, SERPIND1, COL3A1, HPS5, VKORC1, CD40LG, APOH, SLC4A1, ADAMTS13, PLSCR1, PDIA2, SRC, CPB2, DGKG, TYRO3, PEAR1, PLAU, F12, F10, F9, F2, MYL12A, HPS4, PTPN6, PIK3CB, BLOC1S4, FGG, FGB, FGA, ACTB, AXL, PAPSS2, BLOC1S6, VAV3, LMAN1, TFPI, DTNBP1, ITGA2, P2RY1, HGFAC, PIK3CA, ENTPD2, ENPP4, VAV2, C4BPB, SERPINE2, PPIA, MPIG6B, DGKB, GATA1, C1GALT1C1, CD40, PROS1, THBD, AK3, SAA1, SERPINA10, PROZ, BLOC1S3, DGKE, PLG, PLAT, COMP, ADORA2A, TUBB1, FIBP, DGKQ, F13A1, F8, TLN1, AP3B1, IL6, VAV1, FERMT3</w:t>
            </w:r>
          </w:p>
        </w:tc>
      </w:tr>
      <w:tr w:rsidR="005F6951" w:rsidRPr="00211069" w14:paraId="4376FFF8" w14:textId="77777777" w:rsidTr="007C0C4B">
        <w:tc>
          <w:tcPr>
            <w:tcW w:w="3209" w:type="dxa"/>
          </w:tcPr>
          <w:p w14:paraId="75DAAE5E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proofErr w:type="spellStart"/>
            <w:r w:rsidRPr="00211069">
              <w:rPr>
                <w:rFonts w:ascii="Times New Roman" w:hAnsi="Times New Roman" w:cs="Times New Roman"/>
              </w:rPr>
              <w:t>Fibrinolysis</w:t>
            </w:r>
            <w:proofErr w:type="spellEnd"/>
          </w:p>
        </w:tc>
        <w:tc>
          <w:tcPr>
            <w:tcW w:w="1606" w:type="dxa"/>
          </w:tcPr>
          <w:p w14:paraId="616047DA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>GO:0042730</w:t>
            </w:r>
          </w:p>
        </w:tc>
        <w:tc>
          <w:tcPr>
            <w:tcW w:w="9639" w:type="dxa"/>
          </w:tcPr>
          <w:p w14:paraId="45B17234" w14:textId="77777777" w:rsidR="005F6951" w:rsidRPr="00211069" w:rsidRDefault="005F6951" w:rsidP="007C0C4B">
            <w:pPr>
              <w:rPr>
                <w:rFonts w:ascii="Times New Roman" w:hAnsi="Times New Roman" w:cs="Times New Roman"/>
                <w:i/>
                <w:iCs/>
              </w:rPr>
            </w:pPr>
            <w:r w:rsidRPr="00211069">
              <w:rPr>
                <w:rFonts w:ascii="Times New Roman" w:hAnsi="Times New Roman" w:cs="Times New Roman"/>
                <w:i/>
                <w:iCs/>
              </w:rPr>
              <w:t>KRT1, SERPING1, SERPINB2, KLKB1, SERPINF2, HRG, GP1BA, ANXA2, CPB2, PLAU, F12, F2, FGG, FGB, FGA, PROS1, SERPINE1, PLG, PLAT</w:t>
            </w:r>
          </w:p>
        </w:tc>
      </w:tr>
      <w:tr w:rsidR="005F6951" w:rsidRPr="00211069" w14:paraId="3E8ED6C0" w14:textId="77777777" w:rsidTr="007C0C4B">
        <w:tc>
          <w:tcPr>
            <w:tcW w:w="3209" w:type="dxa"/>
          </w:tcPr>
          <w:p w14:paraId="4746A715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proofErr w:type="spellStart"/>
            <w:r w:rsidRPr="00211069">
              <w:rPr>
                <w:rFonts w:ascii="Times New Roman" w:hAnsi="Times New Roman" w:cs="Times New Roman"/>
              </w:rPr>
              <w:t>Integrin</w:t>
            </w:r>
            <w:proofErr w:type="spellEnd"/>
            <w:r w:rsidRPr="0021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1069">
              <w:rPr>
                <w:rFonts w:ascii="Times New Roman" w:hAnsi="Times New Roman" w:cs="Times New Roman"/>
              </w:rPr>
              <w:t>mediated</w:t>
            </w:r>
            <w:proofErr w:type="spellEnd"/>
            <w:r w:rsidRPr="0021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1069">
              <w:rPr>
                <w:rFonts w:ascii="Times New Roman" w:hAnsi="Times New Roman" w:cs="Times New Roman"/>
              </w:rPr>
              <w:t>signaling</w:t>
            </w:r>
            <w:proofErr w:type="spellEnd"/>
            <w:r w:rsidRPr="00211069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606" w:type="dxa"/>
          </w:tcPr>
          <w:p w14:paraId="7C84B03C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>GO:0007229</w:t>
            </w:r>
          </w:p>
        </w:tc>
        <w:tc>
          <w:tcPr>
            <w:tcW w:w="9639" w:type="dxa"/>
          </w:tcPr>
          <w:p w14:paraId="0969E550" w14:textId="77777777" w:rsidR="005F6951" w:rsidRPr="00211069" w:rsidRDefault="005F6951" w:rsidP="007C0C4B">
            <w:pPr>
              <w:rPr>
                <w:rFonts w:ascii="Times New Roman" w:hAnsi="Times New Roman" w:cs="Times New Roman"/>
                <w:i/>
                <w:iCs/>
              </w:rPr>
            </w:pPr>
            <w:r w:rsidRPr="00211069">
              <w:rPr>
                <w:rFonts w:ascii="Times New Roman" w:hAnsi="Times New Roman" w:cs="Times New Roman"/>
                <w:i/>
                <w:iCs/>
              </w:rPr>
              <w:t>CDH17, ITGB3, PLPP3, ISG15, ITGB2, PTK2B, BCAR1, DOCK1, NRP1, ITGB1BP1, RCC2, ITGA5, HCK, ITGB6, LIMS2, CEACAM1, ITGA4, ADAM10, ITGAE, ITGB5, COL16A1, ITGAM, ITGA8, ZNF304, ITGA9, ITGAV, ZYX, PTN, CD47, CTNNA1, TSPAN32, PLEK, ITGA7, CUL3, ADAM9, THY1, ILK, FGR, ITGAD, DST, ITGB8, ITGB7, ITGA3, FUT8, ITGA2B, MADCAM1, ADAM15, SYK, PRKD1, MYH9, FYB2, LAT, ERBIN, LAMA5, COL3A1, FERMT1, CDC42, CD40LG, FN1, ADAMTS13, FYB1, SRC, PRAM1, ITGA11, ABL1, APOA1, ITGA1, NEDD9, VAV3, CCM2, ITGBL1, ITGA2, ITGAX, ITGAL, TEC, ADAM11, ITGB1, MPIG6B, ANGPTL3, FERMT2, TXK, ITGA10, NME2, ADAMTS1, CCN2, SEMA7A, PTPRA, PTPN11, TLN1, ITGB4, ITGA6, VAV1, FERMT3, PTK2</w:t>
            </w:r>
          </w:p>
        </w:tc>
      </w:tr>
      <w:tr w:rsidR="005F6951" w:rsidRPr="00211069" w14:paraId="5B7FD13A" w14:textId="77777777" w:rsidTr="007C0C4B">
        <w:tc>
          <w:tcPr>
            <w:tcW w:w="3209" w:type="dxa"/>
          </w:tcPr>
          <w:p w14:paraId="08D14F6E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 xml:space="preserve">Autoimmune </w:t>
            </w:r>
            <w:proofErr w:type="spellStart"/>
            <w:r w:rsidRPr="00211069">
              <w:rPr>
                <w:rFonts w:ascii="Times New Roman" w:hAnsi="Times New Roman" w:cs="Times New Roman"/>
              </w:rPr>
              <w:t>thrombocytopenia</w:t>
            </w:r>
            <w:proofErr w:type="spellEnd"/>
          </w:p>
        </w:tc>
        <w:tc>
          <w:tcPr>
            <w:tcW w:w="1606" w:type="dxa"/>
          </w:tcPr>
          <w:p w14:paraId="60E0F3F8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>HP:0001973</w:t>
            </w:r>
          </w:p>
        </w:tc>
        <w:tc>
          <w:tcPr>
            <w:tcW w:w="9639" w:type="dxa"/>
          </w:tcPr>
          <w:p w14:paraId="30FC5619" w14:textId="77777777" w:rsidR="005F6951" w:rsidRPr="00211069" w:rsidRDefault="005F6951" w:rsidP="007C0C4B">
            <w:pPr>
              <w:rPr>
                <w:rFonts w:ascii="Times New Roman" w:hAnsi="Times New Roman" w:cs="Times New Roman"/>
                <w:i/>
                <w:iCs/>
              </w:rPr>
            </w:pPr>
            <w:r w:rsidRPr="00211069">
              <w:rPr>
                <w:rFonts w:ascii="Times New Roman" w:hAnsi="Times New Roman" w:cs="Times New Roman"/>
                <w:i/>
                <w:iCs/>
              </w:rPr>
              <w:t>ACP5, ADA, ARHGEF1, CASP10, CD19, CD81, CIITA, CR2, CTLA4, CTNNBL1, FAS, FASLG, FOXP3, GALC, ICOS, IL7R, IRF2BP2, ITK, KDM6A, KMT2D, KRAS, LAT, LRBA, MAGT1, MS4A1, NFKB1, NFKB2, NRAS, PNP, PRKCD, RASGRP1, RFX5, RFXANK, RFXAP, SASH3, SMPD1, SOCS1, STAT1, STAT3, TLR7, TNFRSF13B, TNFRSF13C, TNFSF12, TOM1, TPP2, ZAP70</w:t>
            </w:r>
          </w:p>
        </w:tc>
      </w:tr>
      <w:tr w:rsidR="005F6951" w:rsidRPr="00211069" w14:paraId="3EEBC954" w14:textId="77777777" w:rsidTr="007C0C4B">
        <w:tc>
          <w:tcPr>
            <w:tcW w:w="3209" w:type="dxa"/>
          </w:tcPr>
          <w:p w14:paraId="518A773C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proofErr w:type="spellStart"/>
            <w:r w:rsidRPr="00211069">
              <w:rPr>
                <w:rFonts w:ascii="Times New Roman" w:hAnsi="Times New Roman" w:cs="Times New Roman"/>
              </w:rPr>
              <w:t>Platelet</w:t>
            </w:r>
            <w:proofErr w:type="spellEnd"/>
            <w:r w:rsidRPr="0021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1069">
              <w:rPr>
                <w:rFonts w:ascii="Times New Roman" w:hAnsi="Times New Roman" w:cs="Times New Roman"/>
              </w:rPr>
              <w:t>aggregation</w:t>
            </w:r>
            <w:proofErr w:type="spellEnd"/>
          </w:p>
        </w:tc>
        <w:tc>
          <w:tcPr>
            <w:tcW w:w="1606" w:type="dxa"/>
          </w:tcPr>
          <w:p w14:paraId="480D187B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>GO:0070527</w:t>
            </w:r>
          </w:p>
        </w:tc>
        <w:tc>
          <w:tcPr>
            <w:tcW w:w="9639" w:type="dxa"/>
          </w:tcPr>
          <w:p w14:paraId="3970FECD" w14:textId="77777777" w:rsidR="005F6951" w:rsidRPr="00211069" w:rsidRDefault="005F6951" w:rsidP="007C0C4B">
            <w:pPr>
              <w:rPr>
                <w:rFonts w:ascii="Times New Roman" w:hAnsi="Times New Roman" w:cs="Times New Roman"/>
                <w:i/>
                <w:iCs/>
              </w:rPr>
            </w:pPr>
            <w:r w:rsidRPr="00211069">
              <w:rPr>
                <w:rFonts w:ascii="Times New Roman" w:hAnsi="Times New Roman" w:cs="Times New Roman"/>
                <w:i/>
                <w:iCs/>
              </w:rPr>
              <w:t>SLC7A11, ITGB3, PDIA3, FLNA, PIK3CG, VCL, HBB, METAP1, CSRP1, SLC6A4, TSPAN32, PLEK, CLIC1, ILK, RAP2B, WNT3A, MYL9, FGL1, UBASH3B, STXBP1, STXBP3, PDGFRA, ACTG1, HSPB1, MYH9, P2RY12, F2RL3, GNAS, PDIA2, TYRO3, PEAR1, MYL12A, PTPN6, PIK3CB, BLOC1S4, FGG, FGB, FGA, ACTB, PPIA, GATA1, COMP, TUBB1, FIBP, TLN1, FERMT3</w:t>
            </w:r>
          </w:p>
        </w:tc>
      </w:tr>
      <w:tr w:rsidR="005F6951" w:rsidRPr="00211069" w14:paraId="6742B614" w14:textId="77777777" w:rsidTr="007C0C4B">
        <w:tc>
          <w:tcPr>
            <w:tcW w:w="3209" w:type="dxa"/>
          </w:tcPr>
          <w:p w14:paraId="76976099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proofErr w:type="spellStart"/>
            <w:r w:rsidRPr="00211069">
              <w:rPr>
                <w:rFonts w:ascii="Times New Roman" w:hAnsi="Times New Roman" w:cs="Times New Roman"/>
              </w:rPr>
              <w:lastRenderedPageBreak/>
              <w:t>Platelet</w:t>
            </w:r>
            <w:proofErr w:type="spellEnd"/>
            <w:r w:rsidRPr="0021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1069">
              <w:rPr>
                <w:rFonts w:ascii="Times New Roman" w:hAnsi="Times New Roman" w:cs="Times New Roman"/>
              </w:rPr>
              <w:t>activation</w:t>
            </w:r>
            <w:proofErr w:type="spellEnd"/>
          </w:p>
        </w:tc>
        <w:tc>
          <w:tcPr>
            <w:tcW w:w="1606" w:type="dxa"/>
          </w:tcPr>
          <w:p w14:paraId="2861B98E" w14:textId="77777777" w:rsidR="005F6951" w:rsidRPr="00211069" w:rsidRDefault="005F6951" w:rsidP="007C0C4B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>GO:0030168</w:t>
            </w:r>
          </w:p>
        </w:tc>
        <w:tc>
          <w:tcPr>
            <w:tcW w:w="9639" w:type="dxa"/>
          </w:tcPr>
          <w:p w14:paraId="48184CAF" w14:textId="77777777" w:rsidR="005F6951" w:rsidRPr="00211069" w:rsidRDefault="005F6951" w:rsidP="007C0C4B">
            <w:pPr>
              <w:rPr>
                <w:rFonts w:ascii="Times New Roman" w:hAnsi="Times New Roman" w:cs="Times New Roman"/>
                <w:i/>
                <w:iCs/>
              </w:rPr>
            </w:pPr>
            <w:r w:rsidRPr="00211069">
              <w:rPr>
                <w:rFonts w:ascii="Times New Roman" w:hAnsi="Times New Roman" w:cs="Times New Roman"/>
                <w:i/>
                <w:iCs/>
              </w:rPr>
              <w:t>MERTK, SLC7A11, PF4, ITGB3, DGKA, GNA13, PDIA3, F2R, ADRA2C, CTSG, SRF, ADRA2A, ADRA2B, FLNA, CD9, PLCG2, PIK3CG, GP6, VCL, VWF, DGKK, HBB, METAP1, CSRP1, SLC6A4, TSPAN32, GP1BB, PLEK, CLIC1, ILK, RAP2B, HRG, WNT3A, MYL9, DGKZ, FGL1, TREML1, UBASH3B, PDPN, P2RX1, STXBP1, STXBP3, LCK, PDGFRA, ACTG1, SYK, DGKH, F2RL2, HSPB1, MYH9, FZD6, P2RY12, GP1BA, MAPK14, F2RL3, GNAS, DGKI, DGKD, COL3A1, CD40LG, ADAMTS13, PLSCR1, PDIA2, SRC, DGKG, TYRO3, PEAR1, F2, MYL12A, PTPN6, PIK3CB, BLOC1S4, FGG, FGB, FGA, ACTB, AXL, VAV3, P2RY1, PIK3CA, ENTPD2, VAV2, SERPINE2, PPIA, DGKB, GATA1, C1GALT1C1, CD40, SAA1, BLOC1S3, DGKE, COMP, TUBB1, FIBP, DGKQ, TLN1, IL6, VAV1, FERMT3</w:t>
            </w:r>
          </w:p>
        </w:tc>
      </w:tr>
      <w:tr w:rsidR="00535F35" w:rsidRPr="00211069" w14:paraId="00A128E0" w14:textId="77777777" w:rsidTr="007C0C4B">
        <w:tc>
          <w:tcPr>
            <w:tcW w:w="3209" w:type="dxa"/>
          </w:tcPr>
          <w:p w14:paraId="7BB3A385" w14:textId="7A472792" w:rsidR="00535F35" w:rsidRPr="00211069" w:rsidRDefault="00535F35" w:rsidP="00535F35">
            <w:pPr>
              <w:rPr>
                <w:rFonts w:ascii="Times New Roman" w:hAnsi="Times New Roman" w:cs="Times New Roman"/>
              </w:rPr>
            </w:pPr>
            <w:proofErr w:type="spellStart"/>
            <w:r w:rsidRPr="00211069">
              <w:rPr>
                <w:rFonts w:ascii="Times New Roman" w:hAnsi="Times New Roman" w:cs="Times New Roman"/>
              </w:rPr>
              <w:t>Inflammatory</w:t>
            </w:r>
            <w:proofErr w:type="spellEnd"/>
            <w:r w:rsidRPr="00211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1069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1606" w:type="dxa"/>
          </w:tcPr>
          <w:p w14:paraId="3595181C" w14:textId="30E016D8" w:rsidR="00535F35" w:rsidRPr="00211069" w:rsidRDefault="00535F35" w:rsidP="00535F35">
            <w:pPr>
              <w:rPr>
                <w:rFonts w:ascii="Times New Roman" w:hAnsi="Times New Roman" w:cs="Times New Roman"/>
              </w:rPr>
            </w:pPr>
            <w:r w:rsidRPr="00211069">
              <w:rPr>
                <w:rFonts w:ascii="Times New Roman" w:hAnsi="Times New Roman" w:cs="Times New Roman"/>
              </w:rPr>
              <w:t>GO:0006954</w:t>
            </w:r>
          </w:p>
        </w:tc>
        <w:tc>
          <w:tcPr>
            <w:tcW w:w="9639" w:type="dxa"/>
          </w:tcPr>
          <w:p w14:paraId="33CAA823" w14:textId="03F593E8" w:rsidR="00535F35" w:rsidRPr="00211069" w:rsidRDefault="00E725BF" w:rsidP="00535F35">
            <w:pPr>
              <w:rPr>
                <w:rFonts w:ascii="Times New Roman" w:hAnsi="Times New Roman" w:cs="Times New Roman"/>
                <w:i/>
                <w:iCs/>
              </w:rPr>
            </w:pPr>
            <w:r w:rsidRPr="00211069">
              <w:rPr>
                <w:rFonts w:ascii="Times New Roman" w:hAnsi="Times New Roman" w:cs="Times New Roman"/>
                <w:i/>
                <w:iCs/>
              </w:rPr>
              <w:t xml:space="preserve">LBP, ATAT1, IL17F, ACER3, WDR83, CCL3L1, SMO, MYD88, FOS, TIRAP, S100A9, POLB, SELE, CCL22, CMKLR1, KLRG1, LTB4R, CHIA, TICAM1, IL17D, CAMK1D, CUL3, TRIM55, CX3CL1, HLA-DRB1, P2RX1, LOXL3, TOLLIP, FFAR4, IDO1, TNIP1, LGALS9, CCL24, CCRL2, ODAM, GPER1, S1PR3, HMGB2, CCL19, BLNK, IKBKG, MDK, CXCR6, SNAP23, WNT5A, PYDC2, ALOX15, PLGRKT, NLRP10, NOTCH1, PTX3, CXCL11, ALOX5, GGT5, CHI3L1, OLR1, RIPK1, SCNN1B, NRROS, REG3G, PIK3CD, ATRN, CCR6, CCR5, CYBB, CCR4, CCR3, CCL11, HAVCR2, NINJ1, IL20RB, DPEP1, SCN9A, SYK, LY96, SCYL3, TLR1, TNF, SIRT2, RAC1, IFNA2, CNTF, PRKD1, GRN, AGER, SCUBE1, BMPR1B, TFR2, PLA2G4C, RELB, NUPR1, IL34, CERS6, CYP26B1, BPGM, PTGER1, JAM3, CNR2, IL36G, IL36B, IL37, TREM2, PLA2G10, CCL16, HDAC4, TLR3, CCL25, NR3C1, PLA2G3, DHX9, TSPAN2, NLRP3, HSPG2, TNFRSF1A, IL22, NR1H4, HNRNPA0, PTGER4, NLRP2, XCR1, HAMP, TLR9, APOL2, APOL3, THBS1, TREX1, BMP2, TNFAIP6, HK1, LYN, IL5RA, VCAM1, MIF, TFRC, CXCL10, PPBP, CD40LG, ORM1, FN1, C1QA, APCS, CRP, GPR33, HMGB1, IL4R, CRHBP, PLSCR1, CHUK, ORM2, IL13, TLR7, CD68, TMEM258, SPHK1, UNC13D, FPR3, CSF1, HMOX1, TSPAN18, IL1RL1, IL10RB, CXCL1, KDM6B, FKRP, ADAM8, ADCY1, TLR10, PLA2G2A, MEFV, FFAR2, CXCL3, CXCL2, PTGDR, NFKB1, FOLR2, HYAL3, CCL26, PLAA, DAB2IP, C5AR2, ACKR1, CAMK4, IL17A, IL23R, CSF1R, PRCP, SIGIRR, LAT, PSTPIP1, TLR6, RPS6KA4, MMP25, JMJD7-PLA2G4B, IL17RC, EIF2AK1, HRH4, TXNIP, RIPK2, CXCR3, TMIGD3, ADORA3, CASP4, TUSC2, WNK4, FUT7, CXCL13, CHST1, TYROBP, F12, HDAC9, HP, F2, IFI16, HIF1A, COL6A1, CCL14, CELA1, EPHA2, TNIP3, AGTR1, MACIR, LIAS, IRGM, EGFR, RPS6KA5, FASN, KIT, PF4V1, BTK, SAA2, SAA1, REG3A, NDST1, LYZ, CD163, SMPDL3B, IL1RL2, LACC1, SIGLEC1, PLD3, TRIM31, CCL20, TAC4, ELF3, SPINK7, UMOD, LY75, CTNNBIP1, TRIM14, NLRP4, FOSL1, FOSL2, NKG7, ECM1, DHRS7B, CXCL5, CCL1, PARP4, CEBPB, UGT1A1, IL10, CLU, CD5L, AHSG, GPR32, RBPJ, IL25, ASS1, SCYL1, FCGR2A, FCGR1A, AOC3, TNFRSF1B, MEP1B, MYLK3, IL17C, IL1RAP, ADORA2A, IL23A, ITGAL, ACVR1, NFE2L2, PRKCQ, NOTCH2, MTOR, TNIP2, IL33, CD2AP, IL17RE, ADGRE2, ITGB1, IRAK2, FCGR3B, PBXIP1, SCN11A, TRAF3IP2, NAIP, AGR2, FUT4, SLC11A1, MFHAS1, CHST2, CX3CR1, SNCA, CCL4L2, MAPT, IL17B, BMP6, TBK1, NFKBID, IL36A, CCR7, CCR1, STK39, REL, FADS2, NFATC4, MAP3K7, C4B, C4A, IL31RA, VNN1, C3AR1, LARGE1, ZEB2, PNMA1, CCL3, CXCL8, CD40, C2CD4A, ZC3H12A, ITIH4, H2BC1, TAC1, ZNF580, PSEN1, FCER1A, CHST4, GNAT2, CYSLTR1, SLAMF8, NOD1, CCL15, </w:t>
            </w:r>
            <w:r w:rsidRPr="00211069">
              <w:rPr>
                <w:rFonts w:ascii="Times New Roman" w:hAnsi="Times New Roman" w:cs="Times New Roman"/>
                <w:i/>
                <w:iCs/>
              </w:rPr>
              <w:lastRenderedPageBreak/>
              <w:t>GSDMD, PLD4, IL27, NFAM1, MAPKAPK2, SEMA7A, PRDX2, CCL4, CD14, TLR4, IL1R1, S100A12, PLA2G2E, BDKRB1, AP3B1, F8, EXT1, PYCARD, CDO1, TLR5, TLR2, IL18R1, CCR2, IL17RA, ADORA1, CD96, SAA4, NCR3, IKBKB, CSRP3, MAP2K3, PF4, HDAC5, C2CD4B, ADCY8, AIM2, CD44, FFAR3, HYAL1, PJA2, GATA3, AGTR2, CYBA, SLAMF1, KRT16, PLP1, STAB1, JAK2, NOX4, IL5, IL4, S100A8, ITGB2, NLRC4, KLKB1, APP, NLRP1, CD6, IRF5, CLEC7A, BCL6, NFKB2, PLA2G2D, MRGPRX1, B4GALT1, NAGLU, MSMP, ASH1L, IFNGR1, IL9, MAPK9, F2R, F3, LXN, PTAFR, TACR1, CXCR4, HRH1, ANXA1, ADM, GBP5, NFKBIZ, NDP, CXCL9, AFAP1L2, TICAM2, LY86, SELP, ITGB6, IL1RN, KDM4D, SERPINF2, VPS54, FCGR3A, HCK, TNFSF4, TCIRG1, PXK, IL2RA, EPO, IL1B, IL1A, IFNG, FOXP3, ELANE, CARD8, F2RL1, CCL21, ACKR2, AIF1, IL18, NFX1, NFATC3, AIMP1, PRDX5, TGFB1, TMED2, P2RX7, LIPA, KCNJ8, CXCL6, SLC18A2, NLRP9, CCL17, PROK2, TNFAIP3, PIK3CG, KNG1, TIMP1, C5, C3, SERPINA3, SERPINA1, PRKCZ, IFNGR2, MGLL, AKT1, TRIL, PTGER2, PTGER3, SMAD1, MBL2, CCL7, CCL8, ABCF1, INS, TNFRSF4, TLR8, CRH, ADGRE5, TBXA2R, C5AR1, CALCA, CCL13, THEMIS2, FCGR2B, CD180, PARK7, PTN, POMGNT1, ANO6, TRPV1, ITGAM, PYDC5, GPR68, FCGR2C, FPR1, XCL1, NLRP6, IL1F10, RARRES2, PTGFR, LRP1, FPR2, SETD4, CXCR2, ACOD1, CCL18, CCL23, NOS2, PTGIR, A2M, NFKBIB, F11R, CD47, NOX1, CD36, IL6R, SCG2, CCL5, CCL2, CARD18, AXL, IL36RN, TAB2, XCL2, MAP3K20, STAT3, ALOX5AP, POMT2, ITCH, NKIRAS2, RELA, RASGRP1, IL18RAP, BDKRB2, NR4A1, IL6, AZU1</w:t>
            </w:r>
          </w:p>
        </w:tc>
      </w:tr>
    </w:tbl>
    <w:p w14:paraId="5003BE48" w14:textId="77777777" w:rsidR="005F6951" w:rsidRPr="00211069" w:rsidRDefault="005F6951"/>
    <w:p w14:paraId="74A4D2B4" w14:textId="77777777" w:rsidR="00BF7013" w:rsidRPr="00211069" w:rsidRDefault="00BF7013"/>
    <w:p w14:paraId="5743504C" w14:textId="77777777" w:rsidR="00BF7013" w:rsidRPr="00211069" w:rsidRDefault="00BF7013"/>
    <w:p w14:paraId="720C44A3" w14:textId="77777777" w:rsidR="00BF7013" w:rsidRPr="00211069" w:rsidRDefault="00BF7013"/>
    <w:p w14:paraId="58C1F9C2" w14:textId="77777777" w:rsidR="00BF7013" w:rsidRPr="00211069" w:rsidRDefault="00BF7013"/>
    <w:p w14:paraId="61882F0C" w14:textId="77777777" w:rsidR="00BF7013" w:rsidRPr="00211069" w:rsidRDefault="00BF7013"/>
    <w:p w14:paraId="50B55122" w14:textId="77777777" w:rsidR="00BF7013" w:rsidRPr="00211069" w:rsidRDefault="00BF7013"/>
    <w:p w14:paraId="43475CA3" w14:textId="77777777" w:rsidR="00BF7013" w:rsidRPr="00211069" w:rsidRDefault="00BF7013"/>
    <w:p w14:paraId="287B3637" w14:textId="77777777" w:rsidR="00BF7013" w:rsidRPr="00211069" w:rsidRDefault="00BF7013"/>
    <w:p w14:paraId="17B96611" w14:textId="77777777" w:rsidR="00BF7013" w:rsidRPr="00211069" w:rsidRDefault="00BF7013"/>
    <w:p w14:paraId="4E5EAC09" w14:textId="77777777" w:rsidR="00BF7013" w:rsidRPr="00211069" w:rsidRDefault="00BF7013"/>
    <w:p w14:paraId="4F78102D" w14:textId="77777777" w:rsidR="00BF7013" w:rsidRPr="00211069" w:rsidRDefault="00BF7013"/>
    <w:p w14:paraId="521633C6" w14:textId="77777777" w:rsidR="00BF7013" w:rsidRPr="00211069" w:rsidRDefault="00BF7013"/>
    <w:p w14:paraId="4A1092BD" w14:textId="77777777" w:rsidR="00BF7013" w:rsidRPr="008103AA" w:rsidRDefault="00BF7013" w:rsidP="00BF701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03A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103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103AA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8103AA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8103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103AA">
        <w:rPr>
          <w:rFonts w:ascii="Times New Roman" w:hAnsi="Times New Roman" w:cs="Times New Roman"/>
          <w:bCs/>
          <w:sz w:val="24"/>
          <w:szCs w:val="24"/>
        </w:rPr>
        <w:t xml:space="preserve">Rare variants identified in VITT patients in the </w:t>
      </w:r>
      <w:proofErr w:type="spellStart"/>
      <w:r w:rsidRPr="008103AA">
        <w:rPr>
          <w:rFonts w:ascii="Times New Roman" w:hAnsi="Times New Roman" w:cs="Times New Roman"/>
          <w:bCs/>
          <w:sz w:val="24"/>
          <w:szCs w:val="24"/>
        </w:rPr>
        <w:t>selected</w:t>
      </w:r>
      <w:proofErr w:type="spellEnd"/>
      <w:r w:rsidRPr="008103AA">
        <w:rPr>
          <w:rFonts w:ascii="Times New Roman" w:hAnsi="Times New Roman" w:cs="Times New Roman"/>
          <w:bCs/>
          <w:sz w:val="24"/>
          <w:szCs w:val="24"/>
        </w:rPr>
        <w:t xml:space="preserve"> genes</w:t>
      </w:r>
    </w:p>
    <w:tbl>
      <w:tblPr>
        <w:tblStyle w:val="Grigliatabella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1603"/>
        <w:gridCol w:w="1494"/>
        <w:gridCol w:w="2145"/>
        <w:gridCol w:w="1276"/>
        <w:gridCol w:w="963"/>
        <w:gridCol w:w="1301"/>
        <w:gridCol w:w="785"/>
        <w:gridCol w:w="857"/>
        <w:gridCol w:w="625"/>
        <w:gridCol w:w="1003"/>
        <w:gridCol w:w="850"/>
        <w:gridCol w:w="851"/>
        <w:gridCol w:w="850"/>
      </w:tblGrid>
      <w:tr w:rsidR="00BF7013" w:rsidRPr="00211069" w14:paraId="1F5A1BE0" w14:textId="77777777" w:rsidTr="008103AA"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6F81D39" w14:textId="77777777" w:rsidR="00BF7013" w:rsidRPr="008103AA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1785DE7D" w14:textId="77777777" w:rsidR="00BF7013" w:rsidRPr="008103AA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05B51F88" w14:textId="77777777" w:rsidR="00BF7013" w:rsidRPr="008103AA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108747C7" w14:textId="77777777" w:rsidR="00BF7013" w:rsidRPr="008103AA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D94694" w14:textId="77777777" w:rsidR="00BF7013" w:rsidRPr="008103AA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3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7578D4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In </w:t>
            </w: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ilico</w:t>
            </w:r>
            <w:proofErr w:type="spell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A9276C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F7013" w:rsidRPr="00211069" w14:paraId="4302E307" w14:textId="77777777" w:rsidTr="008103AA"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EEC1858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26EDC1C" w14:textId="77777777" w:rsidR="00BF7013" w:rsidRPr="00300EE5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0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 Symbol </w:t>
            </w:r>
          </w:p>
          <w:p w14:paraId="11FEE67B" w14:textId="77777777" w:rsidR="00BF7013" w:rsidRPr="00300EE5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0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</w:p>
          <w:p w14:paraId="7ADCBB05" w14:textId="77777777" w:rsidR="00BF7013" w:rsidRPr="00300EE5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00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cript</w:t>
            </w:r>
            <w:proofErr w:type="spellEnd"/>
            <w:r w:rsidRPr="00300E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00FFB3D1" w14:textId="77777777" w:rsidR="00BF7013" w:rsidRPr="00211069" w:rsidRDefault="00BF7013" w:rsidP="00C519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SNP</w:t>
            </w:r>
            <w:proofErr w:type="spell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6CA21C49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</w:t>
            </w:r>
            <w:proofErr w:type="spell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</w:t>
            </w:r>
            <w:proofErr w:type="spell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omencl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2401AD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r Allele Frequency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A61111A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MM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8DA08AE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tationTaster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3F8BED2D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ean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7616BBC0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phen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12D9DDF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ft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E0E6E39" w14:textId="667EED60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tGene</w:t>
            </w:r>
            <w:r w:rsidR="008103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A73DFF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024FCD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iceA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BC6887" w14:textId="77777777" w:rsidR="00BF7013" w:rsidRPr="00211069" w:rsidRDefault="00BF7013" w:rsidP="00C519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GM </w:t>
            </w: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</w:t>
            </w:r>
            <w:proofErr w:type="spell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ification</w:t>
            </w:r>
            <w:proofErr w:type="spellEnd"/>
          </w:p>
        </w:tc>
      </w:tr>
      <w:tr w:rsidR="00DD1D72" w:rsidRPr="00211069" w14:paraId="71391346" w14:textId="77777777" w:rsidTr="008103AA">
        <w:tc>
          <w:tcPr>
            <w:tcW w:w="8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CC512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52BF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GA2B</w:t>
            </w:r>
          </w:p>
          <w:p w14:paraId="1683CCA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M_000419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4E8D7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99641871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95D88F" w14:textId="77777777" w:rsidR="00BF7013" w:rsidRPr="00300EE5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0EE5">
              <w:rPr>
                <w:rFonts w:ascii="Times New Roman" w:hAnsi="Times New Roman" w:cs="Times New Roman"/>
                <w:b/>
                <w:sz w:val="16"/>
                <w:szCs w:val="16"/>
              </w:rPr>
              <w:t>c.457G&gt;A (p.Ala153Thr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A1C6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233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5B6DA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89F9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47DE0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1CEC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97F2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2CF1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4517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A6FF0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9397F3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6A136C29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5A5680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593C6B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GAD</w:t>
            </w:r>
          </w:p>
          <w:p w14:paraId="313AC72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M_00535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6F6DBE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4732199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75E8090" w14:textId="77777777" w:rsidR="00BF7013" w:rsidRPr="00300EE5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0EE5">
              <w:rPr>
                <w:rFonts w:ascii="Times New Roman" w:hAnsi="Times New Roman" w:cs="Times New Roman"/>
                <w:b/>
                <w:sz w:val="16"/>
                <w:szCs w:val="16"/>
              </w:rPr>
              <w:t>c.736C&gt;T (p.Arg246Te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76D9C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242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D8D4304" w14:textId="0FC602CB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F50D23C" w14:textId="3A65D600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A9E2336" w14:textId="6FCF96F0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FB9992C" w14:textId="09DE6655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4E35FC8F" w14:textId="34088925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826D00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40804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2A249F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6FB8468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547EDBEE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6294DB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9964F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BD</w:t>
            </w:r>
          </w:p>
          <w:p w14:paraId="166B1C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M_00036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63D84B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88816121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1197E48" w14:textId="77777777" w:rsidR="00BF7013" w:rsidRPr="00300EE5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0EE5">
              <w:rPr>
                <w:rFonts w:ascii="Times New Roman" w:hAnsi="Times New Roman" w:cs="Times New Roman"/>
                <w:b/>
                <w:sz w:val="16"/>
                <w:szCs w:val="16"/>
              </w:rPr>
              <w:t>c.1465G&gt;C (p.Asp489Hi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A0E582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3590C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A3197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B7EF55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09637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DCB266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58DCD4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C08420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3D97E4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9CDBAAA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74BE9A18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1C820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5A46B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GA</w:t>
            </w:r>
          </w:p>
          <w:p w14:paraId="5FADD56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M_00050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AE1C90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25799875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2E928B8" w14:textId="77777777" w:rsidR="00BF7013" w:rsidRPr="00300EE5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0EE5">
              <w:rPr>
                <w:rFonts w:ascii="Times New Roman" w:hAnsi="Times New Roman" w:cs="Times New Roman"/>
                <w:b/>
                <w:sz w:val="16"/>
                <w:szCs w:val="16"/>
              </w:rPr>
              <w:t>c.1132T&gt;A (p.Ser378Th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5CBF04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BCD16E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5F375B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7F83F3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99D978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DCB675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5F4774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35215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EFDDE3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C431663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0637772D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F2A8B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E37507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NNA1</w:t>
            </w:r>
          </w:p>
          <w:p w14:paraId="1B160B2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190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7B73DB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37105448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BC7B88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377G&gt;C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26Pro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7FED0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154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5829D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21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EDE8E4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21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B061E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4BF938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21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448ADE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21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21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E798F0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86FF77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A75BC3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1C17878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US</w:t>
            </w:r>
          </w:p>
        </w:tc>
      </w:tr>
      <w:tr w:rsidR="00DD1D72" w:rsidRPr="00211069" w14:paraId="31AAEABC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8E3BC3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3B731C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IEZO1</w:t>
            </w:r>
          </w:p>
          <w:p w14:paraId="55FED12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114286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BA9AD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776672249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76F825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2545C&gt;T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49C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BE84FF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00166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A4FD8E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21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21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4419FB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21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21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498077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7643D7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21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21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B97167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21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21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E46707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F560BE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3147CD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406BDC5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513B2BE5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4FC02A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2FF21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CE</w:t>
            </w:r>
          </w:p>
          <w:p w14:paraId="20C1955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1555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D8ADD7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9955939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35F9E5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.1357A&gt;G (p.Thr453Ala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4A1D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158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450786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E2755E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616E34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719A6E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E25E2A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E74497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E32B07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9A9CB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E96100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35F9FDB0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60FC3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5C971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PP6</w:t>
            </w:r>
          </w:p>
          <w:p w14:paraId="1C25AEC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M_15334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CAEDB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4797960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B376EC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541C&gt;G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81Gly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A0DEB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176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E8D154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57730B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894E58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33627F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FA8D46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AE83AF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A2A28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E519D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C265791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17E92CB0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28622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EEB3E3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PINA12    NM_17385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1BEF25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6175896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563C1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.608T&gt;C (p.Leu203Pro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EF5F54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CD02F5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9B3ED9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6ADEE4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99A02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46D9F0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C7B6E5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645F2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46C57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B639F75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52EC6E1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287E9AF" w14:textId="6281CCB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31CD03D" w14:textId="564AB2C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PR1B NM_00125679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36DA321" w14:textId="34E52C0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77270812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0180335" w14:textId="1816522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596_598del (</w:t>
            </w:r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r199_Ile200delinsPhe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3FB00B" w14:textId="26DE4E1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17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A515AC9" w14:textId="3966012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E148864" w14:textId="1947DFC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4C14716" w14:textId="755FE91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5D0DA0E" w14:textId="7B7E32D4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84A145D" w14:textId="3370EB9F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CFC265A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0581A1E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EEEDF6B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CFDE2A4" w14:textId="0E0C0F4D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79024B11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0B28BE7" w14:textId="7FB3BCF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CADEDC3" w14:textId="0AB90FE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8 NM_00118490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78751AA" w14:textId="17EB11F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369625179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D54E277" w14:textId="32F768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217A&gt;G (</w:t>
            </w:r>
            <w:proofErr w:type="gramStart"/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yr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06C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80C4CC" w14:textId="7F188A1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439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30AB096" w14:textId="6B76B90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C25223D" w14:textId="7CC1CEE3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79F5D65" w14:textId="2B46F4B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7CED75D" w14:textId="5C2720CA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528E54C" w14:textId="6421DF7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CF17EA1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793E785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02584B3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A60A763" w14:textId="0285C7C6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46365145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1318677" w14:textId="614DA29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4004F95" w14:textId="78A4C13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FR    NM_00522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AF9E47E" w14:textId="719B32E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37122974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FBF75B0" w14:textId="7A43146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3244A&gt;T (</w:t>
            </w:r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e1082Leu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12B873" w14:textId="1E65C3B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266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C3B19FA" w14:textId="4112F72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2604B95" w14:textId="319ABDDE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3408312" w14:textId="00758C6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,D</w:t>
            </w:r>
            <w:proofErr w:type="gramEnd"/>
          </w:p>
        </w:tc>
        <w:tc>
          <w:tcPr>
            <w:tcW w:w="857" w:type="dxa"/>
            <w:shd w:val="clear" w:color="auto" w:fill="F2F2F2" w:themeFill="background1" w:themeFillShade="F2"/>
          </w:tcPr>
          <w:p w14:paraId="6CF1319D" w14:textId="38989BA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C093956" w14:textId="5197DA5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8E98844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21D3B19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670EFDF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5AF03ED" w14:textId="499F1E68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62DD884D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27E3C38" w14:textId="785E527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FD8CFE4" w14:textId="6394B404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MJD7-PLA2G4B NM_00509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BAC235C" w14:textId="622FCA4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75835324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5D586D9" w14:textId="330A707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813C&gt;G (</w:t>
            </w:r>
            <w:proofErr w:type="gramStart"/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eu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05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A2E137" w14:textId="2EC7D90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2A6BF2A" w14:textId="43DD0322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2009357" w14:textId="0259A641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B21256D" w14:textId="4C06E5A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1A5C8F9" w14:textId="3FA611E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01BEB7A" w14:textId="6109FF5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D.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A2553E7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510A1AF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A17737E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0B6761A" w14:textId="5795BBCB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0290210C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76425F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811604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ERPINB4     NM_00297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DA66A3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37899169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444A5B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917A&gt;G (p.Asn306Se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95C4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341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498BC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29698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65578F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80E17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F9E368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39EE22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157282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7ACDB5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D66F9F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C4F607B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E50723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F39C1C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RBA</w:t>
            </w:r>
          </w:p>
          <w:p w14:paraId="05CBE98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6726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AC9B72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362548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784435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787C&gt;G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Leu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63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1810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901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E4E80B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4AD72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D1FDF9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AD0B13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32B684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34BD8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FADA69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3DD16E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3C51F51" w14:textId="77777777" w:rsidR="00BF7013" w:rsidRPr="00211069" w:rsidRDefault="00BF7013" w:rsidP="00C51962">
            <w:pPr>
              <w:jc w:val="center"/>
              <w:rPr>
                <w:bCs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422D38AB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C354A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384F3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FGB</w:t>
            </w:r>
          </w:p>
          <w:p w14:paraId="7E729DE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514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E1F9C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201909029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DD5ED5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534G&gt;C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Lys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78As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004B7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597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D5B510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340094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AB0C85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B0208B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81467C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1DD682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5F252F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C66F9D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58CB5F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9C4ADCD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BE3C8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C934C3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HPS5</w:t>
            </w:r>
          </w:p>
          <w:p w14:paraId="49DF50B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181507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7275C1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6175571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C03896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3045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Met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015Ile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EBB52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79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35695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BC3E1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4A32B6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2C512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D6434B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846ED0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400074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022F6B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85ED95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129680A6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94C918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977ABC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TGER3      NM_19871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F05D2E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568967213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D799B92" w14:textId="03238461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1185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el(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Asn395LysfsTe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D5229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8279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403586E" w14:textId="4682281C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F6431C8" w14:textId="0A498195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1D67384" w14:textId="40FCE893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B1A48B8" w14:textId="41733920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A64BCC4" w14:textId="7C6365C6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5AAAA3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F5088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F924B4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A5ED177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73132AB8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2D21F8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210FD0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FANCL    NM_001114636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0C7ADB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55849827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7610E5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112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Leu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8Phe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7001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430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1062D7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50B4F0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DE391B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E5AE38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FD803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D183FB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651765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E35FB8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7FEBFDC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C224FA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15ABF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17E83A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LX4</w:t>
            </w:r>
          </w:p>
          <w:p w14:paraId="7D8CA0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3244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6EC1B7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5071280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AE5FC2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2305G&gt;C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Glu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69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06EA7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164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85D94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91A82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907AFB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6EC73A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81D3F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52B6AA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DA6670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3CC18E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7E4B5E1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0AF3C89E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B56AE7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770855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RDM16</w:t>
            </w:r>
          </w:p>
          <w:p w14:paraId="72B8409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2211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192762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9996872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ACAE6A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42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Val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Me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50012A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426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ED9478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09A916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4C8606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62716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48F5B5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AB105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427569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431B3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B57FC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C995404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56408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99E4C1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NFSF12</w:t>
            </w:r>
          </w:p>
          <w:p w14:paraId="38D995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172089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E4DE6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6806176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D8AF29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43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Glu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L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68A952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235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D87E4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164A06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C6A2A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FFD46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27CC6C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7E3F0E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E9EAC8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84CCD1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564F1B3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</w:t>
            </w:r>
          </w:p>
        </w:tc>
      </w:tr>
      <w:tr w:rsidR="00DD1D72" w:rsidRPr="00211069" w14:paraId="0821C959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138FE2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27C3E1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TGA9</w:t>
            </w:r>
          </w:p>
          <w:p w14:paraId="4367039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M_002207</w:t>
            </w: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200E49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s61751189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74F161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1691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64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0EDC3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52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25226FB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52380A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E0AD4E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096FD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B94B2A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296048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038D63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F7E92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5BFBF7B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</w:t>
            </w:r>
          </w:p>
        </w:tc>
      </w:tr>
      <w:tr w:rsidR="00DD1D72" w:rsidRPr="00211069" w14:paraId="10D08751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33611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C58C79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TGA11</w:t>
            </w:r>
          </w:p>
          <w:p w14:paraId="14ECF5EC" w14:textId="77777777" w:rsidR="00BF7013" w:rsidRPr="00211069" w:rsidRDefault="00BF7013" w:rsidP="0064510B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1004439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1A315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56815233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88E2C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359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0Hi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5A65C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00207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40070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FF3F7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D608A5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BA7373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8FF1B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DE1AA4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54E38D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4E6674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6157905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</w:t>
            </w:r>
          </w:p>
        </w:tc>
      </w:tr>
      <w:tr w:rsidR="00DD1D72" w:rsidRPr="00211069" w14:paraId="445B6AF3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AE3E16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34A0D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MASTL     NM_00117230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AF4910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3612114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36BEBB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1010C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Thr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37L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E3DE0B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1710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26E25FD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58283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AF431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52A902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CEA0F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A6DE6B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5381AB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465FF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8133815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</w:tr>
      <w:tr w:rsidR="00DD1D72" w:rsidRPr="00211069" w14:paraId="66F701AA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222C6A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B2B5DA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LA2G4A      NM_02442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9B525A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2839583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572D29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1909A&gt;G (p.Ile637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1061F1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9599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2E3C64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73A03C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7AFEAC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2CE5C9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1C3ACB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AC6568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5F255A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CCCD4F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913C84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</w:tr>
      <w:tr w:rsidR="00DD1D72" w:rsidRPr="00211069" w14:paraId="34881E5F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D07C79A" w14:textId="6AF9A74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E81278E" w14:textId="5F57880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DKRB1   NM_00071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BD7266F" w14:textId="43ECB70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382316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7EA64D6" w14:textId="166E55B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71C&gt;G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u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1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2B50E4" w14:textId="1658907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1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6CB0AED" w14:textId="5EAB1F7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66F069C" w14:textId="2ADFF0A8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C5D405A" w14:textId="27A7CCC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07A8094" w14:textId="6B679E8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6A39D55" w14:textId="013A39C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5DD7B179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6C068DE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E83D46F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2795A3F" w14:textId="31C83854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293CE9" w:rsidRPr="00211069" w14:paraId="41A11AEA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8DE93CE" w14:textId="23C2AC3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DD8F2CB" w14:textId="53DC96D0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FASN </w:t>
            </w:r>
            <w:r w:rsidR="00DD1D72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DD1D72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M_00410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6E72EFC" w14:textId="16E3013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228306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E026033" w14:textId="0B07291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6014T&gt;C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Ala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315886" w14:textId="58625F40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06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C1DD7E9" w14:textId="50ECF789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FF0C735" w14:textId="011B822A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746B21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31713A0" w14:textId="30E534E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7588CA8" w14:textId="642B6160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B18F754" w14:textId="6F43897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7D51361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4553D1E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5166950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7D2EB7F" w14:textId="0CFCD7FF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93CE9" w:rsidRPr="00211069" w14:paraId="0BD7085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E612202" w14:textId="5AF7159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F627A0B" w14:textId="5446443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FASN </w:t>
            </w:r>
            <w:r w:rsidR="00DD1D72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M_00410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FF0F798" w14:textId="46B3F99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989806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A578F4F" w14:textId="017AE9C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6012-12G&gt;C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C21A4BC" w14:textId="63673B8D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0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1B9B4BC" w14:textId="0A647C4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C5774A1" w14:textId="4C00458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2220048" w14:textId="4177F315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D71A20C" w14:textId="31B53875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B6282AB" w14:textId="1043B374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D3BD1EF" w14:textId="10481F8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AF18262" w14:textId="39EEC60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E23CB28" w14:textId="70F5800E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E35AA68" w14:textId="7CCB7297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93CE9" w:rsidRPr="00211069" w14:paraId="7D1D2C11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2E47259" w14:textId="23F80D15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1038592" w14:textId="763DFAA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FASN </w:t>
            </w:r>
            <w:r w:rsidR="00DD1D72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M_00410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F27DF38" w14:textId="60633970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7848927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7AB557E" w14:textId="599F744C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493-16G&gt;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2FB823D" w14:textId="553D760D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2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5C0323B" w14:textId="31E6C6E3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953D3A0" w14:textId="7D68B719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FEAAB4C" w14:textId="3545229C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8BA33FE" w14:textId="384D7D2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A693F48" w14:textId="0FC65F9D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2ADAD35" w14:textId="484ED0D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BDAB45A" w14:textId="12AEBAE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045C254" w14:textId="5444C785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F3CDDFE" w14:textId="6DA71B78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93CE9" w:rsidRPr="00211069" w14:paraId="1BF5E03C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2787FD7" w14:textId="3ED5C8D9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3CD2A62" w14:textId="76B88FF0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RIM31 NM_00702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0DFABD1" w14:textId="197981C3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01869087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FCF764C" w14:textId="6573D634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513+3A&gt;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FA27BC" w14:textId="27ED63D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8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BD3473D" w14:textId="591C8FAA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360D73D" w14:textId="37C0550F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52DFE2D" w14:textId="688BF44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07CD4F8" w14:textId="5C27C4E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0031905" w14:textId="7CB99BB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1E39004" w14:textId="7797DED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218899A" w14:textId="184C1D9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2638980" w14:textId="3B181B13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ONOR LOS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F9ED8F4" w14:textId="26D36CFD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293CE9" w:rsidRPr="00211069" w14:paraId="3A2DAE1E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18C833E" w14:textId="1808EB85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693D1EA" w14:textId="2176E73F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LOX15   NM_00114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FE8E987" w14:textId="1BB26C2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41432647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553D2FC" w14:textId="2384A7A9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849C&gt;T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ro617Se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D1D972" w14:textId="38F034D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43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C8FEAB0" w14:textId="72272903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82B60F0" w14:textId="2AEB9A6D" w:rsidR="00293CE9" w:rsidRPr="00211069" w:rsidRDefault="001C5D5F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332D2E4" w14:textId="0F1106FF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FD170C3" w14:textId="1B461EA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0DFACF4" w14:textId="6C11F6F4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FFAC462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24CE934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B9B1E45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8E5279D" w14:textId="083BE123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293CE9" w:rsidRPr="00211069" w14:paraId="477E6F8C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9AACF30" w14:textId="7C389DCE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8DB4FCF" w14:textId="69921581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POL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3  NM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_14564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0919D33" w14:textId="726C50DC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205752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D48A80A" w14:textId="4251889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682G&gt;A (</w:t>
            </w:r>
            <w:proofErr w:type="gramStart"/>
            <w:r w:rsidR="00EC1121"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</w:t>
            </w:r>
            <w:proofErr w:type="gramEnd"/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8Th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7633A83" w14:textId="4A81B30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5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4C873E2" w14:textId="6CBDDF3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91252BC" w14:textId="5212265C" w:rsidR="00293CE9" w:rsidRPr="00211069" w:rsidRDefault="001C5D5F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EFCC186" w14:textId="0B571B90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199199A" w14:textId="622D2513" w:rsidR="00293CE9" w:rsidRPr="00211069" w:rsidRDefault="002D6E8C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97826C1" w14:textId="68ACF2D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1736CB1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41D8D15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CBA1CBE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AED951E" w14:textId="4DED9B9E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293CE9" w:rsidRPr="00211069" w14:paraId="2F3ABBA4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D80C1F3" w14:textId="2F77D0FE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F9D4B76" w14:textId="244FE9D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CL4L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2  ENST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000039446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064D2F3" w14:textId="7558D76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597769113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6FD6908" w14:textId="50AFE6F1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08G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Se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2B30696" w14:textId="6681DDD1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59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910888C" w14:textId="1F278BD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A535DD1" w14:textId="4B2CAD0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B42F78A" w14:textId="0BF7551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31F3017" w14:textId="2A8821E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E84BCB9" w14:textId="43889C5D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548BAEE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2381F5E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E1829FF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00FF519" w14:textId="6AE37DA4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293CE9" w:rsidRPr="00211069" w14:paraId="23F804F3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2169AAF" w14:textId="3457DEF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8392496" w14:textId="76CB617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FASN </w:t>
            </w:r>
            <w:r w:rsidR="00DD1D72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M_00410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33D4F61" w14:textId="744BED4A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6872529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21B219E" w14:textId="1FDB24B3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6163+8C&gt;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5E57B06" w14:textId="351BA16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629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FAD59BD" w14:textId="000B8CA4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8588937" w14:textId="561F2719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794F001" w14:textId="042BDAC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7C814DB" w14:textId="2174CC9A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1D4DBC4" w14:textId="18D9EE4A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DFFCF9D" w14:textId="7B97452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9CC729C" w14:textId="7544D2D0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3558378" w14:textId="6C587A4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A1604C" w14:textId="19572A31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293CE9" w:rsidRPr="00211069" w14:paraId="06E7A62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12D8C7F" w14:textId="3FFA692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B73BB47" w14:textId="1620E10C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TGER3     NM_19871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1E47627" w14:textId="25B383F3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568967213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495641A" w14:textId="438CB8FD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185del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sn395LysfsTer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22DFA2F" w14:textId="26DDEBEE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83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8E3CB85" w14:textId="2AB0DD0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6037D1D" w14:textId="5E1B5D8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EE3AC87" w14:textId="5ADF1E84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F5EC5ED" w14:textId="3CA2831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1DC2448" w14:textId="418B3091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568E2DB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3D3B969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C7CC06C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8EEA974" w14:textId="13D2FB27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293CE9" w:rsidRPr="00211069" w14:paraId="40296DDF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6C49ADC" w14:textId="1FF9BDC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F75B4B4" w14:textId="342E86BB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SETD4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M_01743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1A21B81" w14:textId="615C48D5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081444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30613F5" w14:textId="0AB815B1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212A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s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4As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386DA7" w14:textId="6AD167E6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47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2ED37CBB" w14:textId="7E8BE5D3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264DC57" w14:textId="1AD90B45" w:rsidR="00293CE9" w:rsidRPr="00211069" w:rsidRDefault="001C5D5F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265B73D" w14:textId="1A17C6CA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333A3DC" w14:textId="1D31F193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F2213B4" w14:textId="200D651A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95A9FA1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4AAC904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6EE7D04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63EBEC5" w14:textId="3CEC61F9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293CE9" w:rsidRPr="00211069" w14:paraId="0FD4EA6D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B67465B" w14:textId="53776AE4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2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4030831" w14:textId="1BD3E86F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HSPG2   NM_005529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35E38D0" w14:textId="40BF9E4C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1280063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0B64487" w14:textId="45FB6C35" w:rsidR="00293CE9" w:rsidRPr="00211069" w:rsidRDefault="00E67FD4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2874G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92L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6FB507" w14:textId="3D079975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96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7809A0B" w14:textId="6796F1DF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BA2834C" w14:textId="111EBF24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746B21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493B248" w14:textId="708C86F2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,D</w:t>
            </w:r>
            <w:proofErr w:type="gramEnd"/>
          </w:p>
        </w:tc>
        <w:tc>
          <w:tcPr>
            <w:tcW w:w="857" w:type="dxa"/>
            <w:shd w:val="clear" w:color="auto" w:fill="F2F2F2" w:themeFill="background1" w:themeFillShade="F2"/>
          </w:tcPr>
          <w:p w14:paraId="712B4C6B" w14:textId="38AD40B8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E3DD0" w:rsidRPr="00211069">
              <w:rPr>
                <w:rFonts w:ascii="Times New Roman" w:hAnsi="Times New Roman" w:cs="Times New Roman"/>
                <w:sz w:val="16"/>
                <w:szCs w:val="16"/>
              </w:rPr>
              <w:t>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51FA407" w14:textId="633B3BAE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9E45D76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8E24531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B855405" w14:textId="77777777" w:rsidR="00293CE9" w:rsidRPr="00211069" w:rsidRDefault="00293CE9" w:rsidP="00293CE9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4F5413F" w14:textId="726D5D2C" w:rsidR="00293CE9" w:rsidRPr="00211069" w:rsidRDefault="00293CE9" w:rsidP="00293CE9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566DEDE7" w14:textId="77777777" w:rsidTr="008103AA">
        <w:tc>
          <w:tcPr>
            <w:tcW w:w="848" w:type="dxa"/>
            <w:shd w:val="clear" w:color="auto" w:fill="FFFFFF" w:themeFill="background1"/>
          </w:tcPr>
          <w:p w14:paraId="6501E3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147505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EPB41 NM_001166005</w:t>
            </w:r>
          </w:p>
        </w:tc>
        <w:tc>
          <w:tcPr>
            <w:tcW w:w="1494" w:type="dxa"/>
            <w:shd w:val="clear" w:color="auto" w:fill="FFFFFF" w:themeFill="background1"/>
          </w:tcPr>
          <w:p w14:paraId="686D26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50835844</w:t>
            </w:r>
          </w:p>
        </w:tc>
        <w:tc>
          <w:tcPr>
            <w:tcW w:w="2145" w:type="dxa"/>
            <w:shd w:val="clear" w:color="auto" w:fill="FFFFFF" w:themeFill="background1"/>
          </w:tcPr>
          <w:p w14:paraId="3E62353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.1228G&gt;T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.Asp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10Tyr)</w:t>
            </w:r>
          </w:p>
        </w:tc>
        <w:tc>
          <w:tcPr>
            <w:tcW w:w="1276" w:type="dxa"/>
            <w:shd w:val="clear" w:color="auto" w:fill="FFFFFF" w:themeFill="background1"/>
          </w:tcPr>
          <w:p w14:paraId="58A0DE3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2479</w:t>
            </w:r>
          </w:p>
        </w:tc>
        <w:tc>
          <w:tcPr>
            <w:tcW w:w="963" w:type="dxa"/>
            <w:shd w:val="clear" w:color="auto" w:fill="FFFFFF" w:themeFill="background1"/>
          </w:tcPr>
          <w:p w14:paraId="2E78DBC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6D9399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5266B0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4892CCF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42CD9C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650867A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0E7E9FC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2AC3A0A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DF6217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208D5FE2" w14:textId="77777777" w:rsidTr="008103AA">
        <w:tc>
          <w:tcPr>
            <w:tcW w:w="848" w:type="dxa"/>
            <w:shd w:val="clear" w:color="auto" w:fill="FFFFFF" w:themeFill="background1"/>
          </w:tcPr>
          <w:p w14:paraId="524C887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5D1B228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DIA6</w:t>
            </w:r>
          </w:p>
          <w:p w14:paraId="7507855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M_005742</w:t>
            </w:r>
          </w:p>
        </w:tc>
        <w:tc>
          <w:tcPr>
            <w:tcW w:w="1494" w:type="dxa"/>
            <w:shd w:val="clear" w:color="auto" w:fill="FFFFFF" w:themeFill="background1"/>
          </w:tcPr>
          <w:p w14:paraId="3C92D8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768426261</w:t>
            </w:r>
          </w:p>
        </w:tc>
        <w:tc>
          <w:tcPr>
            <w:tcW w:w="2145" w:type="dxa"/>
            <w:shd w:val="clear" w:color="auto" w:fill="FFFFFF" w:themeFill="background1"/>
          </w:tcPr>
          <w:p w14:paraId="689729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.256C&gt;T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.His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6Tyr)</w:t>
            </w:r>
          </w:p>
        </w:tc>
        <w:tc>
          <w:tcPr>
            <w:tcW w:w="1276" w:type="dxa"/>
            <w:shd w:val="clear" w:color="auto" w:fill="FFFFFF" w:themeFill="background1"/>
          </w:tcPr>
          <w:p w14:paraId="0A144DD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7778</w:t>
            </w:r>
          </w:p>
        </w:tc>
        <w:tc>
          <w:tcPr>
            <w:tcW w:w="963" w:type="dxa"/>
            <w:shd w:val="clear" w:color="auto" w:fill="FFFFFF" w:themeFill="background1"/>
          </w:tcPr>
          <w:p w14:paraId="47FBE3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2564410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1220B2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0B62CD8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6873F8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441FB01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0EB3793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163CF29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B326D2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  <w:p w14:paraId="18917DA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D1D72" w:rsidRPr="00211069" w14:paraId="1FC63892" w14:textId="77777777" w:rsidTr="008103AA">
        <w:tc>
          <w:tcPr>
            <w:tcW w:w="848" w:type="dxa"/>
            <w:shd w:val="clear" w:color="auto" w:fill="FFFFFF" w:themeFill="background1"/>
          </w:tcPr>
          <w:p w14:paraId="6AA425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363186D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T</w:t>
            </w:r>
          </w:p>
          <w:p w14:paraId="250F62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1144769</w:t>
            </w:r>
          </w:p>
        </w:tc>
        <w:tc>
          <w:tcPr>
            <w:tcW w:w="1494" w:type="dxa"/>
            <w:shd w:val="clear" w:color="auto" w:fill="FFFFFF" w:themeFill="background1"/>
          </w:tcPr>
          <w:p w14:paraId="5A527F4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2145" w:type="dxa"/>
            <w:shd w:val="clear" w:color="auto" w:fill="FFFFFF" w:themeFill="background1"/>
          </w:tcPr>
          <w:p w14:paraId="29EA941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.901C&gt;T (p.Pro301S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273F745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963" w:type="dxa"/>
            <w:shd w:val="clear" w:color="auto" w:fill="FFFFFF" w:themeFill="background1"/>
          </w:tcPr>
          <w:p w14:paraId="485F2CD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0647D1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0C3EF6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668FC601" w14:textId="0F7CDEC2" w:rsidR="00BF7013" w:rsidRPr="00211069" w:rsidRDefault="00E11594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34AC0DE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479DFBD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2D3EF7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796086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1CC903D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US</w:t>
            </w:r>
          </w:p>
        </w:tc>
      </w:tr>
      <w:tr w:rsidR="00DD1D72" w:rsidRPr="00211069" w14:paraId="3D7F82AA" w14:textId="77777777" w:rsidTr="008103AA">
        <w:tc>
          <w:tcPr>
            <w:tcW w:w="848" w:type="dxa"/>
            <w:shd w:val="clear" w:color="auto" w:fill="FFFFFF" w:themeFill="background1"/>
          </w:tcPr>
          <w:p w14:paraId="12750CA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2F73952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PD1</w:t>
            </w:r>
          </w:p>
          <w:p w14:paraId="002D9F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0543</w:t>
            </w:r>
          </w:p>
        </w:tc>
        <w:tc>
          <w:tcPr>
            <w:tcW w:w="1494" w:type="dxa"/>
            <w:shd w:val="clear" w:color="auto" w:fill="FFFFFF" w:themeFill="background1"/>
          </w:tcPr>
          <w:p w14:paraId="715C5D9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42215226</w:t>
            </w:r>
          </w:p>
        </w:tc>
        <w:tc>
          <w:tcPr>
            <w:tcW w:w="2145" w:type="dxa"/>
            <w:shd w:val="clear" w:color="auto" w:fill="FFFFFF" w:themeFill="background1"/>
          </w:tcPr>
          <w:p w14:paraId="7F7F9A0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340G&gt;A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Val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14Met)</w:t>
            </w:r>
          </w:p>
        </w:tc>
        <w:tc>
          <w:tcPr>
            <w:tcW w:w="1276" w:type="dxa"/>
            <w:shd w:val="clear" w:color="auto" w:fill="FFFFFF" w:themeFill="background1"/>
          </w:tcPr>
          <w:p w14:paraId="5D444ED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1060</w:t>
            </w:r>
          </w:p>
        </w:tc>
        <w:tc>
          <w:tcPr>
            <w:tcW w:w="963" w:type="dxa"/>
            <w:shd w:val="clear" w:color="auto" w:fill="FFFFFF" w:themeFill="background1"/>
          </w:tcPr>
          <w:p w14:paraId="209066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5EC43C6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294F3B2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5F9C1B6E" w14:textId="50009F53" w:rsidR="00BF7013" w:rsidRPr="00211069" w:rsidRDefault="00E11594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02D53E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49D9F12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904BCC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5CB392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05D11C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US</w:t>
            </w:r>
          </w:p>
        </w:tc>
      </w:tr>
      <w:tr w:rsidR="00DD1D72" w:rsidRPr="00211069" w14:paraId="1D8DCBC0" w14:textId="77777777" w:rsidTr="008103AA">
        <w:tc>
          <w:tcPr>
            <w:tcW w:w="848" w:type="dxa"/>
            <w:shd w:val="clear" w:color="auto" w:fill="FFFFFF" w:themeFill="background1"/>
          </w:tcPr>
          <w:p w14:paraId="7656D103" w14:textId="0DE8FD5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7B9D5952" w14:textId="3967DB5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T1 NM_001014431</w:t>
            </w:r>
          </w:p>
        </w:tc>
        <w:tc>
          <w:tcPr>
            <w:tcW w:w="1494" w:type="dxa"/>
            <w:shd w:val="clear" w:color="auto" w:fill="FFFFFF" w:themeFill="background1"/>
          </w:tcPr>
          <w:p w14:paraId="5E789B18" w14:textId="7186867A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768025881</w:t>
            </w:r>
          </w:p>
        </w:tc>
        <w:tc>
          <w:tcPr>
            <w:tcW w:w="2145" w:type="dxa"/>
            <w:shd w:val="clear" w:color="auto" w:fill="FFFFFF" w:themeFill="background1"/>
          </w:tcPr>
          <w:p w14:paraId="53E2CEBF" w14:textId="7CB1AF5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349_351dup (</w:t>
            </w:r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u117dup)</w:t>
            </w:r>
          </w:p>
        </w:tc>
        <w:tc>
          <w:tcPr>
            <w:tcW w:w="1276" w:type="dxa"/>
            <w:shd w:val="clear" w:color="auto" w:fill="FFFFFF" w:themeFill="background1"/>
          </w:tcPr>
          <w:p w14:paraId="3F2245DC" w14:textId="0878FBE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088</w:t>
            </w:r>
          </w:p>
        </w:tc>
        <w:tc>
          <w:tcPr>
            <w:tcW w:w="963" w:type="dxa"/>
            <w:shd w:val="clear" w:color="auto" w:fill="FFFFFF" w:themeFill="background1"/>
          </w:tcPr>
          <w:p w14:paraId="20DEE5E9" w14:textId="246436B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2226DF15" w14:textId="3394D37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4848EE63" w14:textId="6F8252A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30EE29ED" w14:textId="75A9AE4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3BCB3A65" w14:textId="098EC88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7E8C1199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E8C23C6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145533F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B977C71" w14:textId="45AEF56C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307AF59A" w14:textId="77777777" w:rsidTr="008103AA">
        <w:tc>
          <w:tcPr>
            <w:tcW w:w="848" w:type="dxa"/>
            <w:shd w:val="clear" w:color="auto" w:fill="FFFFFF" w:themeFill="background1"/>
          </w:tcPr>
          <w:p w14:paraId="6198A299" w14:textId="640A140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37A2B02F" w14:textId="619070E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CH2 NM_024408</w:t>
            </w:r>
          </w:p>
        </w:tc>
        <w:tc>
          <w:tcPr>
            <w:tcW w:w="1494" w:type="dxa"/>
            <w:shd w:val="clear" w:color="auto" w:fill="FFFFFF" w:themeFill="background1"/>
          </w:tcPr>
          <w:p w14:paraId="774DC46D" w14:textId="78E8803F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765404709</w:t>
            </w:r>
          </w:p>
        </w:tc>
        <w:tc>
          <w:tcPr>
            <w:tcW w:w="2145" w:type="dxa"/>
            <w:shd w:val="clear" w:color="auto" w:fill="FFFFFF" w:themeFill="background1"/>
          </w:tcPr>
          <w:p w14:paraId="7D758321" w14:textId="4A6957F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7114G&gt;C (</w:t>
            </w:r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a2372Pro)</w:t>
            </w:r>
          </w:p>
        </w:tc>
        <w:tc>
          <w:tcPr>
            <w:tcW w:w="1276" w:type="dxa"/>
            <w:shd w:val="clear" w:color="auto" w:fill="FFFFFF" w:themeFill="background1"/>
          </w:tcPr>
          <w:p w14:paraId="20347ACE" w14:textId="5C09D11A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0879</w:t>
            </w:r>
          </w:p>
        </w:tc>
        <w:tc>
          <w:tcPr>
            <w:tcW w:w="963" w:type="dxa"/>
            <w:shd w:val="clear" w:color="auto" w:fill="FFFFFF" w:themeFill="background1"/>
          </w:tcPr>
          <w:p w14:paraId="18580762" w14:textId="7FA7B2C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041FE637" w14:textId="5F8352F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785" w:type="dxa"/>
            <w:shd w:val="clear" w:color="auto" w:fill="FFFFFF" w:themeFill="background1"/>
          </w:tcPr>
          <w:p w14:paraId="56CF7484" w14:textId="4C11B3C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6FB5D00E" w14:textId="5E29C28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2CFB9CB4" w14:textId="0318F04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4BB7635B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56B7C37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78921E0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2E54454" w14:textId="6EC71DA6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4ABC7C03" w14:textId="77777777" w:rsidTr="008103AA">
        <w:tc>
          <w:tcPr>
            <w:tcW w:w="848" w:type="dxa"/>
            <w:shd w:val="clear" w:color="auto" w:fill="FFFFFF" w:themeFill="background1"/>
          </w:tcPr>
          <w:p w14:paraId="5FC4945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137BAC9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TAFR</w:t>
            </w:r>
          </w:p>
          <w:p w14:paraId="0A99E92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952</w:t>
            </w:r>
          </w:p>
        </w:tc>
        <w:tc>
          <w:tcPr>
            <w:tcW w:w="1494" w:type="dxa"/>
            <w:shd w:val="clear" w:color="auto" w:fill="FFFFFF" w:themeFill="background1"/>
          </w:tcPr>
          <w:p w14:paraId="4D92B9D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38629813</w:t>
            </w:r>
          </w:p>
        </w:tc>
        <w:tc>
          <w:tcPr>
            <w:tcW w:w="2145" w:type="dxa"/>
            <w:shd w:val="clear" w:color="auto" w:fill="FFFFFF" w:themeFill="background1"/>
          </w:tcPr>
          <w:p w14:paraId="10F02ED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341A&gt;G (p.Asn114S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6940ED3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3554</w:t>
            </w:r>
          </w:p>
        </w:tc>
        <w:tc>
          <w:tcPr>
            <w:tcW w:w="963" w:type="dxa"/>
            <w:shd w:val="clear" w:color="auto" w:fill="FFFFFF" w:themeFill="background1"/>
          </w:tcPr>
          <w:p w14:paraId="7AD9BA1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0DC4CD0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51FAB3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19C8F2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4D1BB7E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3B6BCC6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318E367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37CBFD9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7CBA66D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B98CC77" w14:textId="77777777" w:rsidTr="008103AA">
        <w:tc>
          <w:tcPr>
            <w:tcW w:w="848" w:type="dxa"/>
            <w:shd w:val="clear" w:color="auto" w:fill="FFFFFF" w:themeFill="background1"/>
          </w:tcPr>
          <w:p w14:paraId="3BEE65D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43C4DDE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LX4</w:t>
            </w:r>
          </w:p>
          <w:p w14:paraId="72813AE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32444</w:t>
            </w:r>
          </w:p>
        </w:tc>
        <w:tc>
          <w:tcPr>
            <w:tcW w:w="1494" w:type="dxa"/>
            <w:shd w:val="clear" w:color="auto" w:fill="FFFFFF" w:themeFill="background1"/>
          </w:tcPr>
          <w:p w14:paraId="62BECB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5137472</w:t>
            </w:r>
          </w:p>
        </w:tc>
        <w:tc>
          <w:tcPr>
            <w:tcW w:w="2145" w:type="dxa"/>
            <w:shd w:val="clear" w:color="auto" w:fill="FFFFFF" w:themeFill="background1"/>
          </w:tcPr>
          <w:p w14:paraId="4C835E7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2681T&gt;G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Val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94Gly)</w:t>
            </w:r>
          </w:p>
        </w:tc>
        <w:tc>
          <w:tcPr>
            <w:tcW w:w="1276" w:type="dxa"/>
            <w:shd w:val="clear" w:color="auto" w:fill="FFFFFF" w:themeFill="background1"/>
          </w:tcPr>
          <w:p w14:paraId="66CC05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6039</w:t>
            </w:r>
          </w:p>
        </w:tc>
        <w:tc>
          <w:tcPr>
            <w:tcW w:w="963" w:type="dxa"/>
            <w:shd w:val="clear" w:color="auto" w:fill="FFFFFF" w:themeFill="background1"/>
          </w:tcPr>
          <w:p w14:paraId="3BF2320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557719B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521E75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10B472A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759F7B8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02521A5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22C88B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029A24C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E80BB27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FD16465" w14:textId="77777777" w:rsidTr="008103AA">
        <w:tc>
          <w:tcPr>
            <w:tcW w:w="848" w:type="dxa"/>
            <w:shd w:val="clear" w:color="auto" w:fill="FFFFFF" w:themeFill="background1"/>
          </w:tcPr>
          <w:p w14:paraId="0FE8E76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7501D25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RDM16     NM_022114</w:t>
            </w:r>
          </w:p>
        </w:tc>
        <w:tc>
          <w:tcPr>
            <w:tcW w:w="1494" w:type="dxa"/>
            <w:shd w:val="clear" w:color="auto" w:fill="FFFFFF" w:themeFill="background1"/>
          </w:tcPr>
          <w:p w14:paraId="61EEA2A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371654192</w:t>
            </w:r>
          </w:p>
        </w:tc>
        <w:tc>
          <w:tcPr>
            <w:tcW w:w="2145" w:type="dxa"/>
            <w:shd w:val="clear" w:color="auto" w:fill="FFFFFF" w:themeFill="background1"/>
          </w:tcPr>
          <w:p w14:paraId="1AE3AFA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2468G&gt;C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23Pro)</w:t>
            </w:r>
          </w:p>
        </w:tc>
        <w:tc>
          <w:tcPr>
            <w:tcW w:w="1276" w:type="dxa"/>
            <w:shd w:val="clear" w:color="auto" w:fill="FFFFFF" w:themeFill="background1"/>
          </w:tcPr>
          <w:p w14:paraId="2BD737B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4107</w:t>
            </w:r>
          </w:p>
        </w:tc>
        <w:tc>
          <w:tcPr>
            <w:tcW w:w="963" w:type="dxa"/>
            <w:shd w:val="clear" w:color="auto" w:fill="FFFFFF" w:themeFill="background1"/>
          </w:tcPr>
          <w:p w14:paraId="7A82613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6D7879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4579902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639D3D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2245B83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67B82E5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1FD72A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1C94E1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68B0F29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281A0BEA" w14:textId="77777777" w:rsidTr="008103AA">
        <w:tc>
          <w:tcPr>
            <w:tcW w:w="848" w:type="dxa"/>
            <w:shd w:val="clear" w:color="auto" w:fill="FFFFFF" w:themeFill="background1"/>
          </w:tcPr>
          <w:p w14:paraId="4F0561F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1C8D04F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PL5</w:t>
            </w:r>
          </w:p>
          <w:p w14:paraId="6903902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969</w:t>
            </w:r>
          </w:p>
        </w:tc>
        <w:tc>
          <w:tcPr>
            <w:tcW w:w="1494" w:type="dxa"/>
            <w:shd w:val="clear" w:color="auto" w:fill="FFFFFF" w:themeFill="background1"/>
          </w:tcPr>
          <w:p w14:paraId="48BF0D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1540832</w:t>
            </w:r>
          </w:p>
        </w:tc>
        <w:tc>
          <w:tcPr>
            <w:tcW w:w="2145" w:type="dxa"/>
            <w:shd w:val="clear" w:color="auto" w:fill="FFFFFF" w:themeFill="background1"/>
          </w:tcPr>
          <w:p w14:paraId="6475CAB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629A&gt;G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Tyr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10Cys)</w:t>
            </w:r>
          </w:p>
        </w:tc>
        <w:tc>
          <w:tcPr>
            <w:tcW w:w="1276" w:type="dxa"/>
            <w:shd w:val="clear" w:color="auto" w:fill="FFFFFF" w:themeFill="background1"/>
          </w:tcPr>
          <w:p w14:paraId="15EE48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8106</w:t>
            </w:r>
          </w:p>
        </w:tc>
        <w:tc>
          <w:tcPr>
            <w:tcW w:w="963" w:type="dxa"/>
            <w:shd w:val="clear" w:color="auto" w:fill="FFFFFF" w:themeFill="background1"/>
          </w:tcPr>
          <w:p w14:paraId="7151498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567E23A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402A50E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326F61B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7604D6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32B6A2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2376D06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20253E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FD13639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0EEFA48E" w14:textId="77777777" w:rsidTr="008103AA">
        <w:tc>
          <w:tcPr>
            <w:tcW w:w="848" w:type="dxa"/>
            <w:shd w:val="clear" w:color="auto" w:fill="FFFFFF" w:themeFill="background1"/>
          </w:tcPr>
          <w:p w14:paraId="0A47D65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00F79D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F13B</w:t>
            </w:r>
          </w:p>
          <w:p w14:paraId="3653D1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1994</w:t>
            </w:r>
          </w:p>
        </w:tc>
        <w:tc>
          <w:tcPr>
            <w:tcW w:w="1494" w:type="dxa"/>
            <w:shd w:val="clear" w:color="auto" w:fill="FFFFFF" w:themeFill="background1"/>
          </w:tcPr>
          <w:p w14:paraId="489FE0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7514281</w:t>
            </w:r>
          </w:p>
        </w:tc>
        <w:tc>
          <w:tcPr>
            <w:tcW w:w="2145" w:type="dxa"/>
            <w:shd w:val="clear" w:color="auto" w:fill="FFFFFF" w:themeFill="background1"/>
          </w:tcPr>
          <w:p w14:paraId="3865D76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1025T&gt;C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Ile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42Thr)</w:t>
            </w:r>
          </w:p>
        </w:tc>
        <w:tc>
          <w:tcPr>
            <w:tcW w:w="1276" w:type="dxa"/>
            <w:shd w:val="clear" w:color="auto" w:fill="FFFFFF" w:themeFill="background1"/>
          </w:tcPr>
          <w:p w14:paraId="3604A77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1049</w:t>
            </w:r>
          </w:p>
        </w:tc>
        <w:tc>
          <w:tcPr>
            <w:tcW w:w="963" w:type="dxa"/>
            <w:shd w:val="clear" w:color="auto" w:fill="FFFFFF" w:themeFill="background1"/>
          </w:tcPr>
          <w:p w14:paraId="6B984F8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4D30A2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DCC41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000C8C9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7C7A0BC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71223DA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49A473C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44F99A9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6AC66C7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D27F41C" w14:textId="77777777" w:rsidTr="008103AA">
        <w:tc>
          <w:tcPr>
            <w:tcW w:w="848" w:type="dxa"/>
            <w:shd w:val="clear" w:color="auto" w:fill="FFFFFF" w:themeFill="background1"/>
          </w:tcPr>
          <w:p w14:paraId="1A88A1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069FAB1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HPSE</w:t>
            </w:r>
          </w:p>
          <w:p w14:paraId="367233D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1098540</w:t>
            </w:r>
          </w:p>
        </w:tc>
        <w:tc>
          <w:tcPr>
            <w:tcW w:w="1494" w:type="dxa"/>
            <w:shd w:val="clear" w:color="auto" w:fill="FFFFFF" w:themeFill="background1"/>
          </w:tcPr>
          <w:p w14:paraId="563CA82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61755719</w:t>
            </w:r>
          </w:p>
        </w:tc>
        <w:tc>
          <w:tcPr>
            <w:tcW w:w="2145" w:type="dxa"/>
            <w:shd w:val="clear" w:color="auto" w:fill="FFFFFF" w:themeFill="background1"/>
          </w:tcPr>
          <w:p w14:paraId="700CF96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707T&gt;G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Phe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36Cys)</w:t>
            </w:r>
          </w:p>
        </w:tc>
        <w:tc>
          <w:tcPr>
            <w:tcW w:w="1276" w:type="dxa"/>
            <w:shd w:val="clear" w:color="auto" w:fill="FFFFFF" w:themeFill="background1"/>
          </w:tcPr>
          <w:p w14:paraId="3CC9A91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7042</w:t>
            </w:r>
          </w:p>
        </w:tc>
        <w:tc>
          <w:tcPr>
            <w:tcW w:w="963" w:type="dxa"/>
            <w:shd w:val="clear" w:color="auto" w:fill="FFFFFF" w:themeFill="background1"/>
          </w:tcPr>
          <w:p w14:paraId="1F68666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032DDDE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11A6C84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465D173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7C50934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3A2E5BF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1F8AD87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2CA0115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3C73AD0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32261910" w14:textId="77777777" w:rsidTr="008103AA">
        <w:tc>
          <w:tcPr>
            <w:tcW w:w="848" w:type="dxa"/>
            <w:shd w:val="clear" w:color="auto" w:fill="FFFFFF" w:themeFill="background1"/>
          </w:tcPr>
          <w:p w14:paraId="60CCB90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28E225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H2B3</w:t>
            </w:r>
          </w:p>
          <w:p w14:paraId="06BB99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5475</w:t>
            </w:r>
          </w:p>
        </w:tc>
        <w:tc>
          <w:tcPr>
            <w:tcW w:w="1494" w:type="dxa"/>
            <w:shd w:val="clear" w:color="auto" w:fill="FFFFFF" w:themeFill="background1"/>
          </w:tcPr>
          <w:p w14:paraId="65ED9BF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83913232</w:t>
            </w:r>
          </w:p>
        </w:tc>
        <w:tc>
          <w:tcPr>
            <w:tcW w:w="2145" w:type="dxa"/>
            <w:shd w:val="clear" w:color="auto" w:fill="FFFFFF" w:themeFill="background1"/>
          </w:tcPr>
          <w:p w14:paraId="67862A6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557G&gt;T (p.Ser186Ile)</w:t>
            </w:r>
          </w:p>
        </w:tc>
        <w:tc>
          <w:tcPr>
            <w:tcW w:w="1276" w:type="dxa"/>
            <w:shd w:val="clear" w:color="auto" w:fill="FFFFFF" w:themeFill="background1"/>
          </w:tcPr>
          <w:p w14:paraId="2116788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0.008390</w:t>
            </w:r>
          </w:p>
        </w:tc>
        <w:tc>
          <w:tcPr>
            <w:tcW w:w="963" w:type="dxa"/>
            <w:shd w:val="clear" w:color="auto" w:fill="FFFFFF" w:themeFill="background1"/>
          </w:tcPr>
          <w:p w14:paraId="761BBB1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20E4996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7CDEB60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06FAE7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62840D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7F182A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5D270B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3DE0832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913A82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A0F8DE0" w14:textId="77777777" w:rsidTr="008103AA">
        <w:tc>
          <w:tcPr>
            <w:tcW w:w="848" w:type="dxa"/>
            <w:shd w:val="clear" w:color="auto" w:fill="FFFFFF" w:themeFill="background1"/>
          </w:tcPr>
          <w:p w14:paraId="7A9C463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583D95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GKB</w:t>
            </w:r>
          </w:p>
          <w:p w14:paraId="4D957A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145695</w:t>
            </w:r>
          </w:p>
        </w:tc>
        <w:tc>
          <w:tcPr>
            <w:tcW w:w="1494" w:type="dxa"/>
            <w:shd w:val="clear" w:color="auto" w:fill="FFFFFF" w:themeFill="background1"/>
          </w:tcPr>
          <w:p w14:paraId="7A7CC3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86133720</w:t>
            </w:r>
          </w:p>
        </w:tc>
        <w:tc>
          <w:tcPr>
            <w:tcW w:w="2145" w:type="dxa"/>
            <w:shd w:val="clear" w:color="auto" w:fill="FFFFFF" w:themeFill="background1"/>
          </w:tcPr>
          <w:p w14:paraId="1F68A7B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110A&gt;G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Lys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4Glu)</w:t>
            </w:r>
          </w:p>
        </w:tc>
        <w:tc>
          <w:tcPr>
            <w:tcW w:w="1276" w:type="dxa"/>
            <w:shd w:val="clear" w:color="auto" w:fill="FFFFFF" w:themeFill="background1"/>
          </w:tcPr>
          <w:p w14:paraId="0CF6D6F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1064</w:t>
            </w:r>
          </w:p>
        </w:tc>
        <w:tc>
          <w:tcPr>
            <w:tcW w:w="963" w:type="dxa"/>
            <w:shd w:val="clear" w:color="auto" w:fill="FFFFFF" w:themeFill="background1"/>
          </w:tcPr>
          <w:p w14:paraId="74A0D5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593DF6B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392FBAE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77220E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709800B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1261532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AC0398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B6B4C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E6F2C9E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CF35774" w14:textId="77777777" w:rsidTr="008103AA">
        <w:tc>
          <w:tcPr>
            <w:tcW w:w="848" w:type="dxa"/>
            <w:shd w:val="clear" w:color="auto" w:fill="FFFFFF" w:themeFill="background1"/>
          </w:tcPr>
          <w:p w14:paraId="71C2BA7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56785D3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RDM16</w:t>
            </w:r>
          </w:p>
          <w:p w14:paraId="629DF0A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22114</w:t>
            </w:r>
          </w:p>
        </w:tc>
        <w:tc>
          <w:tcPr>
            <w:tcW w:w="1494" w:type="dxa"/>
            <w:shd w:val="clear" w:color="auto" w:fill="FFFFFF" w:themeFill="background1"/>
          </w:tcPr>
          <w:p w14:paraId="602654C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01199516</w:t>
            </w:r>
          </w:p>
        </w:tc>
        <w:tc>
          <w:tcPr>
            <w:tcW w:w="2145" w:type="dxa"/>
            <w:shd w:val="clear" w:color="auto" w:fill="FFFFFF" w:themeFill="background1"/>
          </w:tcPr>
          <w:p w14:paraId="398EC71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3C&gt;G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His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1Gln)</w:t>
            </w:r>
          </w:p>
        </w:tc>
        <w:tc>
          <w:tcPr>
            <w:tcW w:w="1276" w:type="dxa"/>
            <w:shd w:val="clear" w:color="auto" w:fill="FFFFFF" w:themeFill="background1"/>
          </w:tcPr>
          <w:p w14:paraId="35784F5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3" w:type="dxa"/>
            <w:shd w:val="clear" w:color="auto" w:fill="FFFFFF" w:themeFill="background1"/>
          </w:tcPr>
          <w:p w14:paraId="638886D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07AA7FF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32FCCD2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275611A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2BF0030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31B0980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EC4394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8D532C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608DC2D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</w:t>
            </w:r>
          </w:p>
        </w:tc>
      </w:tr>
      <w:tr w:rsidR="00DD1D72" w:rsidRPr="00211069" w14:paraId="15FE6014" w14:textId="77777777" w:rsidTr="008103AA">
        <w:tc>
          <w:tcPr>
            <w:tcW w:w="848" w:type="dxa"/>
            <w:shd w:val="clear" w:color="auto" w:fill="FFFFFF" w:themeFill="background1"/>
          </w:tcPr>
          <w:p w14:paraId="4E6EE45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0F39D5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PL5</w:t>
            </w:r>
          </w:p>
          <w:p w14:paraId="38D0275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969</w:t>
            </w:r>
          </w:p>
        </w:tc>
        <w:tc>
          <w:tcPr>
            <w:tcW w:w="1494" w:type="dxa"/>
            <w:shd w:val="clear" w:color="auto" w:fill="FFFFFF" w:themeFill="background1"/>
          </w:tcPr>
          <w:p w14:paraId="2482B47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1540832</w:t>
            </w:r>
          </w:p>
        </w:tc>
        <w:tc>
          <w:tcPr>
            <w:tcW w:w="2145" w:type="dxa"/>
            <w:shd w:val="clear" w:color="auto" w:fill="FFFFFF" w:themeFill="background1"/>
          </w:tcPr>
          <w:p w14:paraId="4552DE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629A&gt;G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Tyr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Cys)</w:t>
            </w:r>
          </w:p>
        </w:tc>
        <w:tc>
          <w:tcPr>
            <w:tcW w:w="1276" w:type="dxa"/>
            <w:shd w:val="clear" w:color="auto" w:fill="FFFFFF" w:themeFill="background1"/>
          </w:tcPr>
          <w:p w14:paraId="172EAC1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8106</w:t>
            </w:r>
          </w:p>
        </w:tc>
        <w:tc>
          <w:tcPr>
            <w:tcW w:w="963" w:type="dxa"/>
            <w:shd w:val="clear" w:color="auto" w:fill="FFFFFF" w:themeFill="background1"/>
          </w:tcPr>
          <w:p w14:paraId="748CD52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59DA417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250E354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2D1F478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2407D2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5B198A4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DDBE73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84226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CBCE733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39E9122C" w14:textId="77777777" w:rsidTr="008103AA">
        <w:tc>
          <w:tcPr>
            <w:tcW w:w="848" w:type="dxa"/>
            <w:shd w:val="clear" w:color="auto" w:fill="FFFFFF" w:themeFill="background1"/>
          </w:tcPr>
          <w:p w14:paraId="5AB89CD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776663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AMA5</w:t>
            </w:r>
          </w:p>
          <w:p w14:paraId="2DF9E14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5560</w:t>
            </w:r>
          </w:p>
        </w:tc>
        <w:tc>
          <w:tcPr>
            <w:tcW w:w="1494" w:type="dxa"/>
            <w:shd w:val="clear" w:color="auto" w:fill="FFFFFF" w:themeFill="background1"/>
          </w:tcPr>
          <w:p w14:paraId="6644D4A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s527650945</w:t>
            </w:r>
          </w:p>
        </w:tc>
        <w:tc>
          <w:tcPr>
            <w:tcW w:w="2145" w:type="dxa"/>
            <w:shd w:val="clear" w:color="auto" w:fill="FFFFFF" w:themeFill="background1"/>
          </w:tcPr>
          <w:p w14:paraId="79A020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6165+6del</w:t>
            </w:r>
          </w:p>
        </w:tc>
        <w:tc>
          <w:tcPr>
            <w:tcW w:w="1276" w:type="dxa"/>
            <w:shd w:val="clear" w:color="auto" w:fill="FFFFFF" w:themeFill="background1"/>
          </w:tcPr>
          <w:p w14:paraId="0F109F4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401</w:t>
            </w:r>
          </w:p>
        </w:tc>
        <w:tc>
          <w:tcPr>
            <w:tcW w:w="963" w:type="dxa"/>
            <w:shd w:val="clear" w:color="auto" w:fill="FFFFFF" w:themeFill="background1"/>
          </w:tcPr>
          <w:p w14:paraId="0BBB11BB" w14:textId="0C446561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22A3E97C" w14:textId="36F1E4E0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0540F685" w14:textId="78E62669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283DEFD6" w14:textId="305C7D76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6B269BF6" w14:textId="6745E052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433A278D" w14:textId="2DF58330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ONOR GAIN</w:t>
            </w:r>
          </w:p>
        </w:tc>
        <w:tc>
          <w:tcPr>
            <w:tcW w:w="850" w:type="dxa"/>
            <w:shd w:val="clear" w:color="auto" w:fill="FFFFFF" w:themeFill="background1"/>
          </w:tcPr>
          <w:p w14:paraId="290C176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ONOR GAIN</w:t>
            </w:r>
          </w:p>
        </w:tc>
        <w:tc>
          <w:tcPr>
            <w:tcW w:w="851" w:type="dxa"/>
            <w:shd w:val="clear" w:color="auto" w:fill="FFFFFF" w:themeFill="background1"/>
          </w:tcPr>
          <w:p w14:paraId="4FE99ED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507F2CDE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148B2AF4" w14:textId="77777777" w:rsidTr="008103AA">
        <w:tc>
          <w:tcPr>
            <w:tcW w:w="848" w:type="dxa"/>
            <w:shd w:val="clear" w:color="auto" w:fill="FFFFFF" w:themeFill="background1"/>
          </w:tcPr>
          <w:p w14:paraId="694C6C32" w14:textId="206065C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33DFB02D" w14:textId="032F170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DAM8   NM_001109</w:t>
            </w:r>
          </w:p>
        </w:tc>
        <w:tc>
          <w:tcPr>
            <w:tcW w:w="1494" w:type="dxa"/>
            <w:shd w:val="clear" w:color="auto" w:fill="FFFFFF" w:themeFill="background1"/>
          </w:tcPr>
          <w:p w14:paraId="27768B69" w14:textId="5E78182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6054052</w:t>
            </w:r>
          </w:p>
        </w:tc>
        <w:tc>
          <w:tcPr>
            <w:tcW w:w="2145" w:type="dxa"/>
            <w:shd w:val="clear" w:color="auto" w:fill="FFFFFF" w:themeFill="background1"/>
          </w:tcPr>
          <w:p w14:paraId="09CF058D" w14:textId="15F1FB7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228G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0Met)</w:t>
            </w:r>
          </w:p>
        </w:tc>
        <w:tc>
          <w:tcPr>
            <w:tcW w:w="1276" w:type="dxa"/>
            <w:shd w:val="clear" w:color="auto" w:fill="FFFFFF" w:themeFill="background1"/>
          </w:tcPr>
          <w:p w14:paraId="6614B3DC" w14:textId="1158DD1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104</w:t>
            </w:r>
          </w:p>
        </w:tc>
        <w:tc>
          <w:tcPr>
            <w:tcW w:w="963" w:type="dxa"/>
            <w:shd w:val="clear" w:color="auto" w:fill="FFFFFF" w:themeFill="background1"/>
          </w:tcPr>
          <w:p w14:paraId="4344DD42" w14:textId="1926591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43E8FAC1" w14:textId="6622D88B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BE8866B" w14:textId="62FBDED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02799B94" w14:textId="739FF30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0E52350A" w14:textId="5A3B6474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02C983ED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7D6C390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5192216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03D8E5C" w14:textId="33899B5F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38C70904" w14:textId="77777777" w:rsidTr="008103AA">
        <w:tc>
          <w:tcPr>
            <w:tcW w:w="848" w:type="dxa"/>
            <w:shd w:val="clear" w:color="auto" w:fill="FFFFFF" w:themeFill="background1"/>
          </w:tcPr>
          <w:p w14:paraId="0449F659" w14:textId="411A4E3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247C6C75" w14:textId="59AB71F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PTAFR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M_000952</w:t>
            </w:r>
          </w:p>
        </w:tc>
        <w:tc>
          <w:tcPr>
            <w:tcW w:w="1494" w:type="dxa"/>
            <w:shd w:val="clear" w:color="auto" w:fill="FFFFFF" w:themeFill="background1"/>
          </w:tcPr>
          <w:p w14:paraId="545979DA" w14:textId="3589C25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8629813</w:t>
            </w:r>
          </w:p>
        </w:tc>
        <w:tc>
          <w:tcPr>
            <w:tcW w:w="2145" w:type="dxa"/>
            <w:shd w:val="clear" w:color="auto" w:fill="FFFFFF" w:themeFill="background1"/>
          </w:tcPr>
          <w:p w14:paraId="07A486A0" w14:textId="10ED287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341A&gt;G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sn114S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4DCD6737" w14:textId="2DC44E2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66</w:t>
            </w:r>
          </w:p>
        </w:tc>
        <w:tc>
          <w:tcPr>
            <w:tcW w:w="963" w:type="dxa"/>
            <w:shd w:val="clear" w:color="auto" w:fill="FFFFFF" w:themeFill="background1"/>
          </w:tcPr>
          <w:p w14:paraId="5BFD8092" w14:textId="5EF71F3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273A47D8" w14:textId="15BE2B5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FFFFF" w:themeFill="background1"/>
          </w:tcPr>
          <w:p w14:paraId="01E2E50A" w14:textId="552EC6A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7879739E" w14:textId="4996709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E3DD0" w:rsidRPr="00211069">
              <w:rPr>
                <w:rFonts w:ascii="Times New Roman" w:hAnsi="Times New Roman" w:cs="Times New Roman"/>
                <w:sz w:val="16"/>
                <w:szCs w:val="16"/>
              </w:rPr>
              <w:t>.D.</w:t>
            </w:r>
          </w:p>
        </w:tc>
        <w:tc>
          <w:tcPr>
            <w:tcW w:w="625" w:type="dxa"/>
            <w:shd w:val="clear" w:color="auto" w:fill="FFFFFF" w:themeFill="background1"/>
          </w:tcPr>
          <w:p w14:paraId="66555D13" w14:textId="475E54E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73E0893A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7FD626C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EB56F86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1843A8D" w14:textId="08EBD6E5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5DB5274E" w14:textId="77777777" w:rsidTr="008103AA">
        <w:tc>
          <w:tcPr>
            <w:tcW w:w="848" w:type="dxa"/>
            <w:shd w:val="clear" w:color="auto" w:fill="FFFFFF" w:themeFill="background1"/>
          </w:tcPr>
          <w:p w14:paraId="5F234479" w14:textId="4988A4F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6706B530" w14:textId="5295803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CYBB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M_000397</w:t>
            </w:r>
          </w:p>
        </w:tc>
        <w:tc>
          <w:tcPr>
            <w:tcW w:w="1494" w:type="dxa"/>
            <w:shd w:val="clear" w:color="auto" w:fill="FFFFFF" w:themeFill="background1"/>
          </w:tcPr>
          <w:p w14:paraId="0761ED79" w14:textId="4FBA91D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82223666</w:t>
            </w:r>
          </w:p>
        </w:tc>
        <w:tc>
          <w:tcPr>
            <w:tcW w:w="2145" w:type="dxa"/>
            <w:shd w:val="clear" w:color="auto" w:fill="FFFFFF" w:themeFill="background1"/>
          </w:tcPr>
          <w:p w14:paraId="52DFF82C" w14:textId="437A1A0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675-4C&gt;T</w:t>
            </w:r>
          </w:p>
        </w:tc>
        <w:tc>
          <w:tcPr>
            <w:tcW w:w="1276" w:type="dxa"/>
            <w:shd w:val="clear" w:color="auto" w:fill="FFFFFF" w:themeFill="background1"/>
          </w:tcPr>
          <w:p w14:paraId="7540992E" w14:textId="3E467E5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108</w:t>
            </w:r>
          </w:p>
        </w:tc>
        <w:tc>
          <w:tcPr>
            <w:tcW w:w="963" w:type="dxa"/>
            <w:shd w:val="clear" w:color="auto" w:fill="FFFFFF" w:themeFill="background1"/>
          </w:tcPr>
          <w:p w14:paraId="4A417AD0" w14:textId="31691DE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4D115634" w14:textId="28ADFCE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2D24DE29" w14:textId="35CB90F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7A6B997E" w14:textId="5D85414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0CEC655F" w14:textId="5C2609B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63F9A4E2" w14:textId="3A4EE7C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7B3754DB" w14:textId="001D94C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FFFFF" w:themeFill="background1"/>
          </w:tcPr>
          <w:p w14:paraId="14BF3ED6" w14:textId="09E182F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07DA532A" w14:textId="2B691991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020F14F1" w14:textId="77777777" w:rsidTr="008103AA">
        <w:tc>
          <w:tcPr>
            <w:tcW w:w="848" w:type="dxa"/>
            <w:shd w:val="clear" w:color="auto" w:fill="FFFFFF" w:themeFill="background1"/>
          </w:tcPr>
          <w:p w14:paraId="1012757D" w14:textId="7A06928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2F31E6E5" w14:textId="7BF22F0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RIM31 NM_007028</w:t>
            </w:r>
          </w:p>
        </w:tc>
        <w:tc>
          <w:tcPr>
            <w:tcW w:w="1494" w:type="dxa"/>
            <w:shd w:val="clear" w:color="auto" w:fill="FFFFFF" w:themeFill="background1"/>
          </w:tcPr>
          <w:p w14:paraId="2873B8A8" w14:textId="5178ABD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01869087</w:t>
            </w:r>
          </w:p>
        </w:tc>
        <w:tc>
          <w:tcPr>
            <w:tcW w:w="2145" w:type="dxa"/>
            <w:shd w:val="clear" w:color="auto" w:fill="FFFFFF" w:themeFill="background1"/>
          </w:tcPr>
          <w:p w14:paraId="7A7FDA39" w14:textId="1D66301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513+3A&gt;G</w:t>
            </w:r>
          </w:p>
        </w:tc>
        <w:tc>
          <w:tcPr>
            <w:tcW w:w="1276" w:type="dxa"/>
            <w:shd w:val="clear" w:color="auto" w:fill="FFFFFF" w:themeFill="background1"/>
          </w:tcPr>
          <w:p w14:paraId="15E3AAB4" w14:textId="744F2D3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87</w:t>
            </w:r>
          </w:p>
        </w:tc>
        <w:tc>
          <w:tcPr>
            <w:tcW w:w="963" w:type="dxa"/>
            <w:shd w:val="clear" w:color="auto" w:fill="FFFFFF" w:themeFill="background1"/>
          </w:tcPr>
          <w:p w14:paraId="5A1887BE" w14:textId="1C87129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7A1C6162" w14:textId="04E102E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2DD0D2E1" w14:textId="4738F57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3F36D954" w14:textId="6F2CB94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363C5251" w14:textId="21CBDE3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432ECF5B" w14:textId="2518912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75D5BF68" w14:textId="3A85C00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FFFFF" w:themeFill="background1"/>
          </w:tcPr>
          <w:p w14:paraId="241CE175" w14:textId="382519E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ONOR LOSS</w:t>
            </w:r>
          </w:p>
        </w:tc>
        <w:tc>
          <w:tcPr>
            <w:tcW w:w="850" w:type="dxa"/>
            <w:shd w:val="clear" w:color="auto" w:fill="FFFFFF" w:themeFill="background1"/>
          </w:tcPr>
          <w:p w14:paraId="030215E8" w14:textId="026047DB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46B25E1F" w14:textId="77777777" w:rsidTr="008103AA">
        <w:tc>
          <w:tcPr>
            <w:tcW w:w="848" w:type="dxa"/>
            <w:shd w:val="clear" w:color="auto" w:fill="FFFFFF" w:themeFill="background1"/>
          </w:tcPr>
          <w:p w14:paraId="31D05EDE" w14:textId="42B15D3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21D436ED" w14:textId="162613F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JAM3 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NM_032801</w:t>
            </w:r>
          </w:p>
        </w:tc>
        <w:tc>
          <w:tcPr>
            <w:tcW w:w="1494" w:type="dxa"/>
            <w:shd w:val="clear" w:color="auto" w:fill="FFFFFF" w:themeFill="background1"/>
          </w:tcPr>
          <w:p w14:paraId="654BF87D" w14:textId="4F42ECB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02130887</w:t>
            </w:r>
          </w:p>
        </w:tc>
        <w:tc>
          <w:tcPr>
            <w:tcW w:w="2145" w:type="dxa"/>
            <w:shd w:val="clear" w:color="auto" w:fill="FFFFFF" w:themeFill="background1"/>
          </w:tcPr>
          <w:p w14:paraId="2E88BDCF" w14:textId="557F6FC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43-8C&gt;T</w:t>
            </w:r>
          </w:p>
        </w:tc>
        <w:tc>
          <w:tcPr>
            <w:tcW w:w="1276" w:type="dxa"/>
            <w:shd w:val="clear" w:color="auto" w:fill="FFFFFF" w:themeFill="background1"/>
          </w:tcPr>
          <w:p w14:paraId="4EE68557" w14:textId="14EF526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721</w:t>
            </w:r>
          </w:p>
        </w:tc>
        <w:tc>
          <w:tcPr>
            <w:tcW w:w="963" w:type="dxa"/>
            <w:shd w:val="clear" w:color="auto" w:fill="FFFFFF" w:themeFill="background1"/>
          </w:tcPr>
          <w:p w14:paraId="7C963DF5" w14:textId="3C39D71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2AD3DAAA" w14:textId="11FE8A9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1C786C93" w14:textId="6D17A3E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52E9FB73" w14:textId="3EF71DE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75603F85" w14:textId="2943B44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0871BBDE" w14:textId="25682E4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0E40F284" w14:textId="28C4713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FFFFF" w:themeFill="background1"/>
          </w:tcPr>
          <w:p w14:paraId="6CA474A3" w14:textId="1338753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7C1B8460" w14:textId="77F5B331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70B65074" w14:textId="77777777" w:rsidTr="008103AA">
        <w:tc>
          <w:tcPr>
            <w:tcW w:w="848" w:type="dxa"/>
            <w:shd w:val="clear" w:color="auto" w:fill="FFFFFF" w:themeFill="background1"/>
          </w:tcPr>
          <w:p w14:paraId="2F7AAA8E" w14:textId="27E8547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0FEDCA07" w14:textId="0FEBD27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ARP4   NM_006437</w:t>
            </w:r>
          </w:p>
        </w:tc>
        <w:tc>
          <w:tcPr>
            <w:tcW w:w="1494" w:type="dxa"/>
            <w:shd w:val="clear" w:color="auto" w:fill="FFFFFF" w:themeFill="background1"/>
          </w:tcPr>
          <w:p w14:paraId="306C2A1D" w14:textId="63674ED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61741951</w:t>
            </w:r>
          </w:p>
        </w:tc>
        <w:tc>
          <w:tcPr>
            <w:tcW w:w="2145" w:type="dxa"/>
            <w:shd w:val="clear" w:color="auto" w:fill="FFFFFF" w:themeFill="background1"/>
          </w:tcPr>
          <w:p w14:paraId="40985D85" w14:textId="57A979E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4406C&gt;G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la1469Gly)</w:t>
            </w:r>
          </w:p>
        </w:tc>
        <w:tc>
          <w:tcPr>
            <w:tcW w:w="1276" w:type="dxa"/>
            <w:shd w:val="clear" w:color="auto" w:fill="FFFFFF" w:themeFill="background1"/>
          </w:tcPr>
          <w:p w14:paraId="30489FFE" w14:textId="0BE546E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524</w:t>
            </w:r>
          </w:p>
        </w:tc>
        <w:tc>
          <w:tcPr>
            <w:tcW w:w="963" w:type="dxa"/>
            <w:shd w:val="clear" w:color="auto" w:fill="FFFFFF" w:themeFill="background1"/>
          </w:tcPr>
          <w:p w14:paraId="6D2EA398" w14:textId="75DD79D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146F3A2" w14:textId="31B9FD10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09FD599C" w14:textId="1D5889C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57635B49" w14:textId="68AAE42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19B1E068" w14:textId="7EFF508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57FAA3F0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57003D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54FCD74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189DB7F" w14:textId="23C068BD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2B3B5EEB" w14:textId="77777777" w:rsidTr="008103AA">
        <w:tc>
          <w:tcPr>
            <w:tcW w:w="848" w:type="dxa"/>
            <w:shd w:val="clear" w:color="auto" w:fill="FFFFFF" w:themeFill="background1"/>
          </w:tcPr>
          <w:p w14:paraId="3C24A191" w14:textId="277EE88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64571B7A" w14:textId="64F7130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RAF3IP2 NM_147686</w:t>
            </w:r>
          </w:p>
        </w:tc>
        <w:tc>
          <w:tcPr>
            <w:tcW w:w="1494" w:type="dxa"/>
            <w:shd w:val="clear" w:color="auto" w:fill="FFFFFF" w:themeFill="background1"/>
          </w:tcPr>
          <w:p w14:paraId="7CC6156C" w14:textId="1282D6D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9282334</w:t>
            </w:r>
          </w:p>
        </w:tc>
        <w:tc>
          <w:tcPr>
            <w:tcW w:w="2145" w:type="dxa"/>
            <w:shd w:val="clear" w:color="auto" w:fill="FFFFFF" w:themeFill="background1"/>
          </w:tcPr>
          <w:p w14:paraId="5630C4F9" w14:textId="4E5BA5C0" w:rsidR="00DD1D72" w:rsidRPr="00EC1121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649C&gt;A (</w:t>
            </w:r>
            <w:proofErr w:type="gramStart"/>
            <w:r w:rsidR="00EC1121"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</w:t>
            </w:r>
            <w:proofErr w:type="gramEnd"/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7Thr)</w:t>
            </w:r>
          </w:p>
        </w:tc>
        <w:tc>
          <w:tcPr>
            <w:tcW w:w="1276" w:type="dxa"/>
            <w:shd w:val="clear" w:color="auto" w:fill="FFFFFF" w:themeFill="background1"/>
          </w:tcPr>
          <w:p w14:paraId="28015E4C" w14:textId="1ED2D02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88</w:t>
            </w:r>
          </w:p>
        </w:tc>
        <w:tc>
          <w:tcPr>
            <w:tcW w:w="963" w:type="dxa"/>
            <w:shd w:val="clear" w:color="auto" w:fill="FFFFFF" w:themeFill="background1"/>
          </w:tcPr>
          <w:p w14:paraId="578B5B48" w14:textId="18887E7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839B28C" w14:textId="21F38A0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FFFFF" w:themeFill="background1"/>
          </w:tcPr>
          <w:p w14:paraId="78837315" w14:textId="1B01A83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65E2DEBE" w14:textId="299EE94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4B881170" w14:textId="5067EB1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3E11DD8A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E6CC788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E2F826D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FAB5728" w14:textId="3DB3725B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06238E3B" w14:textId="77777777" w:rsidTr="008103AA">
        <w:tc>
          <w:tcPr>
            <w:tcW w:w="848" w:type="dxa"/>
            <w:shd w:val="clear" w:color="auto" w:fill="FFFFFF" w:themeFill="background1"/>
          </w:tcPr>
          <w:p w14:paraId="21A97DC3" w14:textId="2836D71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3</w:t>
            </w:r>
          </w:p>
        </w:tc>
        <w:tc>
          <w:tcPr>
            <w:tcW w:w="1603" w:type="dxa"/>
            <w:shd w:val="clear" w:color="auto" w:fill="FFFFFF" w:themeFill="background1"/>
          </w:tcPr>
          <w:p w14:paraId="7E4A699F" w14:textId="75A1B28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SCNN1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  NM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_000336</w:t>
            </w:r>
          </w:p>
        </w:tc>
        <w:tc>
          <w:tcPr>
            <w:tcW w:w="1494" w:type="dxa"/>
            <w:shd w:val="clear" w:color="auto" w:fill="FFFFFF" w:themeFill="background1"/>
          </w:tcPr>
          <w:p w14:paraId="07C2EA0F" w14:textId="50F85E8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5731153</w:t>
            </w:r>
          </w:p>
        </w:tc>
        <w:tc>
          <w:tcPr>
            <w:tcW w:w="2145" w:type="dxa"/>
            <w:shd w:val="clear" w:color="auto" w:fill="FFFFFF" w:themeFill="background1"/>
          </w:tcPr>
          <w:p w14:paraId="5B99E723" w14:textId="7C6CC76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45C&gt;G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Cys)</w:t>
            </w:r>
          </w:p>
        </w:tc>
        <w:tc>
          <w:tcPr>
            <w:tcW w:w="1276" w:type="dxa"/>
            <w:shd w:val="clear" w:color="auto" w:fill="FFFFFF" w:themeFill="background1"/>
          </w:tcPr>
          <w:p w14:paraId="3A451191" w14:textId="753BD79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963" w:type="dxa"/>
            <w:shd w:val="clear" w:color="auto" w:fill="FFFFFF" w:themeFill="background1"/>
          </w:tcPr>
          <w:p w14:paraId="06BFB814" w14:textId="13CB7AA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040586ED" w14:textId="1D7BAA42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6315D34A" w14:textId="02C9715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5757A9A1" w14:textId="050F0DA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591366F8" w14:textId="2D8A793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58621DFF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7259AAD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8ABACED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D15BDEA" w14:textId="345A4070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359766E9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D6AED7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A23B8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STAB2</w:t>
            </w:r>
          </w:p>
          <w:p w14:paraId="575CA18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M_01756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7ADD7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03097685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33C441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.2065C&gt;G (p.Pro689Ala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0DDD4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0879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0EFF23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02B587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9EE4B3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5C933D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2D74A7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84FFB3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F6533D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838F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A2C03B7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67C393A6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C53D3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6F54E4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D47</w:t>
            </w:r>
          </w:p>
          <w:p w14:paraId="0BC8382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M_001777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B1F2B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36967181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5E305F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.311A&gt;G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.Asp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4Gly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67D90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531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7FD994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6EE8B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85BD29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5A9E84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23FEED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9B97C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E26E8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8B789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4205759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294853EE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97D8B69" w14:textId="076AA8A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05A3A25" w14:textId="21D3B38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6A1                        NM_001848.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0759927" w14:textId="519A2A3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39812363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A811C60" w14:textId="1AB727A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2191C&gt;T (</w:t>
            </w:r>
            <w:proofErr w:type="gramStart"/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g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31C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62A52FD" w14:textId="6EC551E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56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20BE7720" w14:textId="22E4F91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5ECB77A" w14:textId="4534DB4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547ADA5" w14:textId="17CCBFD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9DD631D" w14:textId="24E8191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4D303703" w14:textId="7717182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DBB4202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3E0315A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AD20F60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7A4D33C" w14:textId="4C05EAEE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22266F8D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222B93D" w14:textId="1A127BD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9295086" w14:textId="52249BC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5RA                         NM_175726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102E5CC" w14:textId="6177EFA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45815803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73670AA" w14:textId="02DCBC5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913G&gt;A (</w:t>
            </w:r>
            <w:proofErr w:type="gramStart"/>
            <w:r w:rsidR="00EC1121" w:rsidRP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sp</w:t>
            </w:r>
            <w:proofErr w:type="gramEnd"/>
            <w:r w:rsidRP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05As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E8D1462" w14:textId="65A726E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70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553C4BF" w14:textId="588C3F6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9AFC8BA" w14:textId="0B3DD6DD" w:rsidR="008713DC" w:rsidRPr="00211069" w:rsidRDefault="00A03BE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7B44C6E" w14:textId="23D4637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AE4EF07" w14:textId="25F9872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BB2BBED" w14:textId="70C2CDB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2E071E1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77D851A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5681169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470B040" w14:textId="7C5ACA8E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24AF121E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504287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B920D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GKD</w:t>
            </w:r>
          </w:p>
          <w:p w14:paraId="4D1A6D3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152879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9DC7D3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39085833</w:t>
            </w:r>
          </w:p>
          <w:p w14:paraId="6ABBB31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145" w:type="dxa"/>
            <w:shd w:val="clear" w:color="auto" w:fill="F2F2F2" w:themeFill="background1" w:themeFillShade="F2"/>
          </w:tcPr>
          <w:p w14:paraId="3DD16D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3541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81Trp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52E3F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806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50182E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607CC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44BC25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96B149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C02AD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DD207A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D7C99B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022BC1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F97268F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07004F9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B56DE6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E9E85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D9</w:t>
            </w:r>
          </w:p>
          <w:p w14:paraId="22811E9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1769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E80259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3579979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52F8A7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419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0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DFEB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456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85283F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09CC3B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90E07E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A52AF8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</w:t>
            </w:r>
            <w:proofErr w:type="gramEnd"/>
          </w:p>
        </w:tc>
        <w:tc>
          <w:tcPr>
            <w:tcW w:w="625" w:type="dxa"/>
            <w:shd w:val="clear" w:color="auto" w:fill="F2F2F2" w:themeFill="background1" w:themeFillShade="F2"/>
          </w:tcPr>
          <w:p w14:paraId="012533E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B45C9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F3F4CF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A78A97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20AE50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4DA7AA26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1FA052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FA4BD4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AMA5</w:t>
            </w:r>
          </w:p>
          <w:p w14:paraId="4DFF10C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556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D33B26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77073514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34F186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7146G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Met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82Ile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C67966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0538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D020B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26F6B9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78010B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70F376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DCCE6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8B46B7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C8A697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4FD333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0A323F8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356C9520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437517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93D1E0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RIP1</w:t>
            </w:r>
          </w:p>
          <w:p w14:paraId="48B56CD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3204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31DA22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87885515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2E2FD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3262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His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88Ty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1957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00881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C30B4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39BBD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8CD394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41BA13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30503A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2696EB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1C8340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818F9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D6E8EE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27925A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1A1AD5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284A03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ISCH</w:t>
            </w:r>
          </w:p>
          <w:p w14:paraId="4503A9E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718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89B200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8320456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227623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787T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Ser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3Th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F0878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425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58BA62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970E4E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B0B46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AAF51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2D72D9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3FCBE4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21C0A5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8C4E0E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3F4D41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4E33C6B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CA5A9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A5C7C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ERPINB2 NM_00257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916E96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38446596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F050BE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738A&gt;G (p.Ile246Me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A778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206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6C4256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DDB833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94486B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4F07F0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94729D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A1D945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BD1C3D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954273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C72383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EBE3A5F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C91B5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CF3A1C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GP9</w:t>
            </w:r>
          </w:p>
          <w:p w14:paraId="59918F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17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03EF82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20222910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AC3285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368C&gt;T (p.Pro123Leu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EF7D9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161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DB166C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9C12CE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2E535F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E545BE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557CEC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4A51C0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315A6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9656EF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35FD6C0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38481A8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2D2385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5C71A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HABP2</w:t>
            </w:r>
          </w:p>
          <w:p w14:paraId="125CC84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413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C7B108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7820162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836A7C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364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2Trp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3CF136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304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A27F9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AAC236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8D747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5F099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A4C542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D447E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7C4787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4E81A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9D12A15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79A84CB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12DAD8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06674F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F2RL3</w:t>
            </w:r>
          </w:p>
          <w:p w14:paraId="45A1598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3950.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9F391C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886518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02CC9B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656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9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1449CA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311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03A545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8C149E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A3CAA6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4625E4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CC7A55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21F6C8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A94248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04B326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FDA6D8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1D34E080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89350A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68A30F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IEZO1 NM_00114286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E848D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53048644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E3C16E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1495G&gt;A (p.Val499Ile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247EC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9186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C4978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993D8E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7F4A9C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021F00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101902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40546E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97DA7B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498003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64DAEB9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F49368F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0955A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CBFBB1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ITGB4</w:t>
            </w:r>
          </w:p>
          <w:p w14:paraId="727898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21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77797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965911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20EB2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2009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70Hi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EF5AC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143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179CC5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8A04BB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884A05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307F7C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3B8924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ACFE4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47B7D4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0819F1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7C08208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20009E11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6BEFA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7AFC39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RAM1</w:t>
            </w:r>
          </w:p>
          <w:p w14:paraId="3CEFE9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3215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AD505B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3804292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948E4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1159T&gt;C (p.Ser387Pro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70AE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451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9DA8A7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000068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C071B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7A74E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879467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F909E3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A1288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3FE61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0E075A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E0EFCAE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24D2E94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2BCB99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D2866F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HABP2</w:t>
            </w:r>
          </w:p>
          <w:p w14:paraId="0201EE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413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F3745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7820162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67D85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364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2Trp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6B90B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304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19C06F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9C2F71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78DCEE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6481BF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76579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AE927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D957E6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B1F0F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1A4A823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</w:tr>
      <w:tr w:rsidR="00DD1D72" w:rsidRPr="00211069" w14:paraId="3034880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A4B58B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796BA8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L6 </w:t>
            </w:r>
          </w:p>
          <w:p w14:paraId="7C7FD4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60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F18147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206986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9D5CBA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485A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sp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2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9F2CF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7710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3051D8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64A404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9917A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D0DD2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6600C0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DBB5A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79B971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6FFAC9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98DCE69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</w:tr>
      <w:tr w:rsidR="00DD1D72" w:rsidRPr="00211069" w14:paraId="0E86D4A1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A5283D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A9914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EGFB</w:t>
            </w:r>
          </w:p>
          <w:p w14:paraId="5DC163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3377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F0D7F9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1155507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3E47C0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286C&gt;G (p.Gln96Glu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F77E16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188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50F0EB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DB4B5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891EE5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17151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35C094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CDCC08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D3162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C0563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5B8D31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</w:tr>
      <w:tr w:rsidR="00DD1D72" w:rsidRPr="00211069" w14:paraId="4BFF977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597CB9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B6AA5B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FKB1</w:t>
            </w:r>
          </w:p>
          <w:p w14:paraId="156538D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399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742B9F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4648072</w:t>
            </w:r>
          </w:p>
          <w:p w14:paraId="05E5307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145" w:type="dxa"/>
            <w:shd w:val="clear" w:color="auto" w:fill="F2F2F2" w:themeFill="background1" w:themeFillShade="F2"/>
          </w:tcPr>
          <w:p w14:paraId="448129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1519A&gt;G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Met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07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12F5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764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46FA9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AC0E2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4AFA5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179F6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EE445B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652CB9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158C7A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5F038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BA7B60A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</w:tr>
      <w:tr w:rsidR="00DD1D72" w:rsidRPr="00211069" w14:paraId="5FC02125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7B632D8" w14:textId="5868C2B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3C954F8" w14:textId="460328C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AB2IP                       NM_032552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DCD9964" w14:textId="023FE72F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57010134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3826F5E" w14:textId="54322A4D" w:rsidR="008713DC" w:rsidRPr="00EC1121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2948C&gt;T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la983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DF71B0E" w14:textId="2B9DC7D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266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BD59A83" w14:textId="5F09270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C9576CC" w14:textId="180C49A6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CFB3677" w14:textId="7663C3FF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C656293" w14:textId="6C630F5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883783E" w14:textId="2F504044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6A8D05F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54E8AED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1348BB4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7E0378F" w14:textId="34BE4B71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496983A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2A2BAD9" w14:textId="0361069F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7E6DD31" w14:textId="3C47A9B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GPER1                        NM_001098201.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EC069C8" w14:textId="24460AC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8657567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6A6F45A" w14:textId="724C55D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"c.1119T&gt;G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3Ar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F8DA3E" w14:textId="4A8A2E9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64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ED9432E" w14:textId="322941A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FF32091" w14:textId="76C01BBB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D352108" w14:textId="0C4AB36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A411F41" w14:textId="28D1D854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F58B0F0" w14:textId="1564DAC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888ED76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80A8E87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80A8F89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83140FA" w14:textId="592A7423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59105E4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E5DB84B" w14:textId="4F84F2D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C73E412" w14:textId="3A653A1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SF1                            NM_000757.6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50163AC" w14:textId="5871396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22916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159B539" w14:textId="41B7BF5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312G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8Ar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8A0939" w14:textId="0D90EF6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696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F90AE6A" w14:textId="0C3DCA2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C801497" w14:textId="3981957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8A2B6E6" w14:textId="3B5082E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54F91CA" w14:textId="1ABB7F8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898AC27" w14:textId="26178E0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4112FBC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260F16D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C1AA9ED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5F5E64E" w14:textId="70B02FF4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7F6B0E30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19D5F81" w14:textId="322C913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D65827F" w14:textId="72CAA77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MTOR                        NM_004958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A4C298A" w14:textId="63886A6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5641220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6E26015" w14:textId="0368004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7367-3T&gt;C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58CF45F" w14:textId="47DEDF4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651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B87CC55" w14:textId="4C29B2C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3B6C154" w14:textId="76BCC81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5239573" w14:textId="4355435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1291FC3" w14:textId="39046B5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1B46485" w14:textId="7996DE8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080EC48" w14:textId="2BE4509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CF52ED8" w14:textId="70F47F7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512F725" w14:textId="6ECA73B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3A015A5" w14:textId="67C6D108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3DEA00DA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CAE5FB2" w14:textId="514E02B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89A38C8" w14:textId="38CBD68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GER                        NM_001206929.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F813A14" w14:textId="7EF249B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17693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B9E00E8" w14:textId="532D62F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154G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5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95B6D8" w14:textId="7B3E00E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189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5947255" w14:textId="14B5CB9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AF2F613" w14:textId="42CFF1D9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5D736E2" w14:textId="3B46699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C6138DF" w14:textId="174D891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8CF8267" w14:textId="174E2F5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BCA768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31A2A2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8390448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E66196B" w14:textId="796A6EA6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2D0600D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6553611" w14:textId="0323CCD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E082848" w14:textId="0F763BB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KT1                             NM_001014431.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9FE209B" w14:textId="45DE56C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838609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535BAF8" w14:textId="7DB47CC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288-14C&gt;T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527BB4" w14:textId="10234EF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89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C60B0C2" w14:textId="3597F7A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469F2CB" w14:textId="22055AF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F943A5F" w14:textId="427EF17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4904C8A" w14:textId="1B02769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ED5380D" w14:textId="488C4B3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4D4368C" w14:textId="492E0D9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C3D5AF2" w14:textId="06CD265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8D6D7B1" w14:textId="0743A29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51DA314" w14:textId="48C0E799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5FB6C3BA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EE02285" w14:textId="2B81BEA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79921EF" w14:textId="2B7B35D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HIA                           NM_201653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8B78A98" w14:textId="30CCCBD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rs182022651    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44CA89B" w14:textId="3CF223F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69G&gt;A (</w:t>
            </w:r>
            <w:proofErr w:type="gramStart"/>
            <w:r w:rsidR="00EC1121"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</w:t>
            </w:r>
            <w:proofErr w:type="gramEnd"/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Th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BED35C7" w14:textId="2FE98E0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41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634C33E" w14:textId="2DFA0CB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1332B51" w14:textId="6CC78DF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3119DC4" w14:textId="3E9E3EB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5DE2BCA" w14:textId="57D96B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4742B814" w14:textId="4AFCA4C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59CC3FC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A1789E4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411C686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8F9BC3A" w14:textId="594A1306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D04FE8C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9A9F43C" w14:textId="09C8B7E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80B641C" w14:textId="7442FF6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IL1R1                           NM_000877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80C567E" w14:textId="494C723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5608130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C5F152F" w14:textId="14C5E47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487-6A&gt;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BC9E1E" w14:textId="06DAB68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11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D0AAA0E" w14:textId="0F99E25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D2ACE06" w14:textId="1D8DEAE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E2EAE71" w14:textId="6879164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FE72568" w14:textId="085784E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192C01A" w14:textId="2092116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5E07D8F" w14:textId="1EB21F1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03DC82A" w14:textId="32608A0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D34DEB5" w14:textId="3C9D11D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0508B83" w14:textId="70C2BF12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1901A61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F11878A" w14:textId="7A28FE6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E89699C" w14:textId="11B5F3E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IL1RL1                        NM_016232.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8A57383" w14:textId="0C5B412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4210856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E4D73E1" w14:textId="4ACB0DFF" w:rsidR="00DD1D72" w:rsidRPr="00EC1121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239C&gt;T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la80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C637259" w14:textId="2B3F46F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1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E26CB07" w14:textId="3591A63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147876A" w14:textId="7F7F1A63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022A601" w14:textId="725FC7C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C474C8E" w14:textId="5F8155F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650C0E9" w14:textId="3A1B24D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3057A38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42E8C6F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8CE7337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326C63E" w14:textId="2AEF3487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1700B16B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929B093" w14:textId="35BEDE8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F67BD15" w14:textId="766AF54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IL1RL1                        NM_016232.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9CDCBFB" w14:textId="005136C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422518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717580A" w14:textId="698FFD3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26G&gt;A (</w:t>
            </w:r>
            <w:proofErr w:type="gramStart"/>
            <w:r w:rsidR="00EC1121"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</w:t>
            </w:r>
            <w:proofErr w:type="gramEnd"/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6Th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995B37" w14:textId="777B2B3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1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74D0FD0" w14:textId="4B34CF7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2649FAB" w14:textId="6B1160E3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94E1553" w14:textId="5A4DB34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394DF75" w14:textId="71E2D57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14D37DE" w14:textId="26237AE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A64E12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B1E0356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972D6BE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5A506C0" w14:textId="3A2E35B3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A10AFDF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844722E" w14:textId="19CEE8B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4DD42EC" w14:textId="31C1D83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OTCH2                     NM_024408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75D4D72" w14:textId="7491ABB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4131328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170F60B" w14:textId="5F997D9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4238T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u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3Hi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59BBF7D" w14:textId="255EC68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51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230E00CB" w14:textId="3FF40AD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B413DA4" w14:textId="79ECEABA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0E6AADF" w14:textId="1863E72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C36153C" w14:textId="4BA6945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1D99209" w14:textId="5096702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2C44B32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F85949A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2A2D72C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C259D4E" w14:textId="365A579F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779BEB16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8898B9D" w14:textId="42E0507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FBDDA07" w14:textId="327BE00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IL1R1                           NM_000877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1623023" w14:textId="554EAE4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488938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EDD7046" w14:textId="0FDB119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604T&gt;C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yr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Hi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292B2A" w14:textId="7EDDE02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66995F2" w14:textId="20EDB4C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BAA146B" w14:textId="4003875E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6DE2CDA" w14:textId="4D2E74D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46B9B42" w14:textId="0A4507F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F301AC0" w14:textId="154E65F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37F278C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01CD9A2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DD6096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73356F6" w14:textId="7BAB9903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E453A2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2187877" w14:textId="0119FCD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FD26CAF" w14:textId="5D052AD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IL1R1                           NM_000877.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6A04E5D" w14:textId="2A49E53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483575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3EEB28FE" w14:textId="4056D05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192G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8Ar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905EA1" w14:textId="48FAF61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11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38B35D4" w14:textId="5EBFB1D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E9D0312" w14:textId="0C44124C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88BA973" w14:textId="205448F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0F0676F" w14:textId="5C80935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1BCF22D" w14:textId="4BA10F0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8A394EC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694DCC8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7E69D3A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52A993B" w14:textId="7CCA4FA3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56FC6936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2531088" w14:textId="785E271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7AE2278" w14:textId="4F0E4F0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SELE                           NM_000450.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E6D598A" w14:textId="72FAD03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304140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410FE63" w14:textId="773CD34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165C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9C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FC1486" w14:textId="4B491CE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88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3AC3C8F" w14:textId="4EE7DEA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419C18A9" w14:textId="58D0E553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C6AD5A7" w14:textId="059BDCA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,D</w:t>
            </w:r>
            <w:proofErr w:type="gramEnd"/>
          </w:p>
        </w:tc>
        <w:tc>
          <w:tcPr>
            <w:tcW w:w="857" w:type="dxa"/>
            <w:shd w:val="clear" w:color="auto" w:fill="F2F2F2" w:themeFill="background1" w:themeFillShade="F2"/>
          </w:tcPr>
          <w:p w14:paraId="49931B5E" w14:textId="6572023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E3DD0" w:rsidRPr="00211069">
              <w:rPr>
                <w:rFonts w:ascii="Times New Roman" w:hAnsi="Times New Roman" w:cs="Times New Roman"/>
                <w:sz w:val="16"/>
                <w:szCs w:val="16"/>
              </w:rPr>
              <w:t>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B8DCBBA" w14:textId="3272F9F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9CD6B98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8A59BEE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45BE116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3D6EAD9" w14:textId="7FEC7F5F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63174EE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3FACE20" w14:textId="2EDF6F6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7C25519" w14:textId="4CC0861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RIM31                      NM_007028.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547981E" w14:textId="10E641B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2316069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6A3904A" w14:textId="4DFF6FD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899A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0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E3351D" w14:textId="27E3E83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51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26793EED" w14:textId="6D5094D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46FD614" w14:textId="05D1427D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17477C9" w14:textId="1318AD8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C242E8B" w14:textId="38B07CD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213FC" w:rsidRPr="00211069">
              <w:rPr>
                <w:rFonts w:ascii="Times New Roman" w:hAnsi="Times New Roman" w:cs="Times New Roman"/>
                <w:sz w:val="16"/>
                <w:szCs w:val="16"/>
              </w:rPr>
              <w:t>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31A39C6" w14:textId="7A207C2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0275260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F8FE07F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DA46E1C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82107B5" w14:textId="4B488C95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76F458C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28C2496" w14:textId="39461FD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5646DCD" w14:textId="52409B0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D96                             NM_005816.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8D52D1C" w14:textId="138740A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7080967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5306AA2" w14:textId="46C8A8A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250-13T&gt;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778C10" w14:textId="1AFAE1E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35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E451907" w14:textId="25B9A04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BDE0BDE" w14:textId="5D46AE9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07A13D3" w14:textId="7BA3C44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65746C4" w14:textId="54AE665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D42A11F" w14:textId="4199ADA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02C0CE3" w14:textId="3FA82F3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4F7263A" w14:textId="322856B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88236AB" w14:textId="5094002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6780F6A" w14:textId="58D799AF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5AC1544D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A14FD16" w14:textId="083B750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TT05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23E1E45" w14:textId="6C057FB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RDX2                         NM_005809.6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41BF869" w14:textId="2A02223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7857777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015A898" w14:textId="2EE8815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380+5T&gt;C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F17787" w14:textId="28B7824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176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F836B9C" w14:textId="230DF88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FC40090" w14:textId="6A03E38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D565353" w14:textId="323C8A6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3C78E24" w14:textId="5795B15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9A4BFA3" w14:textId="24C1F58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058B1C7" w14:textId="3FF442F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5A8BF6F" w14:textId="18B99CD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5C5029C" w14:textId="23C2331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201D125" w14:textId="6C2F4E39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261BBF94" w14:textId="77777777" w:rsidTr="008103AA">
        <w:tc>
          <w:tcPr>
            <w:tcW w:w="848" w:type="dxa"/>
            <w:shd w:val="clear" w:color="auto" w:fill="FFFFFF" w:themeFill="background1"/>
          </w:tcPr>
          <w:p w14:paraId="2762976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0C574F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GA</w:t>
            </w:r>
          </w:p>
          <w:p w14:paraId="0C85DF8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0508</w:t>
            </w:r>
          </w:p>
        </w:tc>
        <w:tc>
          <w:tcPr>
            <w:tcW w:w="1494" w:type="dxa"/>
            <w:shd w:val="clear" w:color="auto" w:fill="FFFFFF" w:themeFill="background1"/>
          </w:tcPr>
          <w:p w14:paraId="06DDC20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2145" w:type="dxa"/>
            <w:shd w:val="clear" w:color="auto" w:fill="FFFFFF" w:themeFill="background1"/>
          </w:tcPr>
          <w:p w14:paraId="046A051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.2068C&gt;G (p.Gln690Glu)</w:t>
            </w:r>
          </w:p>
        </w:tc>
        <w:tc>
          <w:tcPr>
            <w:tcW w:w="1276" w:type="dxa"/>
            <w:shd w:val="clear" w:color="auto" w:fill="FFFFFF" w:themeFill="background1"/>
          </w:tcPr>
          <w:p w14:paraId="7251850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N/A</w:t>
            </w:r>
          </w:p>
        </w:tc>
        <w:tc>
          <w:tcPr>
            <w:tcW w:w="963" w:type="dxa"/>
            <w:shd w:val="clear" w:color="auto" w:fill="FFFFFF" w:themeFill="background1"/>
          </w:tcPr>
          <w:p w14:paraId="3C68BF7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19874B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765F71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469705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2ACD35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1D8DBFA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61FEC67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061141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F1790D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223AAD1F" w14:textId="77777777" w:rsidTr="008103AA">
        <w:tc>
          <w:tcPr>
            <w:tcW w:w="848" w:type="dxa"/>
            <w:shd w:val="clear" w:color="auto" w:fill="FFFFFF" w:themeFill="background1"/>
          </w:tcPr>
          <w:p w14:paraId="11914A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0DF0C4D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SP </w:t>
            </w:r>
          </w:p>
          <w:p w14:paraId="68BB4DE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3370</w:t>
            </w:r>
          </w:p>
        </w:tc>
        <w:tc>
          <w:tcPr>
            <w:tcW w:w="1494" w:type="dxa"/>
            <w:shd w:val="clear" w:color="auto" w:fill="FFFFFF" w:themeFill="background1"/>
          </w:tcPr>
          <w:p w14:paraId="74A992A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202205375</w:t>
            </w:r>
          </w:p>
        </w:tc>
        <w:tc>
          <w:tcPr>
            <w:tcW w:w="2145" w:type="dxa"/>
            <w:shd w:val="clear" w:color="auto" w:fill="FFFFFF" w:themeFill="background1"/>
          </w:tcPr>
          <w:p w14:paraId="286BFFC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1130G&gt;C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77Pro)</w:t>
            </w:r>
          </w:p>
        </w:tc>
        <w:tc>
          <w:tcPr>
            <w:tcW w:w="1276" w:type="dxa"/>
            <w:shd w:val="clear" w:color="auto" w:fill="FFFFFF" w:themeFill="background1"/>
          </w:tcPr>
          <w:p w14:paraId="5240AA3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1771</w:t>
            </w:r>
          </w:p>
        </w:tc>
        <w:tc>
          <w:tcPr>
            <w:tcW w:w="963" w:type="dxa"/>
            <w:shd w:val="clear" w:color="auto" w:fill="FFFFFF" w:themeFill="background1"/>
          </w:tcPr>
          <w:p w14:paraId="15CFFFC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793C39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2AC44D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47EA982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0DDBFDB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4BA11E6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7F178BA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4556C2F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826A7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545A122B" w14:textId="77777777" w:rsidTr="008103AA">
        <w:tc>
          <w:tcPr>
            <w:tcW w:w="848" w:type="dxa"/>
            <w:shd w:val="clear" w:color="auto" w:fill="FFFFFF" w:themeFill="background1"/>
          </w:tcPr>
          <w:p w14:paraId="401054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4D97F48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BXAS1</w:t>
            </w:r>
          </w:p>
          <w:p w14:paraId="598D8B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1166253</w:t>
            </w:r>
          </w:p>
        </w:tc>
        <w:tc>
          <w:tcPr>
            <w:tcW w:w="1494" w:type="dxa"/>
            <w:shd w:val="clear" w:color="auto" w:fill="FFFFFF" w:themeFill="background1"/>
          </w:tcPr>
          <w:p w14:paraId="263C1B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759354516</w:t>
            </w:r>
          </w:p>
        </w:tc>
        <w:tc>
          <w:tcPr>
            <w:tcW w:w="2145" w:type="dxa"/>
            <w:shd w:val="clear" w:color="auto" w:fill="FFFFFF" w:themeFill="background1"/>
          </w:tcPr>
          <w:p w14:paraId="6AFB5C6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.1673T&gt;C (p.Leu558Pro)</w:t>
            </w:r>
          </w:p>
        </w:tc>
        <w:tc>
          <w:tcPr>
            <w:tcW w:w="1276" w:type="dxa"/>
            <w:shd w:val="clear" w:color="auto" w:fill="FFFFFF" w:themeFill="background1"/>
          </w:tcPr>
          <w:p w14:paraId="4815A30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5285</w:t>
            </w:r>
          </w:p>
        </w:tc>
        <w:tc>
          <w:tcPr>
            <w:tcW w:w="963" w:type="dxa"/>
            <w:shd w:val="clear" w:color="auto" w:fill="FFFFFF" w:themeFill="background1"/>
          </w:tcPr>
          <w:p w14:paraId="011B3C4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0CE50EC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4A74694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6EF748E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1FB4BD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73D1143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370158C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49B67E6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91C78FA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465780A6" w14:textId="77777777" w:rsidTr="008103AA">
        <w:tc>
          <w:tcPr>
            <w:tcW w:w="848" w:type="dxa"/>
            <w:shd w:val="clear" w:color="auto" w:fill="FFFFFF" w:themeFill="background1"/>
          </w:tcPr>
          <w:p w14:paraId="1E77E57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78AC05D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K3CA</w:t>
            </w:r>
          </w:p>
          <w:p w14:paraId="7A69C9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6218.4</w:t>
            </w:r>
          </w:p>
        </w:tc>
        <w:tc>
          <w:tcPr>
            <w:tcW w:w="1494" w:type="dxa"/>
            <w:shd w:val="clear" w:color="auto" w:fill="FFFFFF" w:themeFill="background1"/>
          </w:tcPr>
          <w:p w14:paraId="4755A25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2145" w:type="dxa"/>
            <w:shd w:val="clear" w:color="auto" w:fill="FFFFFF" w:themeFill="background1"/>
          </w:tcPr>
          <w:p w14:paraId="3B42F6F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834G&gt;A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Met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78Ile)</w:t>
            </w:r>
          </w:p>
        </w:tc>
        <w:tc>
          <w:tcPr>
            <w:tcW w:w="1276" w:type="dxa"/>
            <w:shd w:val="clear" w:color="auto" w:fill="FFFFFF" w:themeFill="background1"/>
          </w:tcPr>
          <w:p w14:paraId="130872FD" w14:textId="2D7F21A3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="00EC4454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63" w:type="dxa"/>
            <w:shd w:val="clear" w:color="auto" w:fill="FFFFFF" w:themeFill="background1"/>
          </w:tcPr>
          <w:p w14:paraId="46301BE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EABCF3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6038C6A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7D2990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3E89AEA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42FD1C1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32BBB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FB5D45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DA0367F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608EF3EC" w14:textId="77777777" w:rsidTr="008103AA">
        <w:tc>
          <w:tcPr>
            <w:tcW w:w="848" w:type="dxa"/>
            <w:shd w:val="clear" w:color="auto" w:fill="FFFFFF" w:themeFill="background1"/>
          </w:tcPr>
          <w:p w14:paraId="25EF4A5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6803532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MS2</w:t>
            </w:r>
          </w:p>
          <w:p w14:paraId="629ADD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M_017980</w:t>
            </w:r>
          </w:p>
        </w:tc>
        <w:tc>
          <w:tcPr>
            <w:tcW w:w="1494" w:type="dxa"/>
            <w:shd w:val="clear" w:color="auto" w:fill="FFFFFF" w:themeFill="background1"/>
          </w:tcPr>
          <w:p w14:paraId="6A28F21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770469332</w:t>
            </w:r>
          </w:p>
          <w:p w14:paraId="3FDD619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145" w:type="dxa"/>
            <w:shd w:val="clear" w:color="auto" w:fill="FFFFFF" w:themeFill="background1"/>
          </w:tcPr>
          <w:p w14:paraId="2AF6690D" w14:textId="5B71AB45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.254G&gt;A (</w:t>
            </w:r>
            <w:proofErr w:type="gram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5Gln)</w:t>
            </w:r>
          </w:p>
        </w:tc>
        <w:tc>
          <w:tcPr>
            <w:tcW w:w="1276" w:type="dxa"/>
            <w:shd w:val="clear" w:color="auto" w:fill="FFFFFF" w:themeFill="background1"/>
          </w:tcPr>
          <w:p w14:paraId="4A28E7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00177</w:t>
            </w:r>
          </w:p>
        </w:tc>
        <w:tc>
          <w:tcPr>
            <w:tcW w:w="963" w:type="dxa"/>
            <w:shd w:val="clear" w:color="auto" w:fill="FFFFFF" w:themeFill="background1"/>
          </w:tcPr>
          <w:p w14:paraId="1E3B44D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62CC720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583F376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0C3E5C5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4F69463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14B809F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36436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6984F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C3D8E7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5A72F198" w14:textId="77777777" w:rsidTr="008103AA">
        <w:tc>
          <w:tcPr>
            <w:tcW w:w="848" w:type="dxa"/>
            <w:shd w:val="clear" w:color="auto" w:fill="FFFFFF" w:themeFill="background1"/>
          </w:tcPr>
          <w:p w14:paraId="6730814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4ADC1A6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CL</w:t>
            </w:r>
          </w:p>
          <w:p w14:paraId="78EE595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14000.3</w:t>
            </w:r>
          </w:p>
        </w:tc>
        <w:tc>
          <w:tcPr>
            <w:tcW w:w="1494" w:type="dxa"/>
            <w:shd w:val="clear" w:color="auto" w:fill="FFFFFF" w:themeFill="background1"/>
          </w:tcPr>
          <w:p w14:paraId="6AE6D3C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754046223</w:t>
            </w:r>
          </w:p>
        </w:tc>
        <w:tc>
          <w:tcPr>
            <w:tcW w:w="2145" w:type="dxa"/>
            <w:shd w:val="clear" w:color="auto" w:fill="FFFFFF" w:themeFill="background1"/>
          </w:tcPr>
          <w:p w14:paraId="345712F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1298G&gt;A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33His)</w:t>
            </w:r>
          </w:p>
        </w:tc>
        <w:tc>
          <w:tcPr>
            <w:tcW w:w="1276" w:type="dxa"/>
            <w:shd w:val="clear" w:color="auto" w:fill="FFFFFF" w:themeFill="background1"/>
          </w:tcPr>
          <w:p w14:paraId="0B807FC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963" w:type="dxa"/>
            <w:shd w:val="clear" w:color="auto" w:fill="FFFFFF" w:themeFill="background1"/>
          </w:tcPr>
          <w:p w14:paraId="5BB3BA0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8F4A79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7CCE07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070E02F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3F93855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196EE70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EA270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8C99B5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958B05E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2F399598" w14:textId="77777777" w:rsidTr="008103AA">
        <w:tc>
          <w:tcPr>
            <w:tcW w:w="848" w:type="dxa"/>
            <w:shd w:val="clear" w:color="auto" w:fill="FFFFFF" w:themeFill="background1"/>
          </w:tcPr>
          <w:p w14:paraId="06AB405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72D0279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PD1 NM_001164178</w:t>
            </w:r>
          </w:p>
        </w:tc>
        <w:tc>
          <w:tcPr>
            <w:tcW w:w="1494" w:type="dxa"/>
            <w:shd w:val="clear" w:color="auto" w:fill="FFFFFF" w:themeFill="background1"/>
          </w:tcPr>
          <w:p w14:paraId="368AB6F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42591047</w:t>
            </w:r>
          </w:p>
        </w:tc>
        <w:tc>
          <w:tcPr>
            <w:tcW w:w="2145" w:type="dxa"/>
            <w:shd w:val="clear" w:color="auto" w:fill="FFFFFF" w:themeFill="background1"/>
          </w:tcPr>
          <w:p w14:paraId="029A4B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1226T&gt;C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Ile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09Thr)</w:t>
            </w:r>
          </w:p>
        </w:tc>
        <w:tc>
          <w:tcPr>
            <w:tcW w:w="1276" w:type="dxa"/>
            <w:shd w:val="clear" w:color="auto" w:fill="FFFFFF" w:themeFill="background1"/>
          </w:tcPr>
          <w:p w14:paraId="744D17D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07742</w:t>
            </w:r>
          </w:p>
        </w:tc>
        <w:tc>
          <w:tcPr>
            <w:tcW w:w="963" w:type="dxa"/>
            <w:shd w:val="clear" w:color="auto" w:fill="FFFFFF" w:themeFill="background1"/>
          </w:tcPr>
          <w:p w14:paraId="4C98CBF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CD5449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3CB5B68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2228A9D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0D098C6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425C34B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65E4C0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A96BD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3E40FA9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094B8418" w14:textId="77777777" w:rsidTr="008103AA">
        <w:tc>
          <w:tcPr>
            <w:tcW w:w="848" w:type="dxa"/>
            <w:shd w:val="clear" w:color="auto" w:fill="FFFFFF" w:themeFill="background1"/>
          </w:tcPr>
          <w:p w14:paraId="7343E415" w14:textId="03EB79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0E91ECA6" w14:textId="7B9F8412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FAR2                           NM_005306.3</w:t>
            </w:r>
          </w:p>
        </w:tc>
        <w:tc>
          <w:tcPr>
            <w:tcW w:w="1494" w:type="dxa"/>
            <w:shd w:val="clear" w:color="auto" w:fill="FFFFFF" w:themeFill="background1"/>
          </w:tcPr>
          <w:p w14:paraId="0F3048E4" w14:textId="013A34E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EC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145" w:type="dxa"/>
            <w:shd w:val="clear" w:color="auto" w:fill="FFFFFF" w:themeFill="background1"/>
          </w:tcPr>
          <w:p w14:paraId="4A69093A" w14:textId="6DB161E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913G&gt;A (</w:t>
            </w:r>
            <w:proofErr w:type="gramStart"/>
            <w:r w:rsidR="00EC1121" w:rsidRP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sp</w:t>
            </w:r>
            <w:proofErr w:type="gramEnd"/>
            <w:r w:rsidRP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05Asn)</w:t>
            </w:r>
          </w:p>
        </w:tc>
        <w:tc>
          <w:tcPr>
            <w:tcW w:w="1276" w:type="dxa"/>
            <w:shd w:val="clear" w:color="auto" w:fill="FFFFFF" w:themeFill="background1"/>
          </w:tcPr>
          <w:p w14:paraId="3A93CAF7" w14:textId="310CF8E2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EC44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63" w:type="dxa"/>
            <w:shd w:val="clear" w:color="auto" w:fill="FFFFFF" w:themeFill="background1"/>
          </w:tcPr>
          <w:p w14:paraId="52DE37DA" w14:textId="63EBAEB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2118308" w14:textId="7BCCBDCE" w:rsidR="008713DC" w:rsidRPr="00211069" w:rsidRDefault="009C2730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64DCA5C4" w14:textId="4417036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7FD04490" w14:textId="41EB05A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73E34BE2" w14:textId="7043983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71E31BCD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0AE8DAC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37DBF40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A1EC3D4" w14:textId="6C33BF63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4C039E6E" w14:textId="77777777" w:rsidTr="008103AA">
        <w:tc>
          <w:tcPr>
            <w:tcW w:w="848" w:type="dxa"/>
            <w:shd w:val="clear" w:color="auto" w:fill="FFFFFF" w:themeFill="background1"/>
          </w:tcPr>
          <w:p w14:paraId="77965E71" w14:textId="18421C6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5EB20AFD" w14:textId="3B482A0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ST1                         NM_001543.5</w:t>
            </w:r>
          </w:p>
        </w:tc>
        <w:tc>
          <w:tcPr>
            <w:tcW w:w="1494" w:type="dxa"/>
            <w:shd w:val="clear" w:color="auto" w:fill="FFFFFF" w:themeFill="background1"/>
          </w:tcPr>
          <w:p w14:paraId="6F5C6226" w14:textId="5A81387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201660056</w:t>
            </w:r>
          </w:p>
        </w:tc>
        <w:tc>
          <w:tcPr>
            <w:tcW w:w="2145" w:type="dxa"/>
            <w:shd w:val="clear" w:color="auto" w:fill="FFFFFF" w:themeFill="background1"/>
          </w:tcPr>
          <w:p w14:paraId="462E4EA1" w14:textId="091211C1" w:rsidR="008713DC" w:rsidRPr="00EC1121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2426C&gt;T (</w:t>
            </w:r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a809Val)</w:t>
            </w:r>
          </w:p>
        </w:tc>
        <w:tc>
          <w:tcPr>
            <w:tcW w:w="1276" w:type="dxa"/>
            <w:shd w:val="clear" w:color="auto" w:fill="FFFFFF" w:themeFill="background1"/>
          </w:tcPr>
          <w:p w14:paraId="798B5605" w14:textId="684E8A4F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439</w:t>
            </w:r>
          </w:p>
        </w:tc>
        <w:tc>
          <w:tcPr>
            <w:tcW w:w="963" w:type="dxa"/>
            <w:shd w:val="clear" w:color="auto" w:fill="FFFFFF" w:themeFill="background1"/>
          </w:tcPr>
          <w:p w14:paraId="716FEE5B" w14:textId="281CF11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6E1812AA" w14:textId="795A950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.C</w:t>
            </w:r>
          </w:p>
        </w:tc>
        <w:tc>
          <w:tcPr>
            <w:tcW w:w="785" w:type="dxa"/>
            <w:shd w:val="clear" w:color="auto" w:fill="FFFFFF" w:themeFill="background1"/>
          </w:tcPr>
          <w:p w14:paraId="2C90FC78" w14:textId="2314809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5132530C" w14:textId="6496FB1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12A8C9D4" w14:textId="0F2BD5C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70539504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188B3D6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467FC7A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44D7EBB" w14:textId="1FB5427C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9C2730" w:rsidRPr="00211069" w14:paraId="2DC0269D" w14:textId="77777777" w:rsidTr="008103AA">
        <w:tc>
          <w:tcPr>
            <w:tcW w:w="848" w:type="dxa"/>
            <w:shd w:val="clear" w:color="auto" w:fill="FFFFFF" w:themeFill="background1"/>
          </w:tcPr>
          <w:p w14:paraId="29A9F627" w14:textId="07C446F2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7855001E" w14:textId="0FE278B9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RP2                        NM_001174081.3</w:t>
            </w:r>
          </w:p>
        </w:tc>
        <w:tc>
          <w:tcPr>
            <w:tcW w:w="1494" w:type="dxa"/>
            <w:shd w:val="clear" w:color="auto" w:fill="FFFFFF" w:themeFill="background1"/>
          </w:tcPr>
          <w:p w14:paraId="6FF289D0" w14:textId="7E3E1DA1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40225599</w:t>
            </w:r>
          </w:p>
        </w:tc>
        <w:tc>
          <w:tcPr>
            <w:tcW w:w="2145" w:type="dxa"/>
            <w:shd w:val="clear" w:color="auto" w:fill="FFFFFF" w:themeFill="background1"/>
          </w:tcPr>
          <w:p w14:paraId="469DE7C6" w14:textId="3003B42F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398-2A&gt;T</w:t>
            </w:r>
          </w:p>
        </w:tc>
        <w:tc>
          <w:tcPr>
            <w:tcW w:w="1276" w:type="dxa"/>
            <w:shd w:val="clear" w:color="auto" w:fill="FFFFFF" w:themeFill="background1"/>
          </w:tcPr>
          <w:p w14:paraId="32D17078" w14:textId="19242AF2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651</w:t>
            </w:r>
          </w:p>
        </w:tc>
        <w:tc>
          <w:tcPr>
            <w:tcW w:w="963" w:type="dxa"/>
            <w:shd w:val="clear" w:color="auto" w:fill="FFFFFF" w:themeFill="background1"/>
          </w:tcPr>
          <w:p w14:paraId="27D487C2" w14:textId="1B903E6A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1F68E0FD" w14:textId="07B71A57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158C16A4" w14:textId="167A2711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3A4D450E" w14:textId="67397823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415EFBC2" w14:textId="22C2C310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73ED1ADD" w14:textId="7FE4FFD1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uggestive of splicing </w:t>
            </w: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lteration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6A2C84DF" w14:textId="595F0C50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uggestive of splicing </w:t>
            </w: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lteration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</w:tcPr>
          <w:p w14:paraId="48F25121" w14:textId="6E2DBCD2" w:rsidR="009C2730" w:rsidRPr="00211069" w:rsidRDefault="009C2730" w:rsidP="009C273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uggestive of splicing </w:t>
            </w:r>
            <w:proofErr w:type="spellStart"/>
            <w:r w:rsidRPr="0021106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lteration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131F2AF8" w14:textId="643F60C4" w:rsidR="009C2730" w:rsidRPr="00211069" w:rsidRDefault="009C2730" w:rsidP="009C2730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447AB61E" w14:textId="77777777" w:rsidTr="008103AA">
        <w:tc>
          <w:tcPr>
            <w:tcW w:w="848" w:type="dxa"/>
            <w:shd w:val="clear" w:color="auto" w:fill="FFFFFF" w:themeFill="background1"/>
          </w:tcPr>
          <w:p w14:paraId="3CEC78D0" w14:textId="6E703E8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56E3A4AB" w14:textId="631ACC0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PS6KA4                    NM_003942.3</w:t>
            </w:r>
          </w:p>
        </w:tc>
        <w:tc>
          <w:tcPr>
            <w:tcW w:w="1494" w:type="dxa"/>
            <w:shd w:val="clear" w:color="auto" w:fill="FFFFFF" w:themeFill="background1"/>
          </w:tcPr>
          <w:p w14:paraId="76311D8B" w14:textId="161126FF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38221123</w:t>
            </w:r>
          </w:p>
        </w:tc>
        <w:tc>
          <w:tcPr>
            <w:tcW w:w="2145" w:type="dxa"/>
            <w:shd w:val="clear" w:color="auto" w:fill="FFFFFF" w:themeFill="background1"/>
          </w:tcPr>
          <w:p w14:paraId="55474D23" w14:textId="496AE25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427G&gt;A (</w:t>
            </w:r>
            <w:proofErr w:type="gramStart"/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ly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43S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2B672A6E" w14:textId="617DA5F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571</w:t>
            </w:r>
          </w:p>
        </w:tc>
        <w:tc>
          <w:tcPr>
            <w:tcW w:w="963" w:type="dxa"/>
            <w:shd w:val="clear" w:color="auto" w:fill="FFFFFF" w:themeFill="background1"/>
          </w:tcPr>
          <w:p w14:paraId="2FD39B53" w14:textId="2C5485D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3FA7F10" w14:textId="419E664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.C</w:t>
            </w:r>
          </w:p>
        </w:tc>
        <w:tc>
          <w:tcPr>
            <w:tcW w:w="785" w:type="dxa"/>
            <w:shd w:val="clear" w:color="auto" w:fill="FFFFFF" w:themeFill="background1"/>
          </w:tcPr>
          <w:p w14:paraId="1BE986B2" w14:textId="74C6E3A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68E11422" w14:textId="0D191F92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1DCE4268" w14:textId="17DCCEA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0CD65265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523B287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584A39C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C8564DA" w14:textId="0CF183E4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6E17D60C" w14:textId="77777777" w:rsidTr="008103AA">
        <w:tc>
          <w:tcPr>
            <w:tcW w:w="848" w:type="dxa"/>
            <w:shd w:val="clear" w:color="auto" w:fill="FFFFFF" w:themeFill="background1"/>
          </w:tcPr>
          <w:p w14:paraId="4F2CC1D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0314EB8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AS6 </w:t>
            </w:r>
          </w:p>
          <w:p w14:paraId="549BBF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820</w:t>
            </w:r>
          </w:p>
        </w:tc>
        <w:tc>
          <w:tcPr>
            <w:tcW w:w="1494" w:type="dxa"/>
            <w:shd w:val="clear" w:color="auto" w:fill="FFFFFF" w:themeFill="background1"/>
          </w:tcPr>
          <w:p w14:paraId="7620CD4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770488795</w:t>
            </w:r>
          </w:p>
        </w:tc>
        <w:tc>
          <w:tcPr>
            <w:tcW w:w="2145" w:type="dxa"/>
            <w:shd w:val="clear" w:color="auto" w:fill="FFFFFF" w:themeFill="background1"/>
          </w:tcPr>
          <w:p w14:paraId="637056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1592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31His)</w:t>
            </w:r>
          </w:p>
        </w:tc>
        <w:tc>
          <w:tcPr>
            <w:tcW w:w="1276" w:type="dxa"/>
            <w:shd w:val="clear" w:color="auto" w:fill="FFFFFF" w:themeFill="background1"/>
          </w:tcPr>
          <w:p w14:paraId="67C0508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1482</w:t>
            </w:r>
          </w:p>
        </w:tc>
        <w:tc>
          <w:tcPr>
            <w:tcW w:w="963" w:type="dxa"/>
            <w:shd w:val="clear" w:color="auto" w:fill="FFFFFF" w:themeFill="background1"/>
          </w:tcPr>
          <w:p w14:paraId="57DEC78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89A4B0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723C5CF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10C6AC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30C9C75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47F257F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37263B8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50C6BA3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2E2490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27EE36C0" w14:textId="77777777" w:rsidTr="008103AA">
        <w:tc>
          <w:tcPr>
            <w:tcW w:w="848" w:type="dxa"/>
            <w:shd w:val="clear" w:color="auto" w:fill="FFFFFF" w:themeFill="background1"/>
          </w:tcPr>
          <w:p w14:paraId="237B82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543D968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ERPINA10 NM_016186</w:t>
            </w:r>
          </w:p>
        </w:tc>
        <w:tc>
          <w:tcPr>
            <w:tcW w:w="1494" w:type="dxa"/>
            <w:shd w:val="clear" w:color="auto" w:fill="FFFFFF" w:themeFill="background1"/>
          </w:tcPr>
          <w:p w14:paraId="59C5340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2232708</w:t>
            </w:r>
          </w:p>
        </w:tc>
        <w:tc>
          <w:tcPr>
            <w:tcW w:w="2145" w:type="dxa"/>
            <w:shd w:val="clear" w:color="auto" w:fill="FFFFFF" w:themeFill="background1"/>
          </w:tcPr>
          <w:p w14:paraId="7D6AC39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811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Gly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1S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03DE752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6813</w:t>
            </w:r>
          </w:p>
        </w:tc>
        <w:tc>
          <w:tcPr>
            <w:tcW w:w="963" w:type="dxa"/>
            <w:shd w:val="clear" w:color="auto" w:fill="FFFFFF" w:themeFill="background1"/>
          </w:tcPr>
          <w:p w14:paraId="08408E2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2F9AC1E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F0E13F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3A218C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3419ED8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61BAABA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51594FA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6A50EBB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D70B57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06FFFEBB" w14:textId="77777777" w:rsidTr="008103AA">
        <w:tc>
          <w:tcPr>
            <w:tcW w:w="848" w:type="dxa"/>
            <w:shd w:val="clear" w:color="auto" w:fill="FFFFFF" w:themeFill="background1"/>
          </w:tcPr>
          <w:p w14:paraId="78B7372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27CB66A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RRFIP1 NM_001137552</w:t>
            </w:r>
          </w:p>
        </w:tc>
        <w:tc>
          <w:tcPr>
            <w:tcW w:w="1494" w:type="dxa"/>
            <w:shd w:val="clear" w:color="auto" w:fill="FFFFFF" w:themeFill="background1"/>
          </w:tcPr>
          <w:p w14:paraId="412DD0D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3739041</w:t>
            </w:r>
          </w:p>
        </w:tc>
        <w:tc>
          <w:tcPr>
            <w:tcW w:w="2145" w:type="dxa"/>
            <w:shd w:val="clear" w:color="auto" w:fill="FFFFFF" w:themeFill="background1"/>
          </w:tcPr>
          <w:p w14:paraId="15B176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1897A&gt;G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Lys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33Glu)</w:t>
            </w:r>
          </w:p>
        </w:tc>
        <w:tc>
          <w:tcPr>
            <w:tcW w:w="1276" w:type="dxa"/>
            <w:shd w:val="clear" w:color="auto" w:fill="FFFFFF" w:themeFill="background1"/>
          </w:tcPr>
          <w:p w14:paraId="540CFE3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3172</w:t>
            </w:r>
          </w:p>
        </w:tc>
        <w:tc>
          <w:tcPr>
            <w:tcW w:w="963" w:type="dxa"/>
            <w:shd w:val="clear" w:color="auto" w:fill="FFFFFF" w:themeFill="background1"/>
          </w:tcPr>
          <w:p w14:paraId="118263D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523D2EB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1035BC6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7889B5C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560F5E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26A9FC3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23EAD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9A1D5B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0910880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1B9A895" w14:textId="77777777" w:rsidTr="008103AA">
        <w:tc>
          <w:tcPr>
            <w:tcW w:w="848" w:type="dxa"/>
            <w:shd w:val="clear" w:color="auto" w:fill="FFFFFF" w:themeFill="background1"/>
          </w:tcPr>
          <w:p w14:paraId="25DBF28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01F3C7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RRFIP1 NM_001137552</w:t>
            </w:r>
          </w:p>
        </w:tc>
        <w:tc>
          <w:tcPr>
            <w:tcW w:w="1494" w:type="dxa"/>
            <w:shd w:val="clear" w:color="auto" w:fill="FFFFFF" w:themeFill="background1"/>
          </w:tcPr>
          <w:p w14:paraId="0028762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3739040</w:t>
            </w:r>
          </w:p>
        </w:tc>
        <w:tc>
          <w:tcPr>
            <w:tcW w:w="2145" w:type="dxa"/>
            <w:shd w:val="clear" w:color="auto" w:fill="FFFFFF" w:themeFill="background1"/>
          </w:tcPr>
          <w:p w14:paraId="2B485DC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1934C&gt;T (p.Pro645Leu)</w:t>
            </w:r>
          </w:p>
        </w:tc>
        <w:tc>
          <w:tcPr>
            <w:tcW w:w="1276" w:type="dxa"/>
            <w:shd w:val="clear" w:color="auto" w:fill="FFFFFF" w:themeFill="background1"/>
          </w:tcPr>
          <w:p w14:paraId="124275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3196</w:t>
            </w:r>
          </w:p>
        </w:tc>
        <w:tc>
          <w:tcPr>
            <w:tcW w:w="963" w:type="dxa"/>
            <w:shd w:val="clear" w:color="auto" w:fill="FFFFFF" w:themeFill="background1"/>
          </w:tcPr>
          <w:p w14:paraId="1AB3D2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FB1A9A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DC5FD3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0F8F7AD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0E68B13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6162A74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20B725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2D19406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CC7A2B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3ADF478" w14:textId="77777777" w:rsidTr="008103AA">
        <w:tc>
          <w:tcPr>
            <w:tcW w:w="848" w:type="dxa"/>
            <w:shd w:val="clear" w:color="auto" w:fill="FFFFFF" w:themeFill="background1"/>
          </w:tcPr>
          <w:p w14:paraId="5A854A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467979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LX4</w:t>
            </w:r>
          </w:p>
          <w:p w14:paraId="3D49492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32444</w:t>
            </w:r>
          </w:p>
        </w:tc>
        <w:tc>
          <w:tcPr>
            <w:tcW w:w="1494" w:type="dxa"/>
            <w:shd w:val="clear" w:color="auto" w:fill="FFFFFF" w:themeFill="background1"/>
          </w:tcPr>
          <w:p w14:paraId="3F894FF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7492092</w:t>
            </w:r>
          </w:p>
        </w:tc>
        <w:tc>
          <w:tcPr>
            <w:tcW w:w="2145" w:type="dxa"/>
            <w:shd w:val="clear" w:color="auto" w:fill="FFFFFF" w:themeFill="background1"/>
          </w:tcPr>
          <w:p w14:paraId="11CE746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2654C&gt;T (p.Pro885Leu)</w:t>
            </w:r>
          </w:p>
        </w:tc>
        <w:tc>
          <w:tcPr>
            <w:tcW w:w="1276" w:type="dxa"/>
            <w:shd w:val="clear" w:color="auto" w:fill="FFFFFF" w:themeFill="background1"/>
          </w:tcPr>
          <w:p w14:paraId="385559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4568</w:t>
            </w:r>
          </w:p>
        </w:tc>
        <w:tc>
          <w:tcPr>
            <w:tcW w:w="963" w:type="dxa"/>
            <w:shd w:val="clear" w:color="auto" w:fill="FFFFFF" w:themeFill="background1"/>
          </w:tcPr>
          <w:p w14:paraId="3D54B70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5FDD71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26306D0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2AD2CAA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73B55C3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0F9F3A8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6A959F8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09156D9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618E24A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3B1EB38" w14:textId="77777777" w:rsidTr="008103AA">
        <w:tc>
          <w:tcPr>
            <w:tcW w:w="848" w:type="dxa"/>
            <w:shd w:val="clear" w:color="auto" w:fill="FFFFFF" w:themeFill="background1"/>
          </w:tcPr>
          <w:p w14:paraId="5388734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34BBB3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UNC13D NM_199242</w:t>
            </w:r>
          </w:p>
        </w:tc>
        <w:tc>
          <w:tcPr>
            <w:tcW w:w="1494" w:type="dxa"/>
            <w:shd w:val="clear" w:color="auto" w:fill="FFFFFF" w:themeFill="background1"/>
          </w:tcPr>
          <w:p w14:paraId="1FE5EC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18049905</w:t>
            </w:r>
          </w:p>
        </w:tc>
        <w:tc>
          <w:tcPr>
            <w:tcW w:w="2145" w:type="dxa"/>
            <w:shd w:val="clear" w:color="auto" w:fill="FFFFFF" w:themeFill="background1"/>
          </w:tcPr>
          <w:p w14:paraId="52C1A22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2896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66Trp)</w:t>
            </w:r>
          </w:p>
        </w:tc>
        <w:tc>
          <w:tcPr>
            <w:tcW w:w="1276" w:type="dxa"/>
            <w:shd w:val="clear" w:color="auto" w:fill="FFFFFF" w:themeFill="background1"/>
          </w:tcPr>
          <w:p w14:paraId="69761F0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7380</w:t>
            </w:r>
          </w:p>
        </w:tc>
        <w:tc>
          <w:tcPr>
            <w:tcW w:w="963" w:type="dxa"/>
            <w:shd w:val="clear" w:color="auto" w:fill="FFFFFF" w:themeFill="background1"/>
          </w:tcPr>
          <w:p w14:paraId="739276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54D6876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451600E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782D0F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73BF72C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12A3442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C79D8B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97AE05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9FC00A7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28A4686" w14:textId="77777777" w:rsidTr="008103AA">
        <w:tc>
          <w:tcPr>
            <w:tcW w:w="848" w:type="dxa"/>
            <w:shd w:val="clear" w:color="auto" w:fill="FFFFFF" w:themeFill="background1"/>
          </w:tcPr>
          <w:p w14:paraId="3B99BA6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1390F35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OL5A1 NM_001278074</w:t>
            </w:r>
          </w:p>
        </w:tc>
        <w:tc>
          <w:tcPr>
            <w:tcW w:w="1494" w:type="dxa"/>
            <w:shd w:val="clear" w:color="auto" w:fill="FFFFFF" w:themeFill="background1"/>
          </w:tcPr>
          <w:p w14:paraId="3AD2FB2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61079177</w:t>
            </w:r>
          </w:p>
        </w:tc>
        <w:tc>
          <w:tcPr>
            <w:tcW w:w="2145" w:type="dxa"/>
            <w:shd w:val="clear" w:color="auto" w:fill="FFFFFF" w:themeFill="background1"/>
          </w:tcPr>
          <w:p w14:paraId="4AF9349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805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Glu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9Lys)</w:t>
            </w:r>
          </w:p>
        </w:tc>
        <w:tc>
          <w:tcPr>
            <w:tcW w:w="1276" w:type="dxa"/>
            <w:shd w:val="clear" w:color="auto" w:fill="FFFFFF" w:themeFill="background1"/>
          </w:tcPr>
          <w:p w14:paraId="5563A4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1084</w:t>
            </w:r>
          </w:p>
        </w:tc>
        <w:tc>
          <w:tcPr>
            <w:tcW w:w="963" w:type="dxa"/>
            <w:shd w:val="clear" w:color="auto" w:fill="FFFFFF" w:themeFill="background1"/>
          </w:tcPr>
          <w:p w14:paraId="6ABCEB0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6C914E1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1D6D03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7A235C4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39983DC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2086CC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E5DDA0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182034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3C39DD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</w:t>
            </w:r>
          </w:p>
        </w:tc>
      </w:tr>
      <w:tr w:rsidR="00DD1D72" w:rsidRPr="00211069" w14:paraId="1BA6E4B0" w14:textId="77777777" w:rsidTr="008103AA">
        <w:tc>
          <w:tcPr>
            <w:tcW w:w="848" w:type="dxa"/>
            <w:shd w:val="clear" w:color="auto" w:fill="FFFFFF" w:themeFill="background1"/>
          </w:tcPr>
          <w:p w14:paraId="1DC0563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76B8B6D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ENTPD2 NM_203468</w:t>
            </w:r>
          </w:p>
        </w:tc>
        <w:tc>
          <w:tcPr>
            <w:tcW w:w="1494" w:type="dxa"/>
            <w:shd w:val="clear" w:color="auto" w:fill="FFFFFF" w:themeFill="background1"/>
          </w:tcPr>
          <w:p w14:paraId="274BA37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74256982</w:t>
            </w:r>
          </w:p>
        </w:tc>
        <w:tc>
          <w:tcPr>
            <w:tcW w:w="2145" w:type="dxa"/>
            <w:shd w:val="clear" w:color="auto" w:fill="FFFFFF" w:themeFill="background1"/>
          </w:tcPr>
          <w:p w14:paraId="1BCBA13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980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7Gln)</w:t>
            </w:r>
          </w:p>
        </w:tc>
        <w:tc>
          <w:tcPr>
            <w:tcW w:w="1276" w:type="dxa"/>
            <w:shd w:val="clear" w:color="auto" w:fill="FFFFFF" w:themeFill="background1"/>
          </w:tcPr>
          <w:p w14:paraId="6DF58F2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3122</w:t>
            </w:r>
          </w:p>
        </w:tc>
        <w:tc>
          <w:tcPr>
            <w:tcW w:w="963" w:type="dxa"/>
            <w:shd w:val="clear" w:color="auto" w:fill="FFFFFF" w:themeFill="background1"/>
          </w:tcPr>
          <w:p w14:paraId="0081BD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0C5E648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1C43C90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6F837D5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226CAE3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3E634A6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22AC2B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D7BAF4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D0032BA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5590E1CF" w14:textId="77777777" w:rsidTr="008103AA">
        <w:tc>
          <w:tcPr>
            <w:tcW w:w="848" w:type="dxa"/>
            <w:shd w:val="clear" w:color="auto" w:fill="FFFFFF" w:themeFill="background1"/>
          </w:tcPr>
          <w:p w14:paraId="6C9FE29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4CC5A77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IEZO1</w:t>
            </w:r>
          </w:p>
          <w:p w14:paraId="55B608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1142864</w:t>
            </w:r>
          </w:p>
        </w:tc>
        <w:tc>
          <w:tcPr>
            <w:tcW w:w="1494" w:type="dxa"/>
            <w:shd w:val="clear" w:color="auto" w:fill="FFFFFF" w:themeFill="background1"/>
          </w:tcPr>
          <w:p w14:paraId="436743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564220264</w:t>
            </w:r>
          </w:p>
        </w:tc>
        <w:tc>
          <w:tcPr>
            <w:tcW w:w="2145" w:type="dxa"/>
            <w:shd w:val="clear" w:color="auto" w:fill="FFFFFF" w:themeFill="background1"/>
          </w:tcPr>
          <w:p w14:paraId="6B92DE6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4526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Ser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9Asn)</w:t>
            </w:r>
          </w:p>
        </w:tc>
        <w:tc>
          <w:tcPr>
            <w:tcW w:w="1276" w:type="dxa"/>
            <w:shd w:val="clear" w:color="auto" w:fill="FFFFFF" w:themeFill="background1"/>
          </w:tcPr>
          <w:p w14:paraId="7C6AF08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3554</w:t>
            </w:r>
          </w:p>
        </w:tc>
        <w:tc>
          <w:tcPr>
            <w:tcW w:w="963" w:type="dxa"/>
            <w:shd w:val="clear" w:color="auto" w:fill="FFFFFF" w:themeFill="background1"/>
          </w:tcPr>
          <w:p w14:paraId="2D9A667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75929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2A9AB3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5219E8B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4702AEB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4CF59FA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5FBEA6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C5CEFA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46298E9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</w:t>
            </w:r>
          </w:p>
        </w:tc>
      </w:tr>
      <w:tr w:rsidR="00DD1D72" w:rsidRPr="00211069" w14:paraId="307CC67A" w14:textId="77777777" w:rsidTr="008103AA">
        <w:tc>
          <w:tcPr>
            <w:tcW w:w="848" w:type="dxa"/>
            <w:shd w:val="clear" w:color="auto" w:fill="FFFFFF" w:themeFill="background1"/>
          </w:tcPr>
          <w:p w14:paraId="3233A0C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01AB152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FX5</w:t>
            </w:r>
          </w:p>
          <w:p w14:paraId="1B5781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449.4</w:t>
            </w:r>
          </w:p>
        </w:tc>
        <w:tc>
          <w:tcPr>
            <w:tcW w:w="1494" w:type="dxa"/>
            <w:shd w:val="clear" w:color="auto" w:fill="FFFFFF" w:themeFill="background1"/>
          </w:tcPr>
          <w:p w14:paraId="071CD49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74291718</w:t>
            </w:r>
          </w:p>
        </w:tc>
        <w:tc>
          <w:tcPr>
            <w:tcW w:w="2145" w:type="dxa"/>
            <w:shd w:val="clear" w:color="auto" w:fill="FFFFFF" w:themeFill="background1"/>
          </w:tcPr>
          <w:p w14:paraId="7813D0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283A&gt;G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Lys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8Arg)</w:t>
            </w:r>
          </w:p>
        </w:tc>
        <w:tc>
          <w:tcPr>
            <w:tcW w:w="1276" w:type="dxa"/>
            <w:shd w:val="clear" w:color="auto" w:fill="FFFFFF" w:themeFill="background1"/>
          </w:tcPr>
          <w:p w14:paraId="2B23B1A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3" w:type="dxa"/>
            <w:shd w:val="clear" w:color="auto" w:fill="FFFFFF" w:themeFill="background1"/>
          </w:tcPr>
          <w:p w14:paraId="1363AB6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1B2CCA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73612A4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719F03D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7C63FFB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2354EB0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BC8B77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E33473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03FF3E8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0790D8D2" w14:textId="77777777" w:rsidTr="008103AA">
        <w:tc>
          <w:tcPr>
            <w:tcW w:w="848" w:type="dxa"/>
            <w:shd w:val="clear" w:color="auto" w:fill="FFFFFF" w:themeFill="background1"/>
          </w:tcPr>
          <w:p w14:paraId="3DD6FC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7BAE365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PAN-P2RY11</w:t>
            </w:r>
          </w:p>
          <w:p w14:paraId="6566B171" w14:textId="77777777" w:rsidR="00BF7013" w:rsidRPr="00211069" w:rsidRDefault="00BF7013" w:rsidP="0064510B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M_001040664</w:t>
            </w:r>
          </w:p>
        </w:tc>
        <w:tc>
          <w:tcPr>
            <w:tcW w:w="1494" w:type="dxa"/>
            <w:shd w:val="clear" w:color="auto" w:fill="FFFFFF" w:themeFill="background1"/>
          </w:tcPr>
          <w:p w14:paraId="2FB22B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99800140</w:t>
            </w:r>
          </w:p>
          <w:p w14:paraId="612EF8C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45" w:type="dxa"/>
            <w:shd w:val="clear" w:color="auto" w:fill="FFFFFF" w:themeFill="background1"/>
          </w:tcPr>
          <w:p w14:paraId="620A89D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1018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40Trp)</w:t>
            </w:r>
          </w:p>
        </w:tc>
        <w:tc>
          <w:tcPr>
            <w:tcW w:w="1276" w:type="dxa"/>
            <w:shd w:val="clear" w:color="auto" w:fill="FFFFFF" w:themeFill="background1"/>
          </w:tcPr>
          <w:p w14:paraId="4956C2A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3402</w:t>
            </w:r>
          </w:p>
        </w:tc>
        <w:tc>
          <w:tcPr>
            <w:tcW w:w="963" w:type="dxa"/>
            <w:shd w:val="clear" w:color="auto" w:fill="FFFFFF" w:themeFill="background1"/>
          </w:tcPr>
          <w:p w14:paraId="2075D6A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3B7E28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2079976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73B12B4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6ED5D76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1CB53C1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FCF4F0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F18292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CF03E3F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10DEEFD8" w14:textId="77777777" w:rsidTr="008103AA">
        <w:tc>
          <w:tcPr>
            <w:tcW w:w="848" w:type="dxa"/>
            <w:shd w:val="clear" w:color="auto" w:fill="FFFFFF" w:themeFill="background1"/>
          </w:tcPr>
          <w:p w14:paraId="5ADAB3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131C6D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PAN-P2RY11</w:t>
            </w:r>
          </w:p>
          <w:p w14:paraId="44927522" w14:textId="77777777" w:rsidR="00BF7013" w:rsidRPr="00211069" w:rsidRDefault="00BF7013" w:rsidP="0064510B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M_001040664</w:t>
            </w:r>
          </w:p>
        </w:tc>
        <w:tc>
          <w:tcPr>
            <w:tcW w:w="1494" w:type="dxa"/>
            <w:shd w:val="clear" w:color="auto" w:fill="FFFFFF" w:themeFill="background1"/>
          </w:tcPr>
          <w:p w14:paraId="41A4686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76329867</w:t>
            </w:r>
          </w:p>
          <w:p w14:paraId="5B46031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5" w:type="dxa"/>
            <w:shd w:val="clear" w:color="auto" w:fill="FFFFFF" w:themeFill="background1"/>
          </w:tcPr>
          <w:p w14:paraId="27F19B1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730C&gt;T (p.Ala577Val)</w:t>
            </w:r>
          </w:p>
        </w:tc>
        <w:tc>
          <w:tcPr>
            <w:tcW w:w="1276" w:type="dxa"/>
            <w:shd w:val="clear" w:color="auto" w:fill="FFFFFF" w:themeFill="background1"/>
          </w:tcPr>
          <w:p w14:paraId="7AD7A6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09221</w:t>
            </w:r>
          </w:p>
        </w:tc>
        <w:tc>
          <w:tcPr>
            <w:tcW w:w="963" w:type="dxa"/>
            <w:shd w:val="clear" w:color="auto" w:fill="FFFFFF" w:themeFill="background1"/>
          </w:tcPr>
          <w:p w14:paraId="3E15EB9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9FAF2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B45E1A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22EEE46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41BC9B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7BA87E8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A0A3E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61E0F0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A343B98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99F54C6" w14:textId="77777777" w:rsidTr="008103AA">
        <w:tc>
          <w:tcPr>
            <w:tcW w:w="848" w:type="dxa"/>
            <w:shd w:val="clear" w:color="auto" w:fill="FFFFFF" w:themeFill="background1"/>
          </w:tcPr>
          <w:p w14:paraId="53A3D8B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  <w:p w14:paraId="4FBE5EA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FFFFFF" w:themeFill="background1"/>
          </w:tcPr>
          <w:p w14:paraId="55428CB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ERPINA10</w:t>
            </w:r>
          </w:p>
          <w:p w14:paraId="751CB346" w14:textId="77777777" w:rsidR="00BF7013" w:rsidRPr="00211069" w:rsidRDefault="00BF7013" w:rsidP="0064510B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16186.2</w:t>
            </w:r>
          </w:p>
        </w:tc>
        <w:tc>
          <w:tcPr>
            <w:tcW w:w="1494" w:type="dxa"/>
            <w:shd w:val="clear" w:color="auto" w:fill="FFFFFF" w:themeFill="background1"/>
          </w:tcPr>
          <w:p w14:paraId="691675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232698</w:t>
            </w:r>
          </w:p>
        </w:tc>
        <w:tc>
          <w:tcPr>
            <w:tcW w:w="2145" w:type="dxa"/>
            <w:shd w:val="clear" w:color="auto" w:fill="FFFFFF" w:themeFill="background1"/>
          </w:tcPr>
          <w:p w14:paraId="1D9807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62C&gt;T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T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6C5CAAB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6544</w:t>
            </w:r>
          </w:p>
        </w:tc>
        <w:tc>
          <w:tcPr>
            <w:tcW w:w="963" w:type="dxa"/>
            <w:shd w:val="clear" w:color="auto" w:fill="FFFFFF" w:themeFill="background1"/>
          </w:tcPr>
          <w:p w14:paraId="3A0D88CB" w14:textId="7EBB9C6D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34459FA6" w14:textId="7E6CFE5A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6E0A7D37" w14:textId="3666AD2B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2372A5FC" w14:textId="1C0E28CF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005689E5" w14:textId="66404D09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12F4C56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3459E2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0D19DB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49D179A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417A960B" w14:textId="77777777" w:rsidTr="008103AA">
        <w:tc>
          <w:tcPr>
            <w:tcW w:w="848" w:type="dxa"/>
            <w:shd w:val="clear" w:color="auto" w:fill="FFFFFF" w:themeFill="background1"/>
          </w:tcPr>
          <w:p w14:paraId="0084041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639D26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RRFIP1</w:t>
            </w:r>
          </w:p>
          <w:p w14:paraId="1ECA39D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NM_001137552</w:t>
            </w:r>
          </w:p>
        </w:tc>
        <w:tc>
          <w:tcPr>
            <w:tcW w:w="1494" w:type="dxa"/>
            <w:shd w:val="clear" w:color="auto" w:fill="FFFFFF" w:themeFill="background1"/>
          </w:tcPr>
          <w:p w14:paraId="4F1A90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rs3739041</w:t>
            </w:r>
          </w:p>
        </w:tc>
        <w:tc>
          <w:tcPr>
            <w:tcW w:w="2145" w:type="dxa"/>
            <w:shd w:val="clear" w:color="auto" w:fill="FFFFFF" w:themeFill="background1"/>
          </w:tcPr>
          <w:p w14:paraId="492667B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1897A&gt;G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Lys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33Glu)</w:t>
            </w:r>
          </w:p>
          <w:p w14:paraId="616518C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E73EFC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03172</w:t>
            </w:r>
          </w:p>
        </w:tc>
        <w:tc>
          <w:tcPr>
            <w:tcW w:w="963" w:type="dxa"/>
            <w:shd w:val="clear" w:color="auto" w:fill="FFFFFF" w:themeFill="background1"/>
          </w:tcPr>
          <w:p w14:paraId="40C226D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359E5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AC4153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2F6FA2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68B20E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11F597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5B11F8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71321E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409A7E3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6861C422" w14:textId="77777777" w:rsidTr="008103AA">
        <w:tc>
          <w:tcPr>
            <w:tcW w:w="848" w:type="dxa"/>
            <w:shd w:val="clear" w:color="auto" w:fill="FFFFFF" w:themeFill="background1"/>
          </w:tcPr>
          <w:p w14:paraId="16DAF10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685D428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RRFIP1</w:t>
            </w:r>
          </w:p>
          <w:p w14:paraId="5CCE1C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M_001137552</w:t>
            </w:r>
          </w:p>
        </w:tc>
        <w:tc>
          <w:tcPr>
            <w:tcW w:w="1494" w:type="dxa"/>
            <w:shd w:val="clear" w:color="auto" w:fill="FFFFFF" w:themeFill="background1"/>
          </w:tcPr>
          <w:p w14:paraId="6A2BCE1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739040</w:t>
            </w:r>
          </w:p>
          <w:p w14:paraId="2D8EC85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145" w:type="dxa"/>
            <w:shd w:val="clear" w:color="auto" w:fill="FFFFFF" w:themeFill="background1"/>
          </w:tcPr>
          <w:p w14:paraId="59A76B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1934C&gt;T (p.Pro645Leu)</w:t>
            </w:r>
          </w:p>
        </w:tc>
        <w:tc>
          <w:tcPr>
            <w:tcW w:w="1276" w:type="dxa"/>
            <w:shd w:val="clear" w:color="auto" w:fill="FFFFFF" w:themeFill="background1"/>
          </w:tcPr>
          <w:p w14:paraId="06C557B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196</w:t>
            </w:r>
          </w:p>
        </w:tc>
        <w:tc>
          <w:tcPr>
            <w:tcW w:w="963" w:type="dxa"/>
            <w:shd w:val="clear" w:color="auto" w:fill="FFFFFF" w:themeFill="background1"/>
          </w:tcPr>
          <w:p w14:paraId="5BC388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749789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8A3C0D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1D2B15A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18E9D3E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5D72F58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E42D14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4636D5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56615DD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45F7F3EF" w14:textId="77777777" w:rsidTr="008103AA">
        <w:tc>
          <w:tcPr>
            <w:tcW w:w="848" w:type="dxa"/>
            <w:shd w:val="clear" w:color="auto" w:fill="FFFFFF" w:themeFill="background1"/>
          </w:tcPr>
          <w:p w14:paraId="09AE282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7946B41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KMT2D NM_003482</w:t>
            </w:r>
          </w:p>
        </w:tc>
        <w:tc>
          <w:tcPr>
            <w:tcW w:w="1494" w:type="dxa"/>
            <w:shd w:val="clear" w:color="auto" w:fill="FFFFFF" w:themeFill="background1"/>
          </w:tcPr>
          <w:p w14:paraId="2878778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s189888707</w:t>
            </w:r>
          </w:p>
        </w:tc>
        <w:tc>
          <w:tcPr>
            <w:tcW w:w="2145" w:type="dxa"/>
            <w:shd w:val="clear" w:color="auto" w:fill="FFFFFF" w:themeFill="background1"/>
          </w:tcPr>
          <w:p w14:paraId="308D67E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7670C&gt;T (p.Pro2557Leu)</w:t>
            </w:r>
          </w:p>
        </w:tc>
        <w:tc>
          <w:tcPr>
            <w:tcW w:w="1276" w:type="dxa"/>
            <w:shd w:val="clear" w:color="auto" w:fill="FFFFFF" w:themeFill="background1"/>
          </w:tcPr>
          <w:p w14:paraId="3BD7F32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6668</w:t>
            </w:r>
          </w:p>
        </w:tc>
        <w:tc>
          <w:tcPr>
            <w:tcW w:w="963" w:type="dxa"/>
            <w:shd w:val="clear" w:color="auto" w:fill="FFFFFF" w:themeFill="background1"/>
          </w:tcPr>
          <w:p w14:paraId="669881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03B9674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7ABAD5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6CA8BA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2016974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1DB5EED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798472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7EDB07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4972875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7D130425" w14:textId="77777777" w:rsidTr="008103AA">
        <w:tc>
          <w:tcPr>
            <w:tcW w:w="848" w:type="dxa"/>
            <w:shd w:val="clear" w:color="auto" w:fill="FFFFFF" w:themeFill="background1"/>
          </w:tcPr>
          <w:p w14:paraId="0B055C82" w14:textId="092023C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67BAAEEE" w14:textId="3108AF7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SELE                           NM_000450.2</w:t>
            </w:r>
          </w:p>
        </w:tc>
        <w:tc>
          <w:tcPr>
            <w:tcW w:w="1494" w:type="dxa"/>
            <w:shd w:val="clear" w:color="auto" w:fill="FFFFFF" w:themeFill="background1"/>
          </w:tcPr>
          <w:p w14:paraId="7FD5DA24" w14:textId="353FD72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9478039</w:t>
            </w:r>
          </w:p>
        </w:tc>
        <w:tc>
          <w:tcPr>
            <w:tcW w:w="2145" w:type="dxa"/>
            <w:shd w:val="clear" w:color="auto" w:fill="FFFFFF" w:themeFill="background1"/>
          </w:tcPr>
          <w:p w14:paraId="4A1E96AE" w14:textId="77BEE1D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975C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e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5Leu)</w:t>
            </w:r>
          </w:p>
        </w:tc>
        <w:tc>
          <w:tcPr>
            <w:tcW w:w="1276" w:type="dxa"/>
            <w:shd w:val="clear" w:color="auto" w:fill="FFFFFF" w:themeFill="background1"/>
          </w:tcPr>
          <w:p w14:paraId="128777F1" w14:textId="08FD750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423</w:t>
            </w:r>
          </w:p>
        </w:tc>
        <w:tc>
          <w:tcPr>
            <w:tcW w:w="963" w:type="dxa"/>
            <w:shd w:val="clear" w:color="auto" w:fill="FFFFFF" w:themeFill="background1"/>
          </w:tcPr>
          <w:p w14:paraId="72110D26" w14:textId="7E7F84C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3325847" w14:textId="6FC05DEF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0D715DCF" w14:textId="1F20381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512882A6" w14:textId="32155FD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1A28F9D7" w14:textId="7909A00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31057749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9BDFE9E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8DDB7BC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CDE73F2" w14:textId="014C205B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22ECACCB" w14:textId="77777777" w:rsidTr="008103AA">
        <w:tc>
          <w:tcPr>
            <w:tcW w:w="848" w:type="dxa"/>
            <w:shd w:val="clear" w:color="auto" w:fill="FFFFFF" w:themeFill="background1"/>
          </w:tcPr>
          <w:p w14:paraId="03F1D18E" w14:textId="249DC34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6F00D554" w14:textId="5359E11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BCF1                           NM_001025091.2</w:t>
            </w:r>
          </w:p>
        </w:tc>
        <w:tc>
          <w:tcPr>
            <w:tcW w:w="1494" w:type="dxa"/>
            <w:shd w:val="clear" w:color="auto" w:fill="FFFFFF" w:themeFill="background1"/>
          </w:tcPr>
          <w:p w14:paraId="0E04DFD2" w14:textId="3A1E4A0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6902544</w:t>
            </w:r>
          </w:p>
        </w:tc>
        <w:tc>
          <w:tcPr>
            <w:tcW w:w="2145" w:type="dxa"/>
            <w:shd w:val="clear" w:color="auto" w:fill="FFFFFF" w:themeFill="background1"/>
          </w:tcPr>
          <w:p w14:paraId="6C0B28C5" w14:textId="461ED1A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92A&gt;G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n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Asp)</w:t>
            </w:r>
          </w:p>
        </w:tc>
        <w:tc>
          <w:tcPr>
            <w:tcW w:w="1276" w:type="dxa"/>
            <w:shd w:val="clear" w:color="auto" w:fill="FFFFFF" w:themeFill="background1"/>
          </w:tcPr>
          <w:p w14:paraId="0327F13A" w14:textId="427FDEF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822</w:t>
            </w:r>
          </w:p>
        </w:tc>
        <w:tc>
          <w:tcPr>
            <w:tcW w:w="963" w:type="dxa"/>
            <w:shd w:val="clear" w:color="auto" w:fill="FFFFFF" w:themeFill="background1"/>
          </w:tcPr>
          <w:p w14:paraId="2E5DE1AA" w14:textId="3E98FDD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2A6F4F3" w14:textId="5C23A2AC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3A0FF5FB" w14:textId="6D754DA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115C60A6" w14:textId="4831A38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1FF47834" w14:textId="335AC55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00B429B4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AB0847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0D63A7A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58DFB41" w14:textId="3C50570B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5BC4FAF" w14:textId="77777777" w:rsidTr="008103AA">
        <w:tc>
          <w:tcPr>
            <w:tcW w:w="848" w:type="dxa"/>
            <w:shd w:val="clear" w:color="auto" w:fill="FFFFFF" w:themeFill="background1"/>
          </w:tcPr>
          <w:p w14:paraId="40654999" w14:textId="712817A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08C551D2" w14:textId="2A219AD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KDM4D                          NM_018039.3</w:t>
            </w:r>
          </w:p>
        </w:tc>
        <w:tc>
          <w:tcPr>
            <w:tcW w:w="1494" w:type="dxa"/>
            <w:shd w:val="clear" w:color="auto" w:fill="FFFFFF" w:themeFill="background1"/>
          </w:tcPr>
          <w:p w14:paraId="14E09399" w14:textId="663E3D7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6057256</w:t>
            </w:r>
          </w:p>
        </w:tc>
        <w:tc>
          <w:tcPr>
            <w:tcW w:w="2145" w:type="dxa"/>
            <w:shd w:val="clear" w:color="auto" w:fill="FFFFFF" w:themeFill="background1"/>
          </w:tcPr>
          <w:p w14:paraId="068B11CD" w14:textId="486E624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070A&gt;G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Gly)</w:t>
            </w:r>
          </w:p>
        </w:tc>
        <w:tc>
          <w:tcPr>
            <w:tcW w:w="1276" w:type="dxa"/>
            <w:shd w:val="clear" w:color="auto" w:fill="FFFFFF" w:themeFill="background1"/>
          </w:tcPr>
          <w:p w14:paraId="2036A850" w14:textId="643AFBE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02</w:t>
            </w:r>
          </w:p>
        </w:tc>
        <w:tc>
          <w:tcPr>
            <w:tcW w:w="963" w:type="dxa"/>
            <w:shd w:val="clear" w:color="auto" w:fill="FFFFFF" w:themeFill="background1"/>
          </w:tcPr>
          <w:p w14:paraId="6BE3B96F" w14:textId="45DEFB2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A4DD641" w14:textId="3941AAA5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37214A10" w14:textId="5136761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13232879" w14:textId="315CD1B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46D46992" w14:textId="50E5CA9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5DE2E80B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4ECDE50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E19879D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4748918" w14:textId="1A991743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72301BCC" w14:textId="77777777" w:rsidTr="008103AA">
        <w:tc>
          <w:tcPr>
            <w:tcW w:w="848" w:type="dxa"/>
            <w:shd w:val="clear" w:color="auto" w:fill="FFFFFF" w:themeFill="background1"/>
          </w:tcPr>
          <w:p w14:paraId="1626977C" w14:textId="7E1E1F1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618E295E" w14:textId="649C50B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LRP9                           NM_176820.4</w:t>
            </w:r>
          </w:p>
        </w:tc>
        <w:tc>
          <w:tcPr>
            <w:tcW w:w="1494" w:type="dxa"/>
            <w:shd w:val="clear" w:color="auto" w:fill="FFFFFF" w:themeFill="background1"/>
          </w:tcPr>
          <w:p w14:paraId="25D5D344" w14:textId="5BD214F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9574367</w:t>
            </w:r>
          </w:p>
        </w:tc>
        <w:tc>
          <w:tcPr>
            <w:tcW w:w="2145" w:type="dxa"/>
            <w:shd w:val="clear" w:color="auto" w:fill="FFFFFF" w:themeFill="background1"/>
          </w:tcPr>
          <w:p w14:paraId="1716A28F" w14:textId="257A107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2331-17G&gt;A</w:t>
            </w:r>
          </w:p>
        </w:tc>
        <w:tc>
          <w:tcPr>
            <w:tcW w:w="1276" w:type="dxa"/>
            <w:shd w:val="clear" w:color="auto" w:fill="FFFFFF" w:themeFill="background1"/>
          </w:tcPr>
          <w:p w14:paraId="5A670D08" w14:textId="56D6271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85</w:t>
            </w:r>
          </w:p>
        </w:tc>
        <w:tc>
          <w:tcPr>
            <w:tcW w:w="963" w:type="dxa"/>
            <w:shd w:val="clear" w:color="auto" w:fill="FFFFFF" w:themeFill="background1"/>
          </w:tcPr>
          <w:p w14:paraId="3E6BD7E1" w14:textId="70A6FF0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4A45A2C3" w14:textId="5193005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6C81EC60" w14:textId="0F81F8F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4F562166" w14:textId="08397F1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364C3014" w14:textId="20CC666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23DD49EE" w14:textId="5C812BD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7B6A010E" w14:textId="627CFB8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FFFFF" w:themeFill="background1"/>
          </w:tcPr>
          <w:p w14:paraId="2CB76EDF" w14:textId="6FCA4AF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1425335C" w14:textId="3EAC1A7D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76A94520" w14:textId="77777777" w:rsidTr="008103AA">
        <w:tc>
          <w:tcPr>
            <w:tcW w:w="848" w:type="dxa"/>
            <w:shd w:val="clear" w:color="auto" w:fill="FFFFFF" w:themeFill="background1"/>
          </w:tcPr>
          <w:p w14:paraId="627023FF" w14:textId="6B80FF0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0321CE00" w14:textId="4EC3C22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GAL59                        NM_009587.3</w:t>
            </w:r>
          </w:p>
        </w:tc>
        <w:tc>
          <w:tcPr>
            <w:tcW w:w="1494" w:type="dxa"/>
            <w:shd w:val="clear" w:color="auto" w:fill="FFFFFF" w:themeFill="background1"/>
          </w:tcPr>
          <w:p w14:paraId="42E879BE" w14:textId="46FBFE2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61736863</w:t>
            </w:r>
          </w:p>
        </w:tc>
        <w:tc>
          <w:tcPr>
            <w:tcW w:w="2145" w:type="dxa"/>
            <w:shd w:val="clear" w:color="auto" w:fill="FFFFFF" w:themeFill="background1"/>
          </w:tcPr>
          <w:p w14:paraId="6B933A27" w14:textId="4EDB770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675G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5Ile)</w:t>
            </w:r>
          </w:p>
        </w:tc>
        <w:tc>
          <w:tcPr>
            <w:tcW w:w="1276" w:type="dxa"/>
            <w:shd w:val="clear" w:color="auto" w:fill="FFFFFF" w:themeFill="background1"/>
          </w:tcPr>
          <w:p w14:paraId="0A2AC9A1" w14:textId="7D796F5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449</w:t>
            </w:r>
          </w:p>
        </w:tc>
        <w:tc>
          <w:tcPr>
            <w:tcW w:w="963" w:type="dxa"/>
            <w:shd w:val="clear" w:color="auto" w:fill="FFFFFF" w:themeFill="background1"/>
          </w:tcPr>
          <w:p w14:paraId="2685E8DA" w14:textId="36B1EB8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A42B1FB" w14:textId="4D07B59E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6BB2F2A0" w14:textId="1C06381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4B12DB7C" w14:textId="35A395E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2D7B0B86" w14:textId="5FBB02A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6475E799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A42C33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E478DF1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A1D072D" w14:textId="2460C56A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3CC0011C" w14:textId="77777777" w:rsidTr="008103AA">
        <w:tc>
          <w:tcPr>
            <w:tcW w:w="848" w:type="dxa"/>
            <w:shd w:val="clear" w:color="auto" w:fill="FFFFFF" w:themeFill="background1"/>
          </w:tcPr>
          <w:p w14:paraId="5DA852A5" w14:textId="2F822EB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06</w:t>
            </w:r>
          </w:p>
        </w:tc>
        <w:tc>
          <w:tcPr>
            <w:tcW w:w="1603" w:type="dxa"/>
            <w:shd w:val="clear" w:color="auto" w:fill="FFFFFF" w:themeFill="background1"/>
          </w:tcPr>
          <w:p w14:paraId="1D776786" w14:textId="304675E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UNC13D                        NM_199242.3</w:t>
            </w:r>
          </w:p>
        </w:tc>
        <w:tc>
          <w:tcPr>
            <w:tcW w:w="1494" w:type="dxa"/>
            <w:shd w:val="clear" w:color="auto" w:fill="FFFFFF" w:themeFill="background1"/>
          </w:tcPr>
          <w:p w14:paraId="08CB4285" w14:textId="1A25CF7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18049905</w:t>
            </w:r>
          </w:p>
        </w:tc>
        <w:tc>
          <w:tcPr>
            <w:tcW w:w="2145" w:type="dxa"/>
            <w:shd w:val="clear" w:color="auto" w:fill="FFFFFF" w:themeFill="background1"/>
          </w:tcPr>
          <w:p w14:paraId="78C39CB0" w14:textId="762F5A7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896C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6Trp)</w:t>
            </w:r>
          </w:p>
        </w:tc>
        <w:tc>
          <w:tcPr>
            <w:tcW w:w="1276" w:type="dxa"/>
            <w:shd w:val="clear" w:color="auto" w:fill="FFFFFF" w:themeFill="background1"/>
          </w:tcPr>
          <w:p w14:paraId="035F0ADF" w14:textId="6F7C2D7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763</w:t>
            </w:r>
          </w:p>
        </w:tc>
        <w:tc>
          <w:tcPr>
            <w:tcW w:w="963" w:type="dxa"/>
            <w:shd w:val="clear" w:color="auto" w:fill="FFFFFF" w:themeFill="background1"/>
          </w:tcPr>
          <w:p w14:paraId="7030B519" w14:textId="09E807A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7A060BE" w14:textId="257AE6D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</w:t>
            </w:r>
          </w:p>
        </w:tc>
        <w:tc>
          <w:tcPr>
            <w:tcW w:w="785" w:type="dxa"/>
            <w:shd w:val="clear" w:color="auto" w:fill="FFFFFF" w:themeFill="background1"/>
          </w:tcPr>
          <w:p w14:paraId="7EAC18C9" w14:textId="76F6970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2B3FC6F7" w14:textId="6D0CC7F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48C0B398" w14:textId="1E6092F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23B69B19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F68CF7F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2ED0491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9D508D1" w14:textId="79F30324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31575650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455F31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05B75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6</w:t>
            </w:r>
          </w:p>
          <w:p w14:paraId="4FC9A9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1083899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66FB7C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77966024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6EA0A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830G&gt;A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77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B065C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1069">
              <w:rPr>
                <w:rFonts w:ascii="Times New Roman" w:hAnsi="Times New Roman" w:cs="Times New Roman"/>
                <w:b/>
                <w:sz w:val="15"/>
                <w:szCs w:val="15"/>
              </w:rPr>
              <w:t>0.00005</w:t>
            </w:r>
          </w:p>
          <w:p w14:paraId="193D6F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5"/>
                <w:szCs w:val="15"/>
              </w:rPr>
              <w:t>(ALFA_EU)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4F672D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D9FC55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5629FC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397805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623393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055A70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0F5810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5648A7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D20E0A8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5ED4FB4A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E97074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2FE8B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PINA12 NM_17385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A2C392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4605342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D99173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1062C&gt;G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His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54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1C4A3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848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957BA0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5898D0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8F3BB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978902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13ED22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2100B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C844A4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A23A4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45FEB5C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7DDFF88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BB9420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7D2752A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FSD2B NM_00134688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89A7C0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138903557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995DF2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.1000C&gt;G (p.Pro334Ala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59ED2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383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9024C5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836884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F1614B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D2632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D5F1BC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4B93C7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152853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5CD67E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418938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2F5C09EA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44E617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DFE911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D2</w:t>
            </w:r>
          </w:p>
          <w:p w14:paraId="4A0FE3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736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E9504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5D0C6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c.2353A&gt;G (p.Thr785Ala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59C9E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0A439A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7448A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B7381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93E0A9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C28185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939CBB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94A1C9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B372A7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E64E2C1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659E33EB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8F51C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E650A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GALT1 NM_024656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54116F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76442970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D1A7F8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487C&gt;G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Leu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63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C9C608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232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62FCAC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282DC7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15035C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D2B821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9295B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2B4C0D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B55BB8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30763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D73FC2D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30C92D5C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13ABC0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54C237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DFY4</w:t>
            </w:r>
          </w:p>
          <w:p w14:paraId="14F9A50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2094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83C310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765608663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8323B6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193C&gt;T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5C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1CBD8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155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BA07E5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71CEC8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BAB1E6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EBB59E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475852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B8221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A5A801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CF1CE6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387EE2E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098FF8B9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0DDE35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B66331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D9L</w:t>
            </w:r>
          </w:p>
          <w:p w14:paraId="2AC256E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15270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C8C2D6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77678072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8B6108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1076G&gt;A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59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A4AB5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176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274DE71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2A7707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C9168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150D1C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48B7A3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55DD0E3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C7713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F2930E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A44B993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5AC7C9EC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39B9FA1D" w14:textId="3674B49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EBD008E" w14:textId="483FDD9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CL6 </w:t>
            </w:r>
            <w:r w:rsidR="00B213FC"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4510B"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_001706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3CB0F25" w14:textId="0643F72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23489718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010C3D3" w14:textId="71D938E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592T&gt;C (</w:t>
            </w:r>
            <w:proofErr w:type="gramStart"/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yr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98Hi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355722" w14:textId="18D938F4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00879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F5C9941" w14:textId="606AA6E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E702DA6" w14:textId="54A6B55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0942DBF" w14:textId="56C8D6AF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FABB634" w14:textId="71E0D57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979BD1D" w14:textId="5969DA32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6E58BB4D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D167AE6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275A232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5DC2D6F" w14:textId="4CE49132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41389FC4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B0623EA" w14:textId="77A30D9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59CBD33" w14:textId="7B7F89F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PV</w:t>
            </w:r>
            <w:proofErr w:type="gram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 NM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018727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913044D" w14:textId="4A5A023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EE0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998CF59" w14:textId="61734C8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064A&gt;G (</w:t>
            </w:r>
            <w:proofErr w:type="gramStart"/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ln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55Ar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5746D9" w14:textId="7A13F4F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EE04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D45D18B" w14:textId="07DEB16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A848BC0" w14:textId="3B560CF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9F21ED1" w14:textId="22CBD68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894F824" w14:textId="00F2BCF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6004A1A" w14:textId="7B47E5C2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427BD29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3908F29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BD0D363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54A5F58" w14:textId="10462CC1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4362E36B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3458D2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4E44D0A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AFAH1B3 NM_001145940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104AAF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1406696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B20D1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395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32Gl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51D852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05419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88A27B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722B60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9AE11D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5F05DF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152CC4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07405C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0D92E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9C9A74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823E05B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AAF6256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3BB49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311C7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OS3</w:t>
            </w:r>
          </w:p>
          <w:p w14:paraId="5C307DB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60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B54619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391823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F3031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2945A&gt;T (p.Gln982Leu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F3407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238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CFC07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BA8E7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9CCCE7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1194C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42A9D61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88681E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B32488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315DD3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8D4E70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FBA7A91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55C6D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5F24AD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YRO3</w:t>
            </w:r>
          </w:p>
          <w:p w14:paraId="0B2E960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629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53DE4D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75212158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281716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c.550G&gt;A </w:t>
            </w:r>
          </w:p>
          <w:p w14:paraId="3AE7B5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Ala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84Th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3A886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06219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E8FE9A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204814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1DFEB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6580A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A957A5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382A3D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5D5035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7EEFBE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6427CCB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3D75789F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FFD129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0ABE5BA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MMRN1</w:t>
            </w:r>
          </w:p>
          <w:p w14:paraId="43CF161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735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A8F7D4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7451161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DC699A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3680G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227Leu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00D19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215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57468E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DEAA1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D33E55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AF16A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A8CF0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BF9FA3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000A98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4749DF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8DE2670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6C97037C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EA12EB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88B3E0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FYB</w:t>
            </w:r>
          </w:p>
          <w:p w14:paraId="40D8BC2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124309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5B659C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20156806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F9E7F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440C&gt;T (p.Pro147Leu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E9CC6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105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2F69052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AF8637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60DB1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670240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722B9D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A4162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9715A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C97D0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73237E4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212B4EAB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86DAE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22C0A1A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MYH9</w:t>
            </w:r>
          </w:p>
          <w:p w14:paraId="5305AC3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247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BAD07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39134727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581448A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4396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66Trp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335F6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300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56DF78C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629A1B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62DDC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870C70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98F6D8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2E69606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BA44E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9643A6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5203F5A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3758BE0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575A9F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E06839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ADAM17</w:t>
            </w:r>
          </w:p>
          <w:p w14:paraId="3AF3BC7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318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3391A4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6175417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564887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148A&gt;G (p.Ile50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D3A22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5523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E01A9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0BE8E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96B6C8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92F4A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65BA9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5953A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9039F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B1DCF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A00891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190C3F89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F83EB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2DF901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MB21D1/CGAS</w:t>
            </w:r>
          </w:p>
          <w:p w14:paraId="35A803B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13844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9A4891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7035222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082CBF0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50C&gt;G (p.Ala17Gly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7A950C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662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58D997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44577F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8193E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B82EF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920BC7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7EB221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2884FD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26B791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0124C77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48D498C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5EE172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9FA14D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TGS1</w:t>
            </w:r>
          </w:p>
          <w:p w14:paraId="29FE83B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NM_00096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410479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rs579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F966D1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1441G&gt;A (p.Val481Ile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E3653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9401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6AEDDB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D7CEDE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2CBEAB5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9BF802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2A3E1F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5421528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D67873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7BB2D1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2BD723E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531D75F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EF5E57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A717BB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RCA2</w:t>
            </w:r>
          </w:p>
          <w:p w14:paraId="4EA337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059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698E3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41293475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26C611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1151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Ser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84Phe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2D5D4C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118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051725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0F9C8AD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38616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A0D49D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AD664E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DE969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E936C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8A5B6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85BC18F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0C1B1FAE" w14:textId="77777777" w:rsidTr="008103AA">
        <w:trPr>
          <w:trHeight w:val="349"/>
        </w:trPr>
        <w:tc>
          <w:tcPr>
            <w:tcW w:w="848" w:type="dxa"/>
            <w:shd w:val="clear" w:color="auto" w:fill="F2F2F2" w:themeFill="background1" w:themeFillShade="F2"/>
          </w:tcPr>
          <w:p w14:paraId="2C42AD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5048A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ALOX15B NM_00114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A3FC1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154987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B0185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1574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Ser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25As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5C759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0426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A17E35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179778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BEAE6E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DA937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FD49E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AD16EF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F99D0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AD6B94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A8FDCEC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17DFB3E5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079B16C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3C67F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HPS4</w:t>
            </w:r>
          </w:p>
          <w:p w14:paraId="51287AE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152841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1900BF8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14743541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CC040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1396C&gt;T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66Cy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688E99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276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4D75557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95C7E6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C6972B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46356C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2062C1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1D6A04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D0DFC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524AC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AFC9B55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LB</w:t>
            </w:r>
          </w:p>
        </w:tc>
      </w:tr>
      <w:tr w:rsidR="00DD1D72" w:rsidRPr="00211069" w14:paraId="366D504A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7C050B8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897B10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GKG</w:t>
            </w:r>
          </w:p>
          <w:p w14:paraId="1E7021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1346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EBC6D8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62508343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DC2F39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684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Val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2Ile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06D0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0882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F799BA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7548D9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1C8975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4763F6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60E9B2F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0083616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B3D9F8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61E3E2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14385B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3A7AFBB5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AADF11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E05C5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CUBE1</w:t>
            </w:r>
          </w:p>
          <w:p w14:paraId="5E863FF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173050.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F514CD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4373347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4CFD809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449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Asp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7Asn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3BDC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4394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77938A0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722326A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98EB51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02C6779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2E6D13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BF42FE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1DD848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A314AC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00EFFDF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5ADB6774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B17259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20A261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ITLN1</w:t>
            </w:r>
          </w:p>
          <w:p w14:paraId="3A63189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17625.3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06B33E7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50008974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56FF40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09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0Hi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F1B57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240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DCB78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1EA64F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82FA41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16B773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6E550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65EC4A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CAA2C3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76FA1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0A23BC3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0EE5F45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E1CAF2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1D780EC3" w14:textId="77777777" w:rsidR="00BF7013" w:rsidRPr="00211069" w:rsidRDefault="00BF7013" w:rsidP="0064510B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B21D1/CGAS</w:t>
            </w:r>
          </w:p>
          <w:p w14:paraId="21DB0D0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M_13844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6B8FBC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7035222</w:t>
            </w:r>
          </w:p>
          <w:p w14:paraId="044351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5" w:type="dxa"/>
            <w:shd w:val="clear" w:color="auto" w:fill="F2F2F2" w:themeFill="background1" w:themeFillShade="F2"/>
          </w:tcPr>
          <w:p w14:paraId="25A75C2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c.50C&gt;G (p.Ala17Gly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088179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662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FFDF59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CC4683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5DFF50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BC8EE8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673A61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3DB742D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A8B98A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86B3B9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4DB022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3A3D275B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13C9B06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B80830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RRFIP1</w:t>
            </w:r>
          </w:p>
          <w:p w14:paraId="4C2FA52B" w14:textId="77777777" w:rsidR="00BF7013" w:rsidRPr="00211069" w:rsidRDefault="00BF7013" w:rsidP="0064510B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M_00113755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5AE045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42698219</w:t>
            </w:r>
          </w:p>
          <w:p w14:paraId="68DAFCC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5" w:type="dxa"/>
            <w:shd w:val="clear" w:color="auto" w:fill="F2F2F2" w:themeFill="background1" w:themeFillShade="F2"/>
          </w:tcPr>
          <w:p w14:paraId="341F9A2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2201C&gt;T (p.Pro734Leu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6AD2A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107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C1FC80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A4A78D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60A629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6775F5B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35FDDF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FD35C4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A8883F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23C333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A848DB5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01672DBD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71B964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5861729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TGAX</w:t>
            </w:r>
          </w:p>
          <w:p w14:paraId="2D76FA2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M_000887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867937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s200451726</w:t>
            </w:r>
          </w:p>
          <w:p w14:paraId="489037C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  <w:shd w:val="clear" w:color="auto" w:fill="F2F2F2" w:themeFill="background1" w:themeFillShade="F2"/>
          </w:tcPr>
          <w:p w14:paraId="5FB7E1E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1798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Val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00Me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62E96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921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69A1305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67C8799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0ED2C4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75C7C5B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D.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0BF9640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797F83A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BEAD4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AF246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B9655D1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0349D762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6E52540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76F268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LCG2</w:t>
            </w:r>
          </w:p>
          <w:p w14:paraId="2E25EA1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2661.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F91BD5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547261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51A3FD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712A&gt;G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Asn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1Se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0F4D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732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051F1A8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548792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85C2F5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39137E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51B940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5E0BBAD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30AED0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534A84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02840C6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11325597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8A005F6" w14:textId="397C7AD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E11861C" w14:textId="27BE244C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5                                 NM_001735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152AE8C" w14:textId="58494E8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2459293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1BFF0A8D" w14:textId="074CD92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4204A&gt;G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Ile1402Va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24486F6" w14:textId="5A36341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89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9FA46A3" w14:textId="6C790B0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174A8B1" w14:textId="6958C7DF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378611A" w14:textId="40712483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3C31CAE8" w14:textId="4F9297D2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5D42036A" w14:textId="45D7322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889F13E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EF8BB66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73A3D20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047E53D" w14:textId="6BABB3FE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7AAC7E6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2B1A87A8" w14:textId="35250F7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3D30CA0" w14:textId="3994793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CR5 NM_00110016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429832BD" w14:textId="40E0CB5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800940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63DF439E" w14:textId="343772DD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80G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Se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731DEC4" w14:textId="47148AD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157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F3BBAEE" w14:textId="7A1E51F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517EF901" w14:textId="1642D262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F236C37" w14:textId="0FAC79C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5CFB2D15" w14:textId="66C92B9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AFD53D3" w14:textId="4E9A780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53858D48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589F5DF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8AA495F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7CDA7CB" w14:textId="16FB9084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048EC176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49C234D1" w14:textId="4BE3E7FA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3A712306" w14:textId="0E43371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YDC2 NM_001083308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215962A4" w14:textId="24BD149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7704434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7D29EFA9" w14:textId="5F96A55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45C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Met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DC2E8A" w14:textId="0E473898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178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35F23F9F" w14:textId="5D52E15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97F8849" w14:textId="050FC918" w:rsidR="008713DC" w:rsidRPr="00211069" w:rsidRDefault="001C5D5F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C9C23FA" w14:textId="24FD423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D1CDDED" w14:textId="22E238C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477A981A" w14:textId="5BA933B6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4529F077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4FAE8F5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8C7F624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A3A95BA" w14:textId="0531ABE8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04DB1C81" w14:textId="77777777" w:rsidTr="008103AA">
        <w:tc>
          <w:tcPr>
            <w:tcW w:w="848" w:type="dxa"/>
            <w:shd w:val="clear" w:color="auto" w:fill="F2F2F2" w:themeFill="background1" w:themeFillShade="F2"/>
          </w:tcPr>
          <w:p w14:paraId="59D55897" w14:textId="5D9C8E24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2F2F2" w:themeFill="background1" w:themeFillShade="F2"/>
          </w:tcPr>
          <w:p w14:paraId="68B49130" w14:textId="45317AAB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XNIP         NM_006472</w:t>
            </w:r>
          </w:p>
        </w:tc>
        <w:tc>
          <w:tcPr>
            <w:tcW w:w="1494" w:type="dxa"/>
            <w:shd w:val="clear" w:color="auto" w:fill="F2F2F2" w:themeFill="background1" w:themeFillShade="F2"/>
          </w:tcPr>
          <w:p w14:paraId="7232D3B3" w14:textId="2C3093C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4791738</w:t>
            </w:r>
          </w:p>
        </w:tc>
        <w:tc>
          <w:tcPr>
            <w:tcW w:w="2145" w:type="dxa"/>
            <w:shd w:val="clear" w:color="auto" w:fill="F2F2F2" w:themeFill="background1" w:themeFillShade="F2"/>
          </w:tcPr>
          <w:p w14:paraId="22F05E22" w14:textId="0B944F9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520C&gt;T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ro174Ser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580B99" w14:textId="7CD2B1A5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85</w:t>
            </w:r>
          </w:p>
        </w:tc>
        <w:tc>
          <w:tcPr>
            <w:tcW w:w="963" w:type="dxa"/>
            <w:shd w:val="clear" w:color="auto" w:fill="F2F2F2" w:themeFill="background1" w:themeFillShade="F2"/>
          </w:tcPr>
          <w:p w14:paraId="1EC1F734" w14:textId="39F5F05E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2353ADE" w14:textId="2B130F81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F201A3C" w14:textId="15469B09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14:paraId="2D9B437E" w14:textId="50B67392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8790E7E" w14:textId="027C96F0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2F2F2" w:themeFill="background1" w:themeFillShade="F2"/>
          </w:tcPr>
          <w:p w14:paraId="172DC9D3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2A45328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5170585" w14:textId="77777777" w:rsidR="008713DC" w:rsidRPr="00211069" w:rsidRDefault="008713DC" w:rsidP="008713DC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F3B6694" w14:textId="00B72213" w:rsidR="008713DC" w:rsidRPr="00211069" w:rsidRDefault="008713DC" w:rsidP="008713DC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2E3F03F1" w14:textId="77777777" w:rsidTr="008103AA">
        <w:tc>
          <w:tcPr>
            <w:tcW w:w="848" w:type="dxa"/>
            <w:shd w:val="clear" w:color="auto" w:fill="FFFFFF" w:themeFill="background1"/>
          </w:tcPr>
          <w:p w14:paraId="5CCDB38F" w14:textId="0D3E4F0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FFFFF" w:themeFill="background1"/>
          </w:tcPr>
          <w:p w14:paraId="5A6E524F" w14:textId="5ACF813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GSDMD NM_024736</w:t>
            </w:r>
          </w:p>
        </w:tc>
        <w:tc>
          <w:tcPr>
            <w:tcW w:w="1494" w:type="dxa"/>
            <w:shd w:val="clear" w:color="auto" w:fill="FFFFFF" w:themeFill="background1"/>
          </w:tcPr>
          <w:p w14:paraId="555886FA" w14:textId="26BE5CD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8749323</w:t>
            </w:r>
          </w:p>
        </w:tc>
        <w:tc>
          <w:tcPr>
            <w:tcW w:w="2145" w:type="dxa"/>
            <w:shd w:val="clear" w:color="auto" w:fill="FFFFFF" w:themeFill="background1"/>
          </w:tcPr>
          <w:p w14:paraId="403EFC56" w14:textId="174F948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746G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9His)</w:t>
            </w:r>
          </w:p>
        </w:tc>
        <w:tc>
          <w:tcPr>
            <w:tcW w:w="1276" w:type="dxa"/>
            <w:shd w:val="clear" w:color="auto" w:fill="FFFFFF" w:themeFill="background1"/>
          </w:tcPr>
          <w:p w14:paraId="4B634F13" w14:textId="1DDB1B5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301</w:t>
            </w:r>
          </w:p>
        </w:tc>
        <w:tc>
          <w:tcPr>
            <w:tcW w:w="963" w:type="dxa"/>
            <w:shd w:val="clear" w:color="auto" w:fill="FFFFFF" w:themeFill="background1"/>
          </w:tcPr>
          <w:p w14:paraId="3BDD71F5" w14:textId="79B49BF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969869E" w14:textId="715CD07E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205E213C" w14:textId="6EFCBB5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562DB95C" w14:textId="70AB8AB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332CF1F6" w14:textId="7FF64CF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5E4B47A7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908B0FB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D7A4276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65461F6" w14:textId="26F4D8D6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18CF34A3" w14:textId="77777777" w:rsidTr="008103AA">
        <w:tc>
          <w:tcPr>
            <w:tcW w:w="848" w:type="dxa"/>
            <w:shd w:val="clear" w:color="auto" w:fill="FFFFFF" w:themeFill="background1"/>
          </w:tcPr>
          <w:p w14:paraId="42870BC4" w14:textId="1A2F498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FFFFF" w:themeFill="background1"/>
          </w:tcPr>
          <w:p w14:paraId="51DB4887" w14:textId="42E1213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OMT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2  NM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_013382</w:t>
            </w:r>
          </w:p>
        </w:tc>
        <w:tc>
          <w:tcPr>
            <w:tcW w:w="1494" w:type="dxa"/>
            <w:shd w:val="clear" w:color="auto" w:fill="FFFFFF" w:themeFill="background1"/>
          </w:tcPr>
          <w:p w14:paraId="647A3337" w14:textId="2F01CBE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8488805</w:t>
            </w:r>
          </w:p>
        </w:tc>
        <w:tc>
          <w:tcPr>
            <w:tcW w:w="2145" w:type="dxa"/>
            <w:shd w:val="clear" w:color="auto" w:fill="FFFFFF" w:themeFill="background1"/>
          </w:tcPr>
          <w:p w14:paraId="3F0BAC75" w14:textId="72F88EF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2148-18A&gt;G</w:t>
            </w:r>
          </w:p>
        </w:tc>
        <w:tc>
          <w:tcPr>
            <w:tcW w:w="1276" w:type="dxa"/>
            <w:shd w:val="clear" w:color="auto" w:fill="FFFFFF" w:themeFill="background1"/>
          </w:tcPr>
          <w:p w14:paraId="3DE3D86D" w14:textId="4490C9E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608</w:t>
            </w:r>
          </w:p>
        </w:tc>
        <w:tc>
          <w:tcPr>
            <w:tcW w:w="963" w:type="dxa"/>
            <w:shd w:val="clear" w:color="auto" w:fill="FFFFFF" w:themeFill="background1"/>
          </w:tcPr>
          <w:p w14:paraId="68F291DB" w14:textId="019F9E9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3CD26A9B" w14:textId="63937BE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6F50934C" w14:textId="2C05AC4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012FC665" w14:textId="70AF172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20DAC6DE" w14:textId="08181A9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040BF2A4" w14:textId="1FC01FF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59684133" w14:textId="28981BA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FFFFF" w:themeFill="background1"/>
          </w:tcPr>
          <w:p w14:paraId="0F9A2BE4" w14:textId="6E69C15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28928A45" w14:textId="6A2B011E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00618F3E" w14:textId="77777777" w:rsidTr="008103AA">
        <w:tc>
          <w:tcPr>
            <w:tcW w:w="848" w:type="dxa"/>
            <w:shd w:val="clear" w:color="auto" w:fill="FFFFFF" w:themeFill="background1"/>
          </w:tcPr>
          <w:p w14:paraId="2AF147C5" w14:textId="0ED6C5E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FFFFF" w:themeFill="background1"/>
          </w:tcPr>
          <w:p w14:paraId="055B1D86" w14:textId="0ED3159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IMP NM_00114241</w:t>
            </w:r>
          </w:p>
        </w:tc>
        <w:tc>
          <w:tcPr>
            <w:tcW w:w="1494" w:type="dxa"/>
            <w:shd w:val="clear" w:color="auto" w:fill="FFFFFF" w:themeFill="background1"/>
          </w:tcPr>
          <w:p w14:paraId="13883FB3" w14:textId="55021FA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8106524</w:t>
            </w:r>
          </w:p>
        </w:tc>
        <w:tc>
          <w:tcPr>
            <w:tcW w:w="2145" w:type="dxa"/>
            <w:shd w:val="clear" w:color="auto" w:fill="FFFFFF" w:themeFill="background1"/>
          </w:tcPr>
          <w:p w14:paraId="6D007B55" w14:textId="088D156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592C&gt;T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ro198S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46886CC1" w14:textId="069370B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607</w:t>
            </w:r>
          </w:p>
        </w:tc>
        <w:tc>
          <w:tcPr>
            <w:tcW w:w="963" w:type="dxa"/>
            <w:shd w:val="clear" w:color="auto" w:fill="FFFFFF" w:themeFill="background1"/>
          </w:tcPr>
          <w:p w14:paraId="7AC11222" w14:textId="615774C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5BE1A360" w14:textId="4B41D68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FFFFF" w:themeFill="background1"/>
          </w:tcPr>
          <w:p w14:paraId="7A4591FB" w14:textId="4C5C504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59FE50E7" w14:textId="0C816C9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0C729E8A" w14:textId="5C30D0A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2438C7D6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1571CF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5FEB007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6B3F241" w14:textId="57C155AE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BD5DD3D" w14:textId="77777777" w:rsidTr="008103AA">
        <w:tc>
          <w:tcPr>
            <w:tcW w:w="848" w:type="dxa"/>
            <w:shd w:val="clear" w:color="auto" w:fill="FFFFFF" w:themeFill="background1"/>
          </w:tcPr>
          <w:p w14:paraId="445BCA97" w14:textId="2F00EB3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FFFFF" w:themeFill="background1"/>
          </w:tcPr>
          <w:p w14:paraId="1077E085" w14:textId="203BC75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FPR2 NM_001005738</w:t>
            </w:r>
          </w:p>
        </w:tc>
        <w:tc>
          <w:tcPr>
            <w:tcW w:w="1494" w:type="dxa"/>
            <w:shd w:val="clear" w:color="auto" w:fill="FFFFFF" w:themeFill="background1"/>
          </w:tcPr>
          <w:p w14:paraId="61ED0F34" w14:textId="6347D58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4602258</w:t>
            </w:r>
          </w:p>
        </w:tc>
        <w:tc>
          <w:tcPr>
            <w:tcW w:w="2145" w:type="dxa"/>
            <w:shd w:val="clear" w:color="auto" w:fill="FFFFFF" w:themeFill="background1"/>
          </w:tcPr>
          <w:p w14:paraId="5E6D2344" w14:textId="5BEC4B7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20T&gt;C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e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Leu)</w:t>
            </w:r>
          </w:p>
        </w:tc>
        <w:tc>
          <w:tcPr>
            <w:tcW w:w="1276" w:type="dxa"/>
            <w:shd w:val="clear" w:color="auto" w:fill="FFFFFF" w:themeFill="background1"/>
          </w:tcPr>
          <w:p w14:paraId="1BEEDEB1" w14:textId="656B04D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662</w:t>
            </w:r>
          </w:p>
        </w:tc>
        <w:tc>
          <w:tcPr>
            <w:tcW w:w="963" w:type="dxa"/>
            <w:shd w:val="clear" w:color="auto" w:fill="FFFFFF" w:themeFill="background1"/>
          </w:tcPr>
          <w:p w14:paraId="35E1F0DC" w14:textId="55A5EDA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7E2097B" w14:textId="6076C32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FFFFF" w:themeFill="background1"/>
          </w:tcPr>
          <w:p w14:paraId="75927A30" w14:textId="1EE8DA9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0F6680B9" w14:textId="6E688B2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E3DD0" w:rsidRPr="00211069">
              <w:rPr>
                <w:rFonts w:ascii="Times New Roman" w:hAnsi="Times New Roman" w:cs="Times New Roman"/>
                <w:sz w:val="16"/>
                <w:szCs w:val="16"/>
              </w:rPr>
              <w:t>.D.</w:t>
            </w:r>
          </w:p>
        </w:tc>
        <w:tc>
          <w:tcPr>
            <w:tcW w:w="625" w:type="dxa"/>
            <w:shd w:val="clear" w:color="auto" w:fill="FFFFFF" w:themeFill="background1"/>
          </w:tcPr>
          <w:p w14:paraId="6A64E14B" w14:textId="62275DF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3B23DAE7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991B5E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5FBF433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DD4127A" w14:textId="1B4C648F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09B2F6A3" w14:textId="77777777" w:rsidTr="008103AA">
        <w:tc>
          <w:tcPr>
            <w:tcW w:w="848" w:type="dxa"/>
            <w:shd w:val="clear" w:color="auto" w:fill="FFFFFF" w:themeFill="background1"/>
          </w:tcPr>
          <w:p w14:paraId="22918AD5" w14:textId="5CBA92A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18</w:t>
            </w:r>
          </w:p>
        </w:tc>
        <w:tc>
          <w:tcPr>
            <w:tcW w:w="1603" w:type="dxa"/>
            <w:shd w:val="clear" w:color="auto" w:fill="FFFFFF" w:themeFill="background1"/>
          </w:tcPr>
          <w:p w14:paraId="4487C44D" w14:textId="0D88E1B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NLRP9 </w:t>
            </w:r>
            <w:r w:rsidR="0064510B" w:rsidRPr="0021106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M_176820</w:t>
            </w:r>
          </w:p>
        </w:tc>
        <w:tc>
          <w:tcPr>
            <w:tcW w:w="1494" w:type="dxa"/>
            <w:shd w:val="clear" w:color="auto" w:fill="FFFFFF" w:themeFill="background1"/>
          </w:tcPr>
          <w:p w14:paraId="27829D49" w14:textId="098489D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80009430</w:t>
            </w:r>
          </w:p>
        </w:tc>
        <w:tc>
          <w:tcPr>
            <w:tcW w:w="2145" w:type="dxa"/>
            <w:shd w:val="clear" w:color="auto" w:fill="FFFFFF" w:themeFill="background1"/>
          </w:tcPr>
          <w:p w14:paraId="58D8AECB" w14:textId="37AC021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26C&gt;G (</w:t>
            </w:r>
            <w:proofErr w:type="gramStart"/>
            <w:r w:rsidR="00EC1121"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e</w:t>
            </w:r>
            <w:proofErr w:type="gramEnd"/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Met)</w:t>
            </w:r>
          </w:p>
        </w:tc>
        <w:tc>
          <w:tcPr>
            <w:tcW w:w="1276" w:type="dxa"/>
            <w:shd w:val="clear" w:color="auto" w:fill="FFFFFF" w:themeFill="background1"/>
          </w:tcPr>
          <w:p w14:paraId="0BB68135" w14:textId="0EF8017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79</w:t>
            </w:r>
          </w:p>
        </w:tc>
        <w:tc>
          <w:tcPr>
            <w:tcW w:w="963" w:type="dxa"/>
            <w:shd w:val="clear" w:color="auto" w:fill="FFFFFF" w:themeFill="background1"/>
          </w:tcPr>
          <w:p w14:paraId="73879176" w14:textId="5B5D0E5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2E45973" w14:textId="1BFB1C5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7D4854BC" w14:textId="0B7AB9B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5AE7A6D5" w14:textId="7E33EE0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03F82102" w14:textId="293FA4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61170538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B3017B9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F0B0102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4325350" w14:textId="099530F1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2784A4C1" w14:textId="77777777" w:rsidTr="008103AA">
        <w:tc>
          <w:tcPr>
            <w:tcW w:w="848" w:type="dxa"/>
            <w:shd w:val="clear" w:color="auto" w:fill="FFFFFF" w:themeFill="background1"/>
          </w:tcPr>
          <w:p w14:paraId="42D869D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1</w:t>
            </w:r>
          </w:p>
        </w:tc>
        <w:tc>
          <w:tcPr>
            <w:tcW w:w="1603" w:type="dxa"/>
            <w:shd w:val="clear" w:color="auto" w:fill="FFFFFF" w:themeFill="background1"/>
          </w:tcPr>
          <w:p w14:paraId="036179D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TM2 NM_001163926</w:t>
            </w:r>
          </w:p>
        </w:tc>
        <w:tc>
          <w:tcPr>
            <w:tcW w:w="1494" w:type="dxa"/>
            <w:shd w:val="clear" w:color="auto" w:fill="FFFFFF" w:themeFill="background1"/>
          </w:tcPr>
          <w:p w14:paraId="4D8CB71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919752328</w:t>
            </w:r>
          </w:p>
        </w:tc>
        <w:tc>
          <w:tcPr>
            <w:tcW w:w="2145" w:type="dxa"/>
            <w:shd w:val="clear" w:color="auto" w:fill="FFFFFF" w:themeFill="background1"/>
          </w:tcPr>
          <w:p w14:paraId="2A59338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1046G&gt;A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49His)</w:t>
            </w:r>
          </w:p>
        </w:tc>
        <w:tc>
          <w:tcPr>
            <w:tcW w:w="1276" w:type="dxa"/>
            <w:shd w:val="clear" w:color="auto" w:fill="FFFFFF" w:themeFill="background1"/>
          </w:tcPr>
          <w:p w14:paraId="3B1B1FD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  <w:tc>
          <w:tcPr>
            <w:tcW w:w="963" w:type="dxa"/>
            <w:shd w:val="clear" w:color="auto" w:fill="FFFFFF" w:themeFill="background1"/>
          </w:tcPr>
          <w:p w14:paraId="1AA0FB0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2CCB34C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0AB48C1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4B6F010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7C867B7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4E3BB15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30E3AA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3EDFF4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C67070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52ED1626" w14:textId="77777777" w:rsidTr="008103AA">
        <w:tc>
          <w:tcPr>
            <w:tcW w:w="848" w:type="dxa"/>
            <w:shd w:val="clear" w:color="auto" w:fill="FFFFFF" w:themeFill="background1"/>
          </w:tcPr>
          <w:p w14:paraId="26B14F7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ITT021</w:t>
            </w:r>
          </w:p>
        </w:tc>
        <w:tc>
          <w:tcPr>
            <w:tcW w:w="1603" w:type="dxa"/>
            <w:shd w:val="clear" w:color="auto" w:fill="FFFFFF" w:themeFill="background1"/>
          </w:tcPr>
          <w:p w14:paraId="7B42496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5A1 NM_001278074</w:t>
            </w:r>
          </w:p>
        </w:tc>
        <w:tc>
          <w:tcPr>
            <w:tcW w:w="1494" w:type="dxa"/>
            <w:shd w:val="clear" w:color="auto" w:fill="FFFFFF" w:themeFill="background1"/>
          </w:tcPr>
          <w:p w14:paraId="390768C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rs201997623</w:t>
            </w:r>
          </w:p>
        </w:tc>
        <w:tc>
          <w:tcPr>
            <w:tcW w:w="2145" w:type="dxa"/>
            <w:shd w:val="clear" w:color="auto" w:fill="FFFFFF" w:themeFill="background1"/>
          </w:tcPr>
          <w:p w14:paraId="6C4AC10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404C&gt;T (</w:t>
            </w:r>
            <w:proofErr w:type="gramStart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Ser</w:t>
            </w:r>
            <w:proofErr w:type="gramEnd"/>
            <w:r w:rsidRPr="002110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35Phe)</w:t>
            </w:r>
          </w:p>
        </w:tc>
        <w:tc>
          <w:tcPr>
            <w:tcW w:w="1276" w:type="dxa"/>
            <w:shd w:val="clear" w:color="auto" w:fill="FFFFFF" w:themeFill="background1"/>
          </w:tcPr>
          <w:p w14:paraId="0ADD031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0.00001763</w:t>
            </w:r>
          </w:p>
        </w:tc>
        <w:tc>
          <w:tcPr>
            <w:tcW w:w="963" w:type="dxa"/>
            <w:shd w:val="clear" w:color="auto" w:fill="FFFFFF" w:themeFill="background1"/>
          </w:tcPr>
          <w:p w14:paraId="5BCD3E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BF24BA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494D208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2EE6CE2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677FEE4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31E535D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1506D3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57A186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807810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sz w:val="16"/>
                <w:szCs w:val="16"/>
              </w:rPr>
              <w:t>VUS</w:t>
            </w:r>
          </w:p>
        </w:tc>
      </w:tr>
      <w:tr w:rsidR="00DD1D72" w:rsidRPr="00211069" w14:paraId="71A970FD" w14:textId="77777777" w:rsidTr="008103AA">
        <w:tc>
          <w:tcPr>
            <w:tcW w:w="848" w:type="dxa"/>
            <w:shd w:val="clear" w:color="auto" w:fill="FFFFFF" w:themeFill="background1"/>
          </w:tcPr>
          <w:p w14:paraId="041E60A2" w14:textId="74F46863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1C6DD05D" w14:textId="5F558FEE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AM8                      NM_001109.5</w:t>
            </w:r>
          </w:p>
        </w:tc>
        <w:tc>
          <w:tcPr>
            <w:tcW w:w="1494" w:type="dxa"/>
            <w:shd w:val="clear" w:color="auto" w:fill="FFFFFF" w:themeFill="background1"/>
          </w:tcPr>
          <w:p w14:paraId="3BDF4B63" w14:textId="707F81F0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368130036</w:t>
            </w:r>
          </w:p>
        </w:tc>
        <w:tc>
          <w:tcPr>
            <w:tcW w:w="2145" w:type="dxa"/>
            <w:shd w:val="clear" w:color="auto" w:fill="FFFFFF" w:themeFill="background1"/>
          </w:tcPr>
          <w:p w14:paraId="005BF95F" w14:textId="2B27F0F1" w:rsidR="001E40D1" w:rsidRPr="00EC1121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923C&gt;T (</w:t>
            </w:r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a308Val)</w:t>
            </w:r>
          </w:p>
        </w:tc>
        <w:tc>
          <w:tcPr>
            <w:tcW w:w="1276" w:type="dxa"/>
            <w:shd w:val="clear" w:color="auto" w:fill="FFFFFF" w:themeFill="background1"/>
          </w:tcPr>
          <w:p w14:paraId="637A7445" w14:textId="737ECDCD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21</w:t>
            </w:r>
          </w:p>
        </w:tc>
        <w:tc>
          <w:tcPr>
            <w:tcW w:w="963" w:type="dxa"/>
            <w:shd w:val="clear" w:color="auto" w:fill="FFFFFF" w:themeFill="background1"/>
          </w:tcPr>
          <w:p w14:paraId="6BCB7533" w14:textId="62AA34E5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75C1099" w14:textId="1C6EE673" w:rsidR="001E40D1" w:rsidRPr="00211069" w:rsidRDefault="001C5D5F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21F5AD27" w14:textId="6B0ECFBE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,N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D</w:t>
            </w:r>
          </w:p>
        </w:tc>
        <w:tc>
          <w:tcPr>
            <w:tcW w:w="857" w:type="dxa"/>
            <w:shd w:val="clear" w:color="auto" w:fill="FFFFFF" w:themeFill="background1"/>
          </w:tcPr>
          <w:p w14:paraId="69007679" w14:textId="3244A87B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51CE00D5" w14:textId="0F004549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6702D566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2C1AB14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ACD163B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8DA8190" w14:textId="186EC9C1" w:rsidR="001E40D1" w:rsidRPr="00211069" w:rsidRDefault="001E40D1" w:rsidP="001E40D1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4A91102A" w14:textId="77777777" w:rsidTr="008103AA">
        <w:tc>
          <w:tcPr>
            <w:tcW w:w="848" w:type="dxa"/>
            <w:shd w:val="clear" w:color="auto" w:fill="FFFFFF" w:themeFill="background1"/>
          </w:tcPr>
          <w:p w14:paraId="6C36B969" w14:textId="6D3EA87C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0A73EFC7" w14:textId="17D27FCE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MJD7-PLA2G4B           NM_005090.4</w:t>
            </w:r>
          </w:p>
        </w:tc>
        <w:tc>
          <w:tcPr>
            <w:tcW w:w="1494" w:type="dxa"/>
            <w:shd w:val="clear" w:color="auto" w:fill="FFFFFF" w:themeFill="background1"/>
          </w:tcPr>
          <w:p w14:paraId="1CC257DF" w14:textId="017DC4E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146887953</w:t>
            </w:r>
          </w:p>
        </w:tc>
        <w:tc>
          <w:tcPr>
            <w:tcW w:w="2145" w:type="dxa"/>
            <w:shd w:val="clear" w:color="auto" w:fill="FFFFFF" w:themeFill="background1"/>
          </w:tcPr>
          <w:p w14:paraId="66B1D0CA" w14:textId="4D597596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66G&gt;T (</w:t>
            </w:r>
            <w:proofErr w:type="gramStart"/>
            <w:r w:rsidR="00EC11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lu</w:t>
            </w:r>
            <w:proofErr w:type="gramEnd"/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2Asp)</w:t>
            </w:r>
          </w:p>
        </w:tc>
        <w:tc>
          <w:tcPr>
            <w:tcW w:w="1276" w:type="dxa"/>
            <w:shd w:val="clear" w:color="auto" w:fill="FFFFFF" w:themeFill="background1"/>
          </w:tcPr>
          <w:p w14:paraId="4EA3B9DC" w14:textId="404A01F2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03</w:t>
            </w:r>
          </w:p>
        </w:tc>
        <w:tc>
          <w:tcPr>
            <w:tcW w:w="963" w:type="dxa"/>
            <w:shd w:val="clear" w:color="auto" w:fill="FFFFFF" w:themeFill="background1"/>
          </w:tcPr>
          <w:p w14:paraId="7A1E1D03" w14:textId="72397BCD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704BF219" w14:textId="224F4DFA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2C93AC95" w14:textId="576F35E1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3850A194" w14:textId="6072CC35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08536F41" w14:textId="2F10F46E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03DFC4D8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A8F36BC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333A0D7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EAE2A15" w14:textId="387DFE5F" w:rsidR="001E40D1" w:rsidRPr="00211069" w:rsidRDefault="001E40D1" w:rsidP="001E40D1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US</w:t>
            </w:r>
          </w:p>
        </w:tc>
      </w:tr>
      <w:tr w:rsidR="00DD1D72" w:rsidRPr="00211069" w14:paraId="59BF9592" w14:textId="77777777" w:rsidTr="008103AA">
        <w:tc>
          <w:tcPr>
            <w:tcW w:w="848" w:type="dxa"/>
            <w:shd w:val="clear" w:color="auto" w:fill="FFFFFF" w:themeFill="background1"/>
          </w:tcPr>
          <w:p w14:paraId="6C77835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3FF6DB7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ERPINA10 NM_016186</w:t>
            </w:r>
          </w:p>
        </w:tc>
        <w:tc>
          <w:tcPr>
            <w:tcW w:w="1494" w:type="dxa"/>
            <w:shd w:val="clear" w:color="auto" w:fill="FFFFFF" w:themeFill="background1"/>
          </w:tcPr>
          <w:p w14:paraId="7C4EB1C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rs2232708</w:t>
            </w:r>
          </w:p>
        </w:tc>
        <w:tc>
          <w:tcPr>
            <w:tcW w:w="2145" w:type="dxa"/>
            <w:shd w:val="clear" w:color="auto" w:fill="FFFFFF" w:themeFill="background1"/>
          </w:tcPr>
          <w:p w14:paraId="7206428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.811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.Gly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71S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75333A5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0.006813</w:t>
            </w:r>
          </w:p>
        </w:tc>
        <w:tc>
          <w:tcPr>
            <w:tcW w:w="963" w:type="dxa"/>
            <w:shd w:val="clear" w:color="auto" w:fill="FFFFFF" w:themeFill="background1"/>
          </w:tcPr>
          <w:p w14:paraId="4951FAD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6910DED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4742156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4D3B0F5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6DC7718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175B902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</w:tcPr>
          <w:p w14:paraId="2EB6EE7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FFFFFF" w:themeFill="background1"/>
          </w:tcPr>
          <w:p w14:paraId="3AE7C03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7C70960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1F33D09" w14:textId="77777777" w:rsidTr="008103AA">
        <w:tc>
          <w:tcPr>
            <w:tcW w:w="848" w:type="dxa"/>
            <w:shd w:val="clear" w:color="auto" w:fill="FFFFFF" w:themeFill="background1"/>
          </w:tcPr>
          <w:p w14:paraId="25D9D8E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31621D9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RCA2</w:t>
            </w:r>
          </w:p>
          <w:p w14:paraId="1C15C1E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059</w:t>
            </w:r>
          </w:p>
        </w:tc>
        <w:tc>
          <w:tcPr>
            <w:tcW w:w="1494" w:type="dxa"/>
            <w:shd w:val="clear" w:color="auto" w:fill="FFFFFF" w:themeFill="background1"/>
          </w:tcPr>
          <w:p w14:paraId="09BCC6E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80359143</w:t>
            </w:r>
          </w:p>
        </w:tc>
        <w:tc>
          <w:tcPr>
            <w:tcW w:w="2145" w:type="dxa"/>
            <w:shd w:val="clear" w:color="auto" w:fill="FFFFFF" w:themeFill="background1"/>
          </w:tcPr>
          <w:p w14:paraId="2A26B1A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8918G&gt;A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73His)</w:t>
            </w:r>
          </w:p>
        </w:tc>
        <w:tc>
          <w:tcPr>
            <w:tcW w:w="1276" w:type="dxa"/>
            <w:shd w:val="clear" w:color="auto" w:fill="FFFFFF" w:themeFill="background1"/>
          </w:tcPr>
          <w:p w14:paraId="29794C0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03556</w:t>
            </w:r>
          </w:p>
        </w:tc>
        <w:tc>
          <w:tcPr>
            <w:tcW w:w="963" w:type="dxa"/>
            <w:shd w:val="clear" w:color="auto" w:fill="FFFFFF" w:themeFill="background1"/>
          </w:tcPr>
          <w:p w14:paraId="2D674B0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EB6A0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6F48FD0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5E1F569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.D.</w:t>
            </w:r>
          </w:p>
        </w:tc>
        <w:tc>
          <w:tcPr>
            <w:tcW w:w="625" w:type="dxa"/>
            <w:shd w:val="clear" w:color="auto" w:fill="FFFFFF" w:themeFill="background1"/>
          </w:tcPr>
          <w:p w14:paraId="734A04D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79A7D2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6543BB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882F4E7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2FA2892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</w:t>
            </w:r>
          </w:p>
        </w:tc>
      </w:tr>
      <w:tr w:rsidR="00DD1D72" w:rsidRPr="00211069" w14:paraId="5E855A9E" w14:textId="77777777" w:rsidTr="008103AA">
        <w:tc>
          <w:tcPr>
            <w:tcW w:w="848" w:type="dxa"/>
            <w:shd w:val="clear" w:color="auto" w:fill="FFFFFF" w:themeFill="background1"/>
          </w:tcPr>
          <w:p w14:paraId="2B794D8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679EE90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ADRA2C</w:t>
            </w:r>
          </w:p>
          <w:p w14:paraId="565FE22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00683</w:t>
            </w:r>
          </w:p>
        </w:tc>
        <w:tc>
          <w:tcPr>
            <w:tcW w:w="1494" w:type="dxa"/>
            <w:shd w:val="clear" w:color="auto" w:fill="FFFFFF" w:themeFill="background1"/>
          </w:tcPr>
          <w:p w14:paraId="3774D09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346646919</w:t>
            </w:r>
          </w:p>
        </w:tc>
        <w:tc>
          <w:tcPr>
            <w:tcW w:w="2145" w:type="dxa"/>
            <w:shd w:val="clear" w:color="auto" w:fill="FFFFFF" w:themeFill="background1"/>
          </w:tcPr>
          <w:p w14:paraId="1773B89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942_950del (p.Gly316_Ala318del)</w:t>
            </w:r>
          </w:p>
        </w:tc>
        <w:tc>
          <w:tcPr>
            <w:tcW w:w="1276" w:type="dxa"/>
            <w:shd w:val="clear" w:color="auto" w:fill="FFFFFF" w:themeFill="background1"/>
          </w:tcPr>
          <w:p w14:paraId="4D7DD4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4276</w:t>
            </w:r>
          </w:p>
        </w:tc>
        <w:tc>
          <w:tcPr>
            <w:tcW w:w="963" w:type="dxa"/>
            <w:shd w:val="clear" w:color="auto" w:fill="FFFFFF" w:themeFill="background1"/>
          </w:tcPr>
          <w:p w14:paraId="6F4168DC" w14:textId="4BD8492E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3B60A7B3" w14:textId="437C4DAA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060E4789" w14:textId="12BC5870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6CDB0D83" w14:textId="5E9986D2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2AA24404" w14:textId="42D600BA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2E1816CF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D2FD65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F3FC5D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94AB88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46035029" w14:textId="77777777" w:rsidTr="008103AA">
        <w:tc>
          <w:tcPr>
            <w:tcW w:w="848" w:type="dxa"/>
            <w:shd w:val="clear" w:color="auto" w:fill="FFFFFF" w:themeFill="background1"/>
          </w:tcPr>
          <w:p w14:paraId="3CF253E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3789FCCB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SERPINA10</w:t>
            </w:r>
          </w:p>
          <w:p w14:paraId="43B3C7D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16186.2</w:t>
            </w:r>
          </w:p>
        </w:tc>
        <w:tc>
          <w:tcPr>
            <w:tcW w:w="1494" w:type="dxa"/>
            <w:shd w:val="clear" w:color="auto" w:fill="FFFFFF" w:themeFill="background1"/>
          </w:tcPr>
          <w:p w14:paraId="630689F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232698</w:t>
            </w:r>
          </w:p>
        </w:tc>
        <w:tc>
          <w:tcPr>
            <w:tcW w:w="2145" w:type="dxa"/>
            <w:shd w:val="clear" w:color="auto" w:fill="FFFFFF" w:themeFill="background1"/>
          </w:tcPr>
          <w:p w14:paraId="0CE813D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62C&gt;T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Ter)</w:t>
            </w:r>
          </w:p>
        </w:tc>
        <w:tc>
          <w:tcPr>
            <w:tcW w:w="1276" w:type="dxa"/>
            <w:shd w:val="clear" w:color="auto" w:fill="FFFFFF" w:themeFill="background1"/>
          </w:tcPr>
          <w:p w14:paraId="3E4EC92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6544</w:t>
            </w:r>
          </w:p>
        </w:tc>
        <w:tc>
          <w:tcPr>
            <w:tcW w:w="963" w:type="dxa"/>
            <w:shd w:val="clear" w:color="auto" w:fill="FFFFFF" w:themeFill="background1"/>
          </w:tcPr>
          <w:p w14:paraId="6F886630" w14:textId="26E6C2A1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5EC52B08" w14:textId="7DC552E8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4D10CBD0" w14:textId="160A85DF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1867D8B6" w14:textId="2CBE6B98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62F1720A" w14:textId="203266CF" w:rsidR="00BF7013" w:rsidRPr="00211069" w:rsidRDefault="001C5D5F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63B0E51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452709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9B514C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2EB4001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</w:p>
        </w:tc>
      </w:tr>
      <w:tr w:rsidR="00DD1D72" w:rsidRPr="00211069" w14:paraId="5C529ACE" w14:textId="77777777" w:rsidTr="008103AA">
        <w:tc>
          <w:tcPr>
            <w:tcW w:w="848" w:type="dxa"/>
            <w:shd w:val="clear" w:color="auto" w:fill="FFFFFF" w:themeFill="background1"/>
          </w:tcPr>
          <w:p w14:paraId="0827210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602A746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ZNF304</w:t>
            </w:r>
          </w:p>
          <w:p w14:paraId="57C0D7C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NM_020657.4</w:t>
            </w:r>
          </w:p>
        </w:tc>
        <w:tc>
          <w:tcPr>
            <w:tcW w:w="1494" w:type="dxa"/>
            <w:shd w:val="clear" w:color="auto" w:fill="FFFFFF" w:themeFill="background1"/>
          </w:tcPr>
          <w:p w14:paraId="1C23D6C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45619942</w:t>
            </w:r>
          </w:p>
        </w:tc>
        <w:tc>
          <w:tcPr>
            <w:tcW w:w="2145" w:type="dxa"/>
            <w:shd w:val="clear" w:color="auto" w:fill="FFFFFF" w:themeFill="background1"/>
          </w:tcPr>
          <w:p w14:paraId="25F2403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80T&gt;C (</w:t>
            </w:r>
            <w:proofErr w:type="gramStart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Cys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Arg)</w:t>
            </w:r>
          </w:p>
        </w:tc>
        <w:tc>
          <w:tcPr>
            <w:tcW w:w="1276" w:type="dxa"/>
            <w:shd w:val="clear" w:color="auto" w:fill="FFFFFF" w:themeFill="background1"/>
          </w:tcPr>
          <w:p w14:paraId="59966E3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7966</w:t>
            </w:r>
          </w:p>
        </w:tc>
        <w:tc>
          <w:tcPr>
            <w:tcW w:w="963" w:type="dxa"/>
            <w:shd w:val="clear" w:color="auto" w:fill="FFFFFF" w:themeFill="background1"/>
          </w:tcPr>
          <w:p w14:paraId="7B0F5E4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7A13811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1EF0AF55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12830A7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48359F7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4C32A9F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EAE27A4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A33950D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7E9B85C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</w:p>
        </w:tc>
      </w:tr>
      <w:tr w:rsidR="00DD1D72" w:rsidRPr="00211069" w14:paraId="2449FA66" w14:textId="77777777" w:rsidTr="008103AA">
        <w:tc>
          <w:tcPr>
            <w:tcW w:w="848" w:type="dxa"/>
            <w:shd w:val="clear" w:color="auto" w:fill="FFFFFF" w:themeFill="background1"/>
          </w:tcPr>
          <w:p w14:paraId="6809B490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5760EF7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MA5</w:t>
            </w:r>
          </w:p>
          <w:p w14:paraId="3CCEE146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M_005560</w:t>
            </w:r>
          </w:p>
        </w:tc>
        <w:tc>
          <w:tcPr>
            <w:tcW w:w="1494" w:type="dxa"/>
            <w:shd w:val="clear" w:color="auto" w:fill="FFFFFF" w:themeFill="background1"/>
          </w:tcPr>
          <w:p w14:paraId="67A513B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s111653839</w:t>
            </w:r>
          </w:p>
          <w:p w14:paraId="0AF682D2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45" w:type="dxa"/>
            <w:shd w:val="clear" w:color="auto" w:fill="FFFFFF" w:themeFill="background1"/>
          </w:tcPr>
          <w:p w14:paraId="2E05578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7114G&gt;A (</w:t>
            </w:r>
            <w:proofErr w:type="gramStart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.Asp</w:t>
            </w:r>
            <w:proofErr w:type="gramEnd"/>
            <w:r w:rsidRPr="0021106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72Asn)</w:t>
            </w:r>
          </w:p>
        </w:tc>
        <w:tc>
          <w:tcPr>
            <w:tcW w:w="1276" w:type="dxa"/>
            <w:shd w:val="clear" w:color="auto" w:fill="FFFFFF" w:themeFill="background1"/>
          </w:tcPr>
          <w:p w14:paraId="1DFBBA73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467</w:t>
            </w:r>
          </w:p>
        </w:tc>
        <w:tc>
          <w:tcPr>
            <w:tcW w:w="963" w:type="dxa"/>
            <w:shd w:val="clear" w:color="auto" w:fill="FFFFFF" w:themeFill="background1"/>
          </w:tcPr>
          <w:p w14:paraId="5D2C908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1B1D1E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6DCE679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2269733C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42769B0A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5B26AB18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57E9719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477A30E" w14:textId="77777777" w:rsidR="00BF7013" w:rsidRPr="00211069" w:rsidRDefault="00BF7013" w:rsidP="00C5196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CB7050F" w14:textId="77777777" w:rsidR="00BF7013" w:rsidRPr="00211069" w:rsidRDefault="00BF7013" w:rsidP="00C5196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</w:p>
        </w:tc>
      </w:tr>
      <w:tr w:rsidR="00DD1D72" w:rsidRPr="00211069" w14:paraId="45D30672" w14:textId="77777777" w:rsidTr="008103AA">
        <w:tc>
          <w:tcPr>
            <w:tcW w:w="848" w:type="dxa"/>
            <w:shd w:val="clear" w:color="auto" w:fill="FFFFFF" w:themeFill="background1"/>
          </w:tcPr>
          <w:p w14:paraId="22938300" w14:textId="15FCCBFA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101555F1" w14:textId="1E29E986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D2AP                       NM_012120.3</w:t>
            </w:r>
          </w:p>
        </w:tc>
        <w:tc>
          <w:tcPr>
            <w:tcW w:w="1494" w:type="dxa"/>
            <w:shd w:val="clear" w:color="auto" w:fill="FFFFFF" w:themeFill="background1"/>
          </w:tcPr>
          <w:p w14:paraId="1D8EC835" w14:textId="48F079E5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750459384</w:t>
            </w:r>
          </w:p>
        </w:tc>
        <w:tc>
          <w:tcPr>
            <w:tcW w:w="2145" w:type="dxa"/>
            <w:shd w:val="clear" w:color="auto" w:fill="FFFFFF" w:themeFill="background1"/>
          </w:tcPr>
          <w:p w14:paraId="09A361F0" w14:textId="32177DC8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727A&gt;G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p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6Gly)</w:t>
            </w:r>
          </w:p>
        </w:tc>
        <w:tc>
          <w:tcPr>
            <w:tcW w:w="1276" w:type="dxa"/>
            <w:shd w:val="clear" w:color="auto" w:fill="FFFFFF" w:themeFill="background1"/>
          </w:tcPr>
          <w:p w14:paraId="5BF0EF01" w14:textId="0ECB1AB2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617</w:t>
            </w:r>
          </w:p>
        </w:tc>
        <w:tc>
          <w:tcPr>
            <w:tcW w:w="963" w:type="dxa"/>
            <w:shd w:val="clear" w:color="auto" w:fill="FFFFFF" w:themeFill="background1"/>
          </w:tcPr>
          <w:p w14:paraId="450DE9C1" w14:textId="20CBDFDB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41CD7CA3" w14:textId="48578915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033345CC" w14:textId="6132D121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610948A6" w14:textId="758DCB68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3C34E239" w14:textId="5BC14E9D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53D76DFC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AA34F1E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61EDAF6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8C2D786" w14:textId="21F1C45D" w:rsidR="001E40D1" w:rsidRPr="00211069" w:rsidRDefault="001E40D1" w:rsidP="001E40D1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3AE6C63" w14:textId="77777777" w:rsidTr="008103AA">
        <w:tc>
          <w:tcPr>
            <w:tcW w:w="848" w:type="dxa"/>
            <w:shd w:val="clear" w:color="auto" w:fill="FFFFFF" w:themeFill="background1"/>
          </w:tcPr>
          <w:p w14:paraId="104B1646" w14:textId="5306E9C4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2BA22624" w14:textId="4B42F711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HST4                        NM_001166395.2</w:t>
            </w:r>
          </w:p>
        </w:tc>
        <w:tc>
          <w:tcPr>
            <w:tcW w:w="1494" w:type="dxa"/>
            <w:shd w:val="clear" w:color="auto" w:fill="FFFFFF" w:themeFill="background1"/>
          </w:tcPr>
          <w:p w14:paraId="069DFB17" w14:textId="630D3279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17029243</w:t>
            </w:r>
          </w:p>
        </w:tc>
        <w:tc>
          <w:tcPr>
            <w:tcW w:w="2145" w:type="dxa"/>
            <w:shd w:val="clear" w:color="auto" w:fill="FFFFFF" w:themeFill="background1"/>
          </w:tcPr>
          <w:p w14:paraId="75B643D2" w14:textId="2B3D6458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078C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0Cys)</w:t>
            </w:r>
          </w:p>
        </w:tc>
        <w:tc>
          <w:tcPr>
            <w:tcW w:w="1276" w:type="dxa"/>
            <w:shd w:val="clear" w:color="auto" w:fill="FFFFFF" w:themeFill="background1"/>
          </w:tcPr>
          <w:p w14:paraId="6C54BE68" w14:textId="6095CD8A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575</w:t>
            </w:r>
          </w:p>
        </w:tc>
        <w:tc>
          <w:tcPr>
            <w:tcW w:w="963" w:type="dxa"/>
            <w:shd w:val="clear" w:color="auto" w:fill="FFFFFF" w:themeFill="background1"/>
          </w:tcPr>
          <w:p w14:paraId="0A198403" w14:textId="6DFAFFEC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301" w:type="dxa"/>
            <w:shd w:val="clear" w:color="auto" w:fill="FFFFFF" w:themeFill="background1"/>
          </w:tcPr>
          <w:p w14:paraId="0FEA0DAE" w14:textId="3C58FA55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FFFFF" w:themeFill="background1"/>
          </w:tcPr>
          <w:p w14:paraId="211B9498" w14:textId="0E8D5AE9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3A205087" w14:textId="5FE565A0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04BE258F" w14:textId="7E7881D0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0DB3A29D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F721556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6A955D8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94EEB86" w14:textId="70190ED5" w:rsidR="001E40D1" w:rsidRPr="00211069" w:rsidRDefault="001E40D1" w:rsidP="001E40D1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670B26C4" w14:textId="77777777" w:rsidTr="008103AA">
        <w:tc>
          <w:tcPr>
            <w:tcW w:w="848" w:type="dxa"/>
            <w:shd w:val="clear" w:color="auto" w:fill="FFFFFF" w:themeFill="background1"/>
          </w:tcPr>
          <w:p w14:paraId="612D690B" w14:textId="0C5AEE6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2623BE50" w14:textId="1778A3FC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JMJD7-PLA2G4B           NM_005090.4</w:t>
            </w:r>
          </w:p>
        </w:tc>
        <w:tc>
          <w:tcPr>
            <w:tcW w:w="1494" w:type="dxa"/>
            <w:shd w:val="clear" w:color="auto" w:fill="FFFFFF" w:themeFill="background1"/>
          </w:tcPr>
          <w:p w14:paraId="4448CB71" w14:textId="0A37C7BA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1583854</w:t>
            </w:r>
          </w:p>
        </w:tc>
        <w:tc>
          <w:tcPr>
            <w:tcW w:w="2145" w:type="dxa"/>
            <w:shd w:val="clear" w:color="auto" w:fill="FFFFFF" w:themeFill="background1"/>
          </w:tcPr>
          <w:p w14:paraId="37B199B9" w14:textId="63ADD734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809C&gt;T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7Trp)</w:t>
            </w:r>
          </w:p>
        </w:tc>
        <w:tc>
          <w:tcPr>
            <w:tcW w:w="1276" w:type="dxa"/>
            <w:shd w:val="clear" w:color="auto" w:fill="FFFFFF" w:themeFill="background1"/>
          </w:tcPr>
          <w:p w14:paraId="336328B9" w14:textId="2BD87E15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838</w:t>
            </w:r>
          </w:p>
        </w:tc>
        <w:tc>
          <w:tcPr>
            <w:tcW w:w="963" w:type="dxa"/>
            <w:shd w:val="clear" w:color="auto" w:fill="FFFFFF" w:themeFill="background1"/>
          </w:tcPr>
          <w:p w14:paraId="7E1E04DD" w14:textId="2B69C745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0AD934F" w14:textId="59459F95" w:rsidR="001E40D1" w:rsidRPr="00211069" w:rsidRDefault="001C5D5F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7DF935CE" w14:textId="05CC1D79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5C92268E" w14:textId="02935BD0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6DDE0633" w14:textId="6A35FE85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79A0D2F4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9C9C15E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C0C0E30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5891584" w14:textId="34722ADB" w:rsidR="001E40D1" w:rsidRPr="00211069" w:rsidRDefault="001E40D1" w:rsidP="001E40D1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1E0C83EA" w14:textId="77777777" w:rsidTr="008103AA">
        <w:tc>
          <w:tcPr>
            <w:tcW w:w="848" w:type="dxa"/>
            <w:shd w:val="clear" w:color="auto" w:fill="FFFFFF" w:themeFill="background1"/>
          </w:tcPr>
          <w:p w14:paraId="65EA399E" w14:textId="1AE2EBAD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65B156AF" w14:textId="0E7816B4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LAA                          NM_001031689.3</w:t>
            </w:r>
          </w:p>
        </w:tc>
        <w:tc>
          <w:tcPr>
            <w:tcW w:w="1494" w:type="dxa"/>
            <w:shd w:val="clear" w:color="auto" w:fill="FFFFFF" w:themeFill="background1"/>
          </w:tcPr>
          <w:p w14:paraId="5F57742E" w14:textId="300BBC7A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0970730</w:t>
            </w:r>
          </w:p>
        </w:tc>
        <w:tc>
          <w:tcPr>
            <w:tcW w:w="2145" w:type="dxa"/>
            <w:shd w:val="clear" w:color="auto" w:fill="FFFFFF" w:themeFill="background1"/>
          </w:tcPr>
          <w:p w14:paraId="3910E52C" w14:textId="3551A900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445C&gt;T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Ser482Leu)</w:t>
            </w:r>
          </w:p>
        </w:tc>
        <w:tc>
          <w:tcPr>
            <w:tcW w:w="1276" w:type="dxa"/>
            <w:shd w:val="clear" w:color="auto" w:fill="FFFFFF" w:themeFill="background1"/>
          </w:tcPr>
          <w:p w14:paraId="5834A85E" w14:textId="3868CF7C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112</w:t>
            </w:r>
          </w:p>
        </w:tc>
        <w:tc>
          <w:tcPr>
            <w:tcW w:w="963" w:type="dxa"/>
            <w:shd w:val="clear" w:color="auto" w:fill="FFFFFF" w:themeFill="background1"/>
          </w:tcPr>
          <w:p w14:paraId="772C00C0" w14:textId="27ECA19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E25C773" w14:textId="37A7F5D1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FFFFF" w:themeFill="background1"/>
          </w:tcPr>
          <w:p w14:paraId="3A6170CD" w14:textId="6067978A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7" w:type="dxa"/>
            <w:shd w:val="clear" w:color="auto" w:fill="FFFFFF" w:themeFill="background1"/>
          </w:tcPr>
          <w:p w14:paraId="47314336" w14:textId="012D7C3A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47EC472F" w14:textId="4903708C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4E73A460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575C999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2C3BA70" w14:textId="77777777" w:rsidR="001E40D1" w:rsidRPr="00211069" w:rsidRDefault="001E40D1" w:rsidP="001E40D1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9D43BF2" w14:textId="24017C89" w:rsidR="001E40D1" w:rsidRPr="00211069" w:rsidRDefault="001E40D1" w:rsidP="001E40D1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552EF88C" w14:textId="77777777" w:rsidTr="008103AA">
        <w:tc>
          <w:tcPr>
            <w:tcW w:w="848" w:type="dxa"/>
            <w:shd w:val="clear" w:color="auto" w:fill="FFFFFF" w:themeFill="background1"/>
          </w:tcPr>
          <w:p w14:paraId="78D18968" w14:textId="2A9CA9B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19916075" w14:textId="5726A5B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FCER1A                      NM_002001.4</w:t>
            </w:r>
          </w:p>
        </w:tc>
        <w:tc>
          <w:tcPr>
            <w:tcW w:w="1494" w:type="dxa"/>
            <w:shd w:val="clear" w:color="auto" w:fill="FFFFFF" w:themeFill="background1"/>
          </w:tcPr>
          <w:p w14:paraId="792E1DC6" w14:textId="00B15DF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2298805</w:t>
            </w:r>
          </w:p>
        </w:tc>
        <w:tc>
          <w:tcPr>
            <w:tcW w:w="2145" w:type="dxa"/>
            <w:shd w:val="clear" w:color="auto" w:fill="FFFFFF" w:themeFill="background1"/>
          </w:tcPr>
          <w:p w14:paraId="79393AC0" w14:textId="093BFDF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302G&gt;A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Asn)</w:t>
            </w:r>
          </w:p>
        </w:tc>
        <w:tc>
          <w:tcPr>
            <w:tcW w:w="1276" w:type="dxa"/>
            <w:shd w:val="clear" w:color="auto" w:fill="FFFFFF" w:themeFill="background1"/>
          </w:tcPr>
          <w:p w14:paraId="238FC17A" w14:textId="1AB7F05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918</w:t>
            </w:r>
          </w:p>
        </w:tc>
        <w:tc>
          <w:tcPr>
            <w:tcW w:w="963" w:type="dxa"/>
            <w:shd w:val="clear" w:color="auto" w:fill="FFFFFF" w:themeFill="background1"/>
          </w:tcPr>
          <w:p w14:paraId="5CFE242F" w14:textId="1D8C48F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1CBF0820" w14:textId="29D8A1A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67A7806D" w14:textId="76BF864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1FF6B668" w14:textId="2C8E85B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56C08155" w14:textId="72AC260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322E73A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B174BA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7BDD675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8D8EDFE" w14:textId="513BBA00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6C2F33F6" w14:textId="77777777" w:rsidTr="008103AA">
        <w:tc>
          <w:tcPr>
            <w:tcW w:w="848" w:type="dxa"/>
            <w:shd w:val="clear" w:color="auto" w:fill="FFFFFF" w:themeFill="background1"/>
          </w:tcPr>
          <w:p w14:paraId="5B5FA9A2" w14:textId="7B5B7BB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7FFB84B7" w14:textId="7FA64D5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HLA-DRB1                  NM_002124.4</w:t>
            </w:r>
          </w:p>
        </w:tc>
        <w:tc>
          <w:tcPr>
            <w:tcW w:w="1494" w:type="dxa"/>
            <w:shd w:val="clear" w:color="auto" w:fill="FFFFFF" w:themeFill="background1"/>
          </w:tcPr>
          <w:p w14:paraId="6F1F4AA7" w14:textId="29F2A4A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5445101</w:t>
            </w:r>
          </w:p>
        </w:tc>
        <w:tc>
          <w:tcPr>
            <w:tcW w:w="2145" w:type="dxa"/>
            <w:shd w:val="clear" w:color="auto" w:fill="FFFFFF" w:themeFill="background1"/>
          </w:tcPr>
          <w:p w14:paraId="1E7FD158" w14:textId="34E3FE0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790T&gt;C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e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4Leu)</w:t>
            </w:r>
          </w:p>
        </w:tc>
        <w:tc>
          <w:tcPr>
            <w:tcW w:w="1276" w:type="dxa"/>
            <w:shd w:val="clear" w:color="auto" w:fill="FFFFFF" w:themeFill="background1"/>
          </w:tcPr>
          <w:p w14:paraId="288EED5E" w14:textId="067CE81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537</w:t>
            </w:r>
          </w:p>
        </w:tc>
        <w:tc>
          <w:tcPr>
            <w:tcW w:w="963" w:type="dxa"/>
            <w:shd w:val="clear" w:color="auto" w:fill="FFFFFF" w:themeFill="background1"/>
          </w:tcPr>
          <w:p w14:paraId="0E35052B" w14:textId="00E1218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23140A2E" w14:textId="57CF5FE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52D74C18" w14:textId="499FEFE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288F1634" w14:textId="17C41A7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1453886F" w14:textId="5937DFA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63A5BEFF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89D3113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1708A14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56E1BDA" w14:textId="4F8C121D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0E3CE7EB" w14:textId="77777777" w:rsidTr="008103AA">
        <w:tc>
          <w:tcPr>
            <w:tcW w:w="848" w:type="dxa"/>
            <w:shd w:val="clear" w:color="auto" w:fill="FFFFFF" w:themeFill="background1"/>
          </w:tcPr>
          <w:p w14:paraId="6CCC3872" w14:textId="4B9FB37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719E5F9A" w14:textId="48B46FF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SELP                            NM_003005.4</w:t>
            </w:r>
          </w:p>
        </w:tc>
        <w:tc>
          <w:tcPr>
            <w:tcW w:w="1494" w:type="dxa"/>
            <w:shd w:val="clear" w:color="auto" w:fill="FFFFFF" w:themeFill="background1"/>
          </w:tcPr>
          <w:p w14:paraId="63C69041" w14:textId="4D371B4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15596475</w:t>
            </w:r>
          </w:p>
        </w:tc>
        <w:tc>
          <w:tcPr>
            <w:tcW w:w="2145" w:type="dxa"/>
            <w:shd w:val="clear" w:color="auto" w:fill="FFFFFF" w:themeFill="background1"/>
          </w:tcPr>
          <w:p w14:paraId="5398EA73" w14:textId="561DA15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334-3T&gt;C</w:t>
            </w:r>
          </w:p>
        </w:tc>
        <w:tc>
          <w:tcPr>
            <w:tcW w:w="1276" w:type="dxa"/>
            <w:shd w:val="clear" w:color="auto" w:fill="FFFFFF" w:themeFill="background1"/>
          </w:tcPr>
          <w:p w14:paraId="2C6719A4" w14:textId="49C39C2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205</w:t>
            </w:r>
          </w:p>
        </w:tc>
        <w:tc>
          <w:tcPr>
            <w:tcW w:w="963" w:type="dxa"/>
            <w:shd w:val="clear" w:color="auto" w:fill="FFFFFF" w:themeFill="background1"/>
          </w:tcPr>
          <w:p w14:paraId="0A4F7695" w14:textId="704AC003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2584E8FA" w14:textId="7EB51B3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76EA9728" w14:textId="04E2DF9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20B5DFA8" w14:textId="0EA82AA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7C51E8E6" w14:textId="6479F6A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6D60BA96" w14:textId="35F758C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32E2F039" w14:textId="6D159F6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FFFFF" w:themeFill="background1"/>
          </w:tcPr>
          <w:p w14:paraId="47268B8E" w14:textId="7191662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2CC4A00D" w14:textId="72097688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DD1D72" w:rsidRPr="00211069" w14:paraId="6391D604" w14:textId="77777777" w:rsidTr="008103AA">
        <w:tc>
          <w:tcPr>
            <w:tcW w:w="848" w:type="dxa"/>
            <w:shd w:val="clear" w:color="auto" w:fill="FFFFFF" w:themeFill="background1"/>
          </w:tcPr>
          <w:p w14:paraId="21C889D2" w14:textId="7015236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255C0A64" w14:textId="75FD460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ACC1                            NM_001128303.2</w:t>
            </w:r>
          </w:p>
        </w:tc>
        <w:tc>
          <w:tcPr>
            <w:tcW w:w="1494" w:type="dxa"/>
            <w:shd w:val="clear" w:color="auto" w:fill="FFFFFF" w:themeFill="background1"/>
          </w:tcPr>
          <w:p w14:paraId="570774A5" w14:textId="1075036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4414396</w:t>
            </w:r>
          </w:p>
        </w:tc>
        <w:tc>
          <w:tcPr>
            <w:tcW w:w="2145" w:type="dxa"/>
            <w:shd w:val="clear" w:color="auto" w:fill="FFFFFF" w:themeFill="background1"/>
          </w:tcPr>
          <w:p w14:paraId="5412C15F" w14:textId="0CDD26C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12A&gt;G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s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Glu)</w:t>
            </w:r>
          </w:p>
        </w:tc>
        <w:tc>
          <w:tcPr>
            <w:tcW w:w="1276" w:type="dxa"/>
            <w:shd w:val="clear" w:color="auto" w:fill="FFFFFF" w:themeFill="background1"/>
          </w:tcPr>
          <w:p w14:paraId="6E9134C6" w14:textId="451E484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585</w:t>
            </w:r>
          </w:p>
        </w:tc>
        <w:tc>
          <w:tcPr>
            <w:tcW w:w="963" w:type="dxa"/>
            <w:shd w:val="clear" w:color="auto" w:fill="FFFFFF" w:themeFill="background1"/>
          </w:tcPr>
          <w:p w14:paraId="53A272E9" w14:textId="35C7B53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1A1F2C8A" w14:textId="05EDD1AA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38FC6015" w14:textId="4BF23C5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44FED713" w14:textId="270131F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7F8DDEBF" w14:textId="73E5B2B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00A74658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C42424F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4F6AE37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68626F9" w14:textId="4E05A085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2F32BFD" w14:textId="77777777" w:rsidTr="008103AA">
        <w:tc>
          <w:tcPr>
            <w:tcW w:w="848" w:type="dxa"/>
            <w:shd w:val="clear" w:color="auto" w:fill="FFFFFF" w:themeFill="background1"/>
          </w:tcPr>
          <w:p w14:paraId="0FD940D0" w14:textId="48EBF55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1C982329" w14:textId="1F30017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SELE                           NM_000450.2</w:t>
            </w:r>
          </w:p>
        </w:tc>
        <w:tc>
          <w:tcPr>
            <w:tcW w:w="1494" w:type="dxa"/>
            <w:shd w:val="clear" w:color="auto" w:fill="FFFFFF" w:themeFill="background1"/>
          </w:tcPr>
          <w:p w14:paraId="1389AD32" w14:textId="0FB4290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917422</w:t>
            </w:r>
          </w:p>
        </w:tc>
        <w:tc>
          <w:tcPr>
            <w:tcW w:w="2145" w:type="dxa"/>
            <w:shd w:val="clear" w:color="auto" w:fill="FFFFFF" w:themeFill="background1"/>
          </w:tcPr>
          <w:p w14:paraId="23C60DB7" w14:textId="1CF1146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770A&gt;C (</w:t>
            </w:r>
            <w:r w:rsidR="00EC1121">
              <w:rPr>
                <w:rFonts w:ascii="Times New Roman" w:hAnsi="Times New Roman" w:cs="Times New Roman"/>
                <w:sz w:val="16"/>
                <w:szCs w:val="16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Gln257Pro)</w:t>
            </w:r>
          </w:p>
        </w:tc>
        <w:tc>
          <w:tcPr>
            <w:tcW w:w="1276" w:type="dxa"/>
            <w:shd w:val="clear" w:color="auto" w:fill="FFFFFF" w:themeFill="background1"/>
          </w:tcPr>
          <w:p w14:paraId="0008E1F4" w14:textId="7AE9004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63" w:type="dxa"/>
            <w:shd w:val="clear" w:color="auto" w:fill="FFFFFF" w:themeFill="background1"/>
          </w:tcPr>
          <w:p w14:paraId="6FD0F127" w14:textId="57BD419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DC0691E" w14:textId="4C71A3ED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198D866F" w14:textId="38BB32E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656AFE54" w14:textId="009C55C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54ABCA96" w14:textId="0893A44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3" w:type="dxa"/>
            <w:shd w:val="clear" w:color="auto" w:fill="FFFFFF" w:themeFill="background1"/>
          </w:tcPr>
          <w:p w14:paraId="5D87AFD0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97097CE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F7C7A20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565F19E" w14:textId="23125B11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270FE6A" w14:textId="77777777" w:rsidTr="008103AA">
        <w:tc>
          <w:tcPr>
            <w:tcW w:w="848" w:type="dxa"/>
            <w:shd w:val="clear" w:color="auto" w:fill="FFFFFF" w:themeFill="background1"/>
          </w:tcPr>
          <w:p w14:paraId="05EB70D7" w14:textId="123C524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3454991C" w14:textId="2F2D981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LR3                           NM_003265.3</w:t>
            </w:r>
          </w:p>
        </w:tc>
        <w:tc>
          <w:tcPr>
            <w:tcW w:w="1494" w:type="dxa"/>
            <w:shd w:val="clear" w:color="auto" w:fill="FFFFFF" w:themeFill="background1"/>
          </w:tcPr>
          <w:p w14:paraId="2C829912" w14:textId="032FA8B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35311343</w:t>
            </w:r>
          </w:p>
        </w:tc>
        <w:tc>
          <w:tcPr>
            <w:tcW w:w="2145" w:type="dxa"/>
            <w:shd w:val="clear" w:color="auto" w:fill="FFFFFF" w:themeFill="background1"/>
          </w:tcPr>
          <w:p w14:paraId="29370F79" w14:textId="2AE4C21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889C&gt;G (</w:t>
            </w:r>
            <w:proofErr w:type="gramStart"/>
            <w:r w:rsid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u</w:t>
            </w:r>
            <w:proofErr w:type="gramEnd"/>
            <w:r w:rsidRPr="002110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7Val)</w:t>
            </w:r>
          </w:p>
        </w:tc>
        <w:tc>
          <w:tcPr>
            <w:tcW w:w="1276" w:type="dxa"/>
            <w:shd w:val="clear" w:color="auto" w:fill="FFFFFF" w:themeFill="background1"/>
          </w:tcPr>
          <w:p w14:paraId="405956D2" w14:textId="590E836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214</w:t>
            </w:r>
          </w:p>
        </w:tc>
        <w:tc>
          <w:tcPr>
            <w:tcW w:w="963" w:type="dxa"/>
            <w:shd w:val="clear" w:color="auto" w:fill="FFFFFF" w:themeFill="background1"/>
          </w:tcPr>
          <w:p w14:paraId="3E64832A" w14:textId="1CD52D8A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108CA09" w14:textId="3940D668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.C.</w:t>
            </w:r>
          </w:p>
        </w:tc>
        <w:tc>
          <w:tcPr>
            <w:tcW w:w="785" w:type="dxa"/>
            <w:shd w:val="clear" w:color="auto" w:fill="FFFFFF" w:themeFill="background1"/>
          </w:tcPr>
          <w:p w14:paraId="393B84B3" w14:textId="076E345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3B5EA12B" w14:textId="29DBB2C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25" w:type="dxa"/>
            <w:shd w:val="clear" w:color="auto" w:fill="FFFFFF" w:themeFill="background1"/>
          </w:tcPr>
          <w:p w14:paraId="3859B5CE" w14:textId="3E3B645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64A068BD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8DF10BE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092536B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896F63B" w14:textId="45D989F4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41A67B1B" w14:textId="77777777" w:rsidTr="008103AA">
        <w:tc>
          <w:tcPr>
            <w:tcW w:w="848" w:type="dxa"/>
            <w:shd w:val="clear" w:color="auto" w:fill="FFFFFF" w:themeFill="background1"/>
          </w:tcPr>
          <w:p w14:paraId="03DCFF34" w14:textId="458E3DD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5037276F" w14:textId="7CE83A85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MFHAS1                        NM_004225.3</w:t>
            </w:r>
          </w:p>
        </w:tc>
        <w:tc>
          <w:tcPr>
            <w:tcW w:w="1494" w:type="dxa"/>
            <w:shd w:val="clear" w:color="auto" w:fill="FFFFFF" w:themeFill="background1"/>
          </w:tcPr>
          <w:p w14:paraId="6EF0BA58" w14:textId="6AA95A4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E046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145" w:type="dxa"/>
            <w:shd w:val="clear" w:color="auto" w:fill="FFFFFF" w:themeFill="background1"/>
          </w:tcPr>
          <w:p w14:paraId="2429A6D3" w14:textId="4BEE01D6" w:rsidR="00DD1D72" w:rsidRPr="00EC1121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84C&gt;A (</w:t>
            </w:r>
            <w:proofErr w:type="gramStart"/>
            <w:r w:rsidR="00EC1121"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n</w:t>
            </w:r>
            <w:proofErr w:type="gramEnd"/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Lys)</w:t>
            </w:r>
          </w:p>
        </w:tc>
        <w:tc>
          <w:tcPr>
            <w:tcW w:w="1276" w:type="dxa"/>
            <w:shd w:val="clear" w:color="auto" w:fill="FFFFFF" w:themeFill="background1"/>
          </w:tcPr>
          <w:p w14:paraId="6CF1B302" w14:textId="7DFA538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E046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63" w:type="dxa"/>
            <w:shd w:val="clear" w:color="auto" w:fill="FFFFFF" w:themeFill="background1"/>
          </w:tcPr>
          <w:p w14:paraId="0F6D4313" w14:textId="6871B5A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6DB2E061" w14:textId="3EE8E1AC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C5D5F" w:rsidRPr="00211069">
              <w:rPr>
                <w:rFonts w:ascii="Times New Roman" w:hAnsi="Times New Roman" w:cs="Times New Roman"/>
                <w:sz w:val="16"/>
                <w:szCs w:val="16"/>
              </w:rPr>
              <w:t>.C.</w:t>
            </w:r>
          </w:p>
        </w:tc>
        <w:tc>
          <w:tcPr>
            <w:tcW w:w="785" w:type="dxa"/>
            <w:shd w:val="clear" w:color="auto" w:fill="FFFFFF" w:themeFill="background1"/>
          </w:tcPr>
          <w:p w14:paraId="0256D716" w14:textId="356FE04E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5886258E" w14:textId="1FFCDC64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25" w:type="dxa"/>
            <w:shd w:val="clear" w:color="auto" w:fill="FFFFFF" w:themeFill="background1"/>
          </w:tcPr>
          <w:p w14:paraId="2D5BAC21" w14:textId="429FA9D1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30E73BEA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1F25640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8E3B1B6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2257281" w14:textId="02428754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DD1D72" w:rsidRPr="00211069" w14:paraId="2B58FC71" w14:textId="77777777" w:rsidTr="008103AA">
        <w:tc>
          <w:tcPr>
            <w:tcW w:w="848" w:type="dxa"/>
            <w:shd w:val="clear" w:color="auto" w:fill="FFFFFF" w:themeFill="background1"/>
          </w:tcPr>
          <w:p w14:paraId="6D30ACED" w14:textId="4D4E512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7F66E7CB" w14:textId="508CCC8B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SCYL3                         NM_181093.4</w:t>
            </w:r>
          </w:p>
        </w:tc>
        <w:tc>
          <w:tcPr>
            <w:tcW w:w="1494" w:type="dxa"/>
            <w:shd w:val="clear" w:color="auto" w:fill="FFFFFF" w:themeFill="background1"/>
          </w:tcPr>
          <w:p w14:paraId="29D765F0" w14:textId="448FCCE2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55788990</w:t>
            </w:r>
          </w:p>
        </w:tc>
        <w:tc>
          <w:tcPr>
            <w:tcW w:w="2145" w:type="dxa"/>
            <w:shd w:val="clear" w:color="auto" w:fill="FFFFFF" w:themeFill="background1"/>
          </w:tcPr>
          <w:p w14:paraId="476E6029" w14:textId="6451C40A" w:rsidR="00DD1D72" w:rsidRPr="00EC1121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059G&gt;A (</w:t>
            </w:r>
            <w:proofErr w:type="gramStart"/>
            <w:r w:rsidR="00EC1121"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</w:t>
            </w:r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</w:t>
            </w:r>
            <w:proofErr w:type="gramEnd"/>
            <w:r w:rsidRPr="00EC11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7Thr)</w:t>
            </w:r>
          </w:p>
        </w:tc>
        <w:tc>
          <w:tcPr>
            <w:tcW w:w="1276" w:type="dxa"/>
            <w:shd w:val="clear" w:color="auto" w:fill="FFFFFF" w:themeFill="background1"/>
          </w:tcPr>
          <w:p w14:paraId="706BD2AB" w14:textId="1C9FF8AF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81</w:t>
            </w:r>
          </w:p>
        </w:tc>
        <w:tc>
          <w:tcPr>
            <w:tcW w:w="963" w:type="dxa"/>
            <w:shd w:val="clear" w:color="auto" w:fill="FFFFFF" w:themeFill="background1"/>
          </w:tcPr>
          <w:p w14:paraId="737DD8CA" w14:textId="4014062D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301" w:type="dxa"/>
            <w:shd w:val="clear" w:color="auto" w:fill="FFFFFF" w:themeFill="background1"/>
          </w:tcPr>
          <w:p w14:paraId="3DF2A229" w14:textId="64F1152B" w:rsidR="00DD1D72" w:rsidRPr="00211069" w:rsidRDefault="001C5D5F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85" w:type="dxa"/>
            <w:shd w:val="clear" w:color="auto" w:fill="FFFFFF" w:themeFill="background1"/>
          </w:tcPr>
          <w:p w14:paraId="2043E493" w14:textId="691A5170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7" w:type="dxa"/>
            <w:shd w:val="clear" w:color="auto" w:fill="FFFFFF" w:themeFill="background1"/>
          </w:tcPr>
          <w:p w14:paraId="67A4A188" w14:textId="52714DA6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E11594" w:rsidRPr="00211069">
              <w:rPr>
                <w:rFonts w:ascii="Times New Roman" w:hAnsi="Times New Roman" w:cs="Times New Roman"/>
                <w:sz w:val="16"/>
                <w:szCs w:val="16"/>
              </w:rPr>
              <w:t>.D.</w:t>
            </w:r>
          </w:p>
        </w:tc>
        <w:tc>
          <w:tcPr>
            <w:tcW w:w="625" w:type="dxa"/>
            <w:shd w:val="clear" w:color="auto" w:fill="FFFFFF" w:themeFill="background1"/>
          </w:tcPr>
          <w:p w14:paraId="31D5DF36" w14:textId="424147D9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03" w:type="dxa"/>
            <w:shd w:val="clear" w:color="auto" w:fill="FFFFFF" w:themeFill="background1"/>
          </w:tcPr>
          <w:p w14:paraId="74E0D74E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0B0D07B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A3AF658" w14:textId="77777777" w:rsidR="00DD1D72" w:rsidRPr="00211069" w:rsidRDefault="00DD1D72" w:rsidP="00DD1D72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3096AF4" w14:textId="5D6E19A3" w:rsidR="00DD1D72" w:rsidRPr="00211069" w:rsidRDefault="00DD1D72" w:rsidP="00DD1D72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A178E0" w:rsidRPr="00211069" w14:paraId="51A719FD" w14:textId="77777777" w:rsidTr="008103AA">
        <w:tc>
          <w:tcPr>
            <w:tcW w:w="848" w:type="dxa"/>
            <w:shd w:val="clear" w:color="auto" w:fill="FFFFFF" w:themeFill="background1"/>
          </w:tcPr>
          <w:p w14:paraId="5413C14C" w14:textId="09DBB999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shd w:val="clear" w:color="auto" w:fill="FFFFFF" w:themeFill="background1"/>
          </w:tcPr>
          <w:p w14:paraId="14EB62C5" w14:textId="4D6BD588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D5L                           NM_005894.3</w:t>
            </w:r>
          </w:p>
        </w:tc>
        <w:tc>
          <w:tcPr>
            <w:tcW w:w="1494" w:type="dxa"/>
            <w:shd w:val="clear" w:color="auto" w:fill="FFFFFF" w:themeFill="background1"/>
          </w:tcPr>
          <w:p w14:paraId="2538D119" w14:textId="3CEBB007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557941669</w:t>
            </w:r>
          </w:p>
        </w:tc>
        <w:tc>
          <w:tcPr>
            <w:tcW w:w="2145" w:type="dxa"/>
            <w:shd w:val="clear" w:color="auto" w:fill="FFFFFF" w:themeFill="background1"/>
          </w:tcPr>
          <w:p w14:paraId="0FBA6209" w14:textId="38CCCC6B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56-11T&gt;C</w:t>
            </w:r>
          </w:p>
        </w:tc>
        <w:tc>
          <w:tcPr>
            <w:tcW w:w="1276" w:type="dxa"/>
            <w:shd w:val="clear" w:color="auto" w:fill="FFFFFF" w:themeFill="background1"/>
          </w:tcPr>
          <w:p w14:paraId="7C4F9E5A" w14:textId="23CAF07A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000419 (</w:t>
            </w:r>
            <w:proofErr w:type="spellStart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gMAF</w:t>
            </w:r>
            <w:proofErr w:type="spellEnd"/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3" w:type="dxa"/>
            <w:shd w:val="clear" w:color="auto" w:fill="FFFFFF" w:themeFill="background1"/>
          </w:tcPr>
          <w:p w14:paraId="157ACD8C" w14:textId="3B78365D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shd w:val="clear" w:color="auto" w:fill="FFFFFF" w:themeFill="background1"/>
          </w:tcPr>
          <w:p w14:paraId="232C283D" w14:textId="0DCA508D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shd w:val="clear" w:color="auto" w:fill="FFFFFF" w:themeFill="background1"/>
          </w:tcPr>
          <w:p w14:paraId="70105E5C" w14:textId="2580DEA2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shd w:val="clear" w:color="auto" w:fill="FFFFFF" w:themeFill="background1"/>
          </w:tcPr>
          <w:p w14:paraId="3F00E416" w14:textId="5BE9A32C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shd w:val="clear" w:color="auto" w:fill="FFFFFF" w:themeFill="background1"/>
          </w:tcPr>
          <w:p w14:paraId="203AF2CA" w14:textId="2D25C346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shd w:val="clear" w:color="auto" w:fill="FFFFFF" w:themeFill="background1"/>
          </w:tcPr>
          <w:p w14:paraId="1080FE36" w14:textId="1CC12AAD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3FA51464" w14:textId="398EE4F2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shd w:val="clear" w:color="auto" w:fill="FFFFFF" w:themeFill="background1"/>
          </w:tcPr>
          <w:p w14:paraId="3B0C11B3" w14:textId="39F1F74C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shd w:val="clear" w:color="auto" w:fill="FFFFFF" w:themeFill="background1"/>
          </w:tcPr>
          <w:p w14:paraId="590FE3E8" w14:textId="12A90138" w:rsidR="00A178E0" w:rsidRPr="00211069" w:rsidRDefault="00A178E0" w:rsidP="00A178E0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  <w:tr w:rsidR="00A178E0" w:rsidRPr="00211069" w14:paraId="018AC8C4" w14:textId="77777777" w:rsidTr="008103AA">
        <w:tc>
          <w:tcPr>
            <w:tcW w:w="8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167420" w14:textId="2F838E15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VITT2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71BAC7" w14:textId="64EE7D7D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PXK                             NM_017771.5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174541" w14:textId="2C5117A7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rs145159214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C883BE" w14:textId="3E052315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c.1103-19T&gt;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72BB2E" w14:textId="661FA60E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0.0033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83C587" w14:textId="67326796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3DA295" w14:textId="13BCD30A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932677" w14:textId="4DF8EF8A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377248" w14:textId="620A50DB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27FFD6" w14:textId="40CCC597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8E79BF" w14:textId="0AC4F824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E19FC2" w14:textId="41703F17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BA8342" w14:textId="0A31302C" w:rsidR="00A178E0" w:rsidRPr="00211069" w:rsidRDefault="00A178E0" w:rsidP="00A178E0">
            <w:pPr>
              <w:tabs>
                <w:tab w:val="left" w:pos="104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4A5425" w14:textId="1C11C128" w:rsidR="00A178E0" w:rsidRPr="00211069" w:rsidRDefault="00A178E0" w:rsidP="00A178E0">
            <w:pPr>
              <w:tabs>
                <w:tab w:val="left" w:pos="10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1069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</w:tr>
    </w:tbl>
    <w:p w14:paraId="2CE4B53A" w14:textId="77777777" w:rsidR="00BF7013" w:rsidRPr="00211069" w:rsidRDefault="00BF7013" w:rsidP="00BF701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FATHMM</w:t>
      </w:r>
      <w:r w:rsidRPr="00211069">
        <w:rPr>
          <w:rFonts w:ascii="Times New Roman" w:hAnsi="Times New Roman" w:cs="Times New Roman"/>
          <w:sz w:val="18"/>
          <w:szCs w:val="18"/>
          <w:lang w:val="en-GB"/>
        </w:rPr>
        <w:t>: T=Tolerated, D=Damaging</w:t>
      </w:r>
    </w:p>
    <w:p w14:paraId="5D093907" w14:textId="77777777" w:rsidR="00BF7013" w:rsidRPr="00211069" w:rsidRDefault="00BF7013" w:rsidP="00BF701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Mutation Taster</w:t>
      </w:r>
      <w:r w:rsidRPr="00211069">
        <w:rPr>
          <w:rFonts w:ascii="Times New Roman" w:hAnsi="Times New Roman" w:cs="Times New Roman"/>
          <w:sz w:val="18"/>
          <w:szCs w:val="18"/>
          <w:lang w:val="en-GB"/>
        </w:rPr>
        <w:t>: P=Polymorphism; D.C.=Disease Causing</w:t>
      </w:r>
    </w:p>
    <w:p w14:paraId="45DD9BE8" w14:textId="77777777" w:rsidR="00BF7013" w:rsidRPr="00211069" w:rsidRDefault="00BF7013" w:rsidP="00BF701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Provean</w:t>
      </w:r>
      <w:proofErr w:type="spellEnd"/>
      <w:r w:rsidRPr="00211069">
        <w:rPr>
          <w:rFonts w:ascii="Times New Roman" w:hAnsi="Times New Roman" w:cs="Times New Roman"/>
          <w:sz w:val="18"/>
          <w:szCs w:val="18"/>
          <w:lang w:val="en-GB"/>
        </w:rPr>
        <w:t>: N=Neutral; D=Damaging</w:t>
      </w:r>
    </w:p>
    <w:p w14:paraId="61B2EF5E" w14:textId="77777777" w:rsidR="00BF7013" w:rsidRPr="00211069" w:rsidRDefault="00BF7013" w:rsidP="00BF701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Polyphen</w:t>
      </w:r>
      <w:proofErr w:type="spellEnd"/>
      <w:r w:rsidRPr="00211069">
        <w:rPr>
          <w:rFonts w:ascii="Times New Roman" w:hAnsi="Times New Roman" w:cs="Times New Roman"/>
          <w:sz w:val="18"/>
          <w:szCs w:val="18"/>
          <w:lang w:val="en-GB"/>
        </w:rPr>
        <w:t>: B=Benign Variant; P.D.=Possibly/Probably Damaging; D=Damaging</w:t>
      </w:r>
    </w:p>
    <w:p w14:paraId="2895CC0E" w14:textId="77777777" w:rsidR="00BF7013" w:rsidRPr="00211069" w:rsidRDefault="00BF7013" w:rsidP="00BF701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SIFT</w:t>
      </w:r>
      <w:r w:rsidRPr="00211069">
        <w:rPr>
          <w:rFonts w:ascii="Times New Roman" w:hAnsi="Times New Roman" w:cs="Times New Roman"/>
          <w:sz w:val="18"/>
          <w:szCs w:val="18"/>
          <w:lang w:val="en-GB"/>
        </w:rPr>
        <w:t>: T=Tolerated; D=Damaging</w:t>
      </w:r>
    </w:p>
    <w:p w14:paraId="15C205F0" w14:textId="77777777" w:rsidR="00BF7013" w:rsidRPr="001A3AC6" w:rsidRDefault="00BF7013" w:rsidP="00BF701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ACMG classification</w:t>
      </w:r>
      <w:r w:rsidRPr="00211069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VUS</w:t>
      </w:r>
      <w:r w:rsidRPr="00211069">
        <w:rPr>
          <w:rFonts w:ascii="Times New Roman" w:hAnsi="Times New Roman" w:cs="Times New Roman"/>
          <w:sz w:val="18"/>
          <w:szCs w:val="18"/>
          <w:lang w:val="en-GB"/>
        </w:rPr>
        <w:t xml:space="preserve">= Variant of Uncertain Clinical Significance; </w:t>
      </w:r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LB</w:t>
      </w:r>
      <w:r w:rsidRPr="00211069">
        <w:rPr>
          <w:rFonts w:ascii="Times New Roman" w:hAnsi="Times New Roman" w:cs="Times New Roman"/>
          <w:sz w:val="18"/>
          <w:szCs w:val="18"/>
          <w:lang w:val="en-GB"/>
        </w:rPr>
        <w:t xml:space="preserve">= Likely Benign Variant, </w:t>
      </w:r>
      <w:r w:rsidRPr="00211069">
        <w:rPr>
          <w:rFonts w:ascii="Times New Roman" w:hAnsi="Times New Roman" w:cs="Times New Roman"/>
          <w:b/>
          <w:bCs/>
          <w:sz w:val="18"/>
          <w:szCs w:val="18"/>
          <w:lang w:val="en-GB"/>
        </w:rPr>
        <w:t>B</w:t>
      </w:r>
      <w:r w:rsidRPr="00211069">
        <w:rPr>
          <w:rFonts w:ascii="Times New Roman" w:hAnsi="Times New Roman" w:cs="Times New Roman"/>
          <w:sz w:val="18"/>
          <w:szCs w:val="18"/>
          <w:lang w:val="en-GB"/>
        </w:rPr>
        <w:t>=Benign Variant</w:t>
      </w:r>
    </w:p>
    <w:p w14:paraId="14043044" w14:textId="77777777" w:rsidR="00BF7013" w:rsidRPr="00BF7013" w:rsidRDefault="00BF7013">
      <w:pPr>
        <w:rPr>
          <w:lang w:val="en-GB"/>
        </w:rPr>
      </w:pPr>
    </w:p>
    <w:sectPr w:rsidR="00BF7013" w:rsidRPr="00BF7013" w:rsidSect="00300EE5">
      <w:pgSz w:w="16838" w:h="11906" w:orient="landscape"/>
      <w:pgMar w:top="1134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951"/>
    <w:rsid w:val="001C5D5F"/>
    <w:rsid w:val="001E40D1"/>
    <w:rsid w:val="00211069"/>
    <w:rsid w:val="00293CE9"/>
    <w:rsid w:val="002A688B"/>
    <w:rsid w:val="002D6E8C"/>
    <w:rsid w:val="002F4F7C"/>
    <w:rsid w:val="00300EE5"/>
    <w:rsid w:val="0037496C"/>
    <w:rsid w:val="003C1D19"/>
    <w:rsid w:val="004302E1"/>
    <w:rsid w:val="00473279"/>
    <w:rsid w:val="004F051E"/>
    <w:rsid w:val="00535F35"/>
    <w:rsid w:val="005F6951"/>
    <w:rsid w:val="0064510B"/>
    <w:rsid w:val="00746B21"/>
    <w:rsid w:val="007C5698"/>
    <w:rsid w:val="008103AA"/>
    <w:rsid w:val="008713DC"/>
    <w:rsid w:val="009C2730"/>
    <w:rsid w:val="00A03BEF"/>
    <w:rsid w:val="00A178E0"/>
    <w:rsid w:val="00AF61A3"/>
    <w:rsid w:val="00B213FC"/>
    <w:rsid w:val="00BF7013"/>
    <w:rsid w:val="00DD1D72"/>
    <w:rsid w:val="00E11594"/>
    <w:rsid w:val="00E67FD4"/>
    <w:rsid w:val="00E725BF"/>
    <w:rsid w:val="00EA6151"/>
    <w:rsid w:val="00EC1121"/>
    <w:rsid w:val="00EC4454"/>
    <w:rsid w:val="00EE0463"/>
    <w:rsid w:val="00F41777"/>
    <w:rsid w:val="00FA25E6"/>
    <w:rsid w:val="00FE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891A1"/>
  <w15:chartTrackingRefBased/>
  <w15:docId w15:val="{99DF1456-FA86-46D1-89F0-194FF438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F6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1</Pages>
  <Words>3937</Words>
  <Characters>22443</Characters>
  <Application>Microsoft Office Word</Application>
  <DocSecurity>0</DocSecurity>
  <Lines>187</Lines>
  <Paragraphs>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ticchi</dc:creator>
  <cp:keywords/>
  <dc:description/>
  <cp:lastModifiedBy>Elena Sticchi</cp:lastModifiedBy>
  <cp:revision>26</cp:revision>
  <cp:lastPrinted>2024-06-11T14:12:00Z</cp:lastPrinted>
  <dcterms:created xsi:type="dcterms:W3CDTF">2023-07-27T13:12:00Z</dcterms:created>
  <dcterms:modified xsi:type="dcterms:W3CDTF">2024-06-20T07:25:00Z</dcterms:modified>
</cp:coreProperties>
</file>